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9CDA2" w14:textId="572A640C" w:rsidR="00CC19B1" w:rsidRPr="002D45BE" w:rsidRDefault="00000000" w:rsidP="002F5938">
      <w:pPr>
        <w:rPr>
          <w:rFonts w:ascii="Times New Roman" w:hAnsi="Times New Roman" w:cs="Times New Roman"/>
          <w:b/>
          <w:sz w:val="32"/>
        </w:rPr>
      </w:pPr>
      <w:r w:rsidRPr="00194BC4">
        <w:rPr>
          <w:rFonts w:ascii="Times New Roman" w:hAnsi="Times New Roman" w:cs="Times New Roman"/>
          <w:b/>
          <w:sz w:val="32"/>
        </w:rPr>
        <w:t>S</w:t>
      </w:r>
      <w:r w:rsidR="00AE6836" w:rsidRPr="00194BC4">
        <w:rPr>
          <w:rFonts w:ascii="Times New Roman" w:hAnsi="Times New Roman" w:cs="Times New Roman"/>
          <w:b/>
          <w:sz w:val="32"/>
        </w:rPr>
        <w:t>1</w:t>
      </w:r>
      <w:r w:rsidR="000870DC" w:rsidRPr="00194BC4">
        <w:rPr>
          <w:rFonts w:ascii="Times New Roman" w:hAnsi="Times New Roman" w:cs="Times New Roman"/>
          <w:b/>
          <w:sz w:val="32"/>
        </w:rPr>
        <w:t xml:space="preserve"> File</w:t>
      </w:r>
      <w:r w:rsidR="008506F9" w:rsidRPr="00194BC4">
        <w:rPr>
          <w:rFonts w:ascii="Times New Roman" w:hAnsi="Times New Roman" w:cs="Times New Roman"/>
          <w:b/>
          <w:sz w:val="32"/>
        </w:rPr>
        <w:t>.</w:t>
      </w:r>
      <w:r w:rsidR="00286C44" w:rsidRPr="00194BC4">
        <w:rPr>
          <w:rFonts w:ascii="Times New Roman" w:hAnsi="Times New Roman" w:cs="Times New Roman"/>
          <w:b/>
          <w:sz w:val="32"/>
        </w:rPr>
        <w:t xml:space="preserve"> Perfor</w:t>
      </w:r>
      <w:r w:rsidR="00286C44" w:rsidRPr="002D45BE">
        <w:rPr>
          <w:rFonts w:ascii="Times New Roman" w:hAnsi="Times New Roman" w:cs="Times New Roman"/>
          <w:b/>
          <w:sz w:val="32"/>
        </w:rPr>
        <w:t>mance Evaluation Metrics</w:t>
      </w:r>
    </w:p>
    <w:p w14:paraId="3E34EB7E" w14:textId="77777777" w:rsidR="002F5938" w:rsidRPr="002F5938" w:rsidRDefault="002F5938" w:rsidP="002F5938">
      <w:pPr>
        <w:rPr>
          <w:rFonts w:ascii="Times New Roman" w:hAnsi="Times New Roman" w:cs="Times New Roman"/>
          <w:b/>
          <w:sz w:val="20"/>
          <w:szCs w:val="20"/>
        </w:rPr>
      </w:pPr>
    </w:p>
    <w:p w14:paraId="11585943" w14:textId="38AED455" w:rsidR="00367A27" w:rsidRPr="00367A27" w:rsidRDefault="00000000" w:rsidP="00367A27">
      <w:pPr>
        <w:rPr>
          <w:rFonts w:ascii="Times New Roman" w:hAnsi="Times New Roman" w:cs="Times New Roman"/>
          <w:sz w:val="20"/>
          <w:szCs w:val="20"/>
          <w:lang w:val="en-US"/>
        </w:rPr>
      </w:pPr>
      <w:r w:rsidRPr="003C0E91">
        <w:rPr>
          <w:rFonts w:ascii="Times New Roman" w:hAnsi="Times New Roman" w:cs="Times New Roman"/>
          <w:b/>
          <w:sz w:val="20"/>
          <w:szCs w:val="20"/>
          <w:lang w:val="en-US"/>
        </w:rPr>
        <w:t>Accuracy</w:t>
      </w:r>
      <w:r w:rsidRPr="00367A27">
        <w:rPr>
          <w:rFonts w:ascii="Times New Roman" w:hAnsi="Times New Roman" w:cs="Times New Roman"/>
          <w:sz w:val="20"/>
          <w:szCs w:val="20"/>
          <w:lang w:val="en-US"/>
        </w:rPr>
        <w:t xml:space="preserve"> represents the ratio of correctly classified images</w:t>
      </w:r>
      <w:r w:rsidR="00172F46">
        <w:rPr>
          <w:rFonts w:ascii="Times New Roman" w:hAnsi="Times New Roman" w:cs="Times New Roman"/>
          <w:sz w:val="20"/>
          <w:szCs w:val="20"/>
          <w:lang w:val="en-US"/>
        </w:rPr>
        <w:t xml:space="preserve"> and is calculated as follows</w:t>
      </w:r>
      <w:r w:rsidRPr="00367A27">
        <w:rPr>
          <w:rFonts w:ascii="Times New Roman" w:hAnsi="Times New Roman" w:cs="Times New Roman"/>
          <w:sz w:val="20"/>
          <w:szCs w:val="20"/>
          <w:lang w:val="en-US"/>
        </w:rPr>
        <w:t>:</w:t>
      </w:r>
    </w:p>
    <w:p w14:paraId="0565191D" w14:textId="77777777" w:rsidR="00367A27" w:rsidRPr="00367A27" w:rsidRDefault="00367A27" w:rsidP="00367A27">
      <w:pPr>
        <w:rPr>
          <w:rFonts w:ascii="Times New Roman" w:hAnsi="Times New Roman" w:cs="Times New Roman"/>
          <w:sz w:val="20"/>
          <w:szCs w:val="20"/>
          <w:lang w:val="en-US"/>
        </w:rPr>
      </w:pPr>
    </w:p>
    <w:p w14:paraId="128122BD" w14:textId="559558F0" w:rsidR="00367A27" w:rsidRPr="00367A27" w:rsidRDefault="00000000" w:rsidP="00367A27">
      <w:pPr>
        <w:rPr>
          <w:rFonts w:ascii="Times New Roman" w:hAnsi="Times New Roman" w:cs="Times New Roman"/>
          <w:sz w:val="20"/>
          <w:szCs w:val="20"/>
          <w:lang w:val="en-US"/>
        </w:rPr>
      </w:pPr>
      <m:oMathPara>
        <m:oMath>
          <m:r>
            <w:rPr>
              <w:rFonts w:ascii="Cambria Math" w:hAnsi="Cambria Math" w:cs="Times New Roman"/>
              <w:sz w:val="20"/>
              <w:szCs w:val="20"/>
              <w:lang w:val="en-US"/>
            </w:rPr>
            <m:t>Accuracy=</m:t>
          </m:r>
          <m:f>
            <m:fPr>
              <m:ctrlPr>
                <w:rPr>
                  <w:rFonts w:ascii="Cambria Math" w:hAnsi="Cambria Math" w:cs="Times New Roman"/>
                  <w:i/>
                  <w:sz w:val="20"/>
                  <w:szCs w:val="20"/>
                  <w:lang w:val="en-US"/>
                </w:rPr>
              </m:ctrlPr>
            </m:fPr>
            <m:num>
              <m:r>
                <w:rPr>
                  <w:rFonts w:ascii="Cambria Math" w:hAnsi="Cambria Math" w:cs="Times New Roman"/>
                  <w:sz w:val="20"/>
                  <w:szCs w:val="20"/>
                  <w:lang w:val="en-US"/>
                </w:rPr>
                <m:t>Total Number of Correctly Classified Images</m:t>
              </m:r>
            </m:num>
            <m:den>
              <m:r>
                <w:rPr>
                  <w:rFonts w:ascii="Cambria Math" w:hAnsi="Cambria Math" w:cs="Times New Roman"/>
                  <w:sz w:val="20"/>
                  <w:szCs w:val="20"/>
                  <w:lang w:val="en-US"/>
                </w:rPr>
                <m:t>Total Number of Considered Images</m:t>
              </m:r>
            </m:den>
          </m:f>
        </m:oMath>
      </m:oMathPara>
    </w:p>
    <w:p w14:paraId="7F1E5EC9" w14:textId="77777777" w:rsidR="00367A27" w:rsidRPr="00367A27" w:rsidRDefault="00367A27" w:rsidP="00367A27">
      <w:pPr>
        <w:rPr>
          <w:rFonts w:ascii="Times New Roman" w:hAnsi="Times New Roman" w:cs="Times New Roman"/>
          <w:sz w:val="20"/>
          <w:szCs w:val="20"/>
          <w:lang w:val="en-US"/>
        </w:rPr>
      </w:pPr>
    </w:p>
    <w:p w14:paraId="4B2732B7" w14:textId="77777777" w:rsidR="00367A27" w:rsidRPr="00367A27" w:rsidRDefault="00000000" w:rsidP="00367A27">
      <w:pPr>
        <w:rPr>
          <w:rFonts w:ascii="Times New Roman" w:hAnsi="Times New Roman" w:cs="Times New Roman"/>
          <w:sz w:val="20"/>
          <w:szCs w:val="20"/>
          <w:lang w:val="en-US"/>
        </w:rPr>
      </w:pPr>
      <w:r w:rsidRPr="00367A27">
        <w:rPr>
          <w:rFonts w:ascii="Times New Roman" w:hAnsi="Times New Roman" w:cs="Times New Roman"/>
          <w:sz w:val="20"/>
          <w:szCs w:val="20"/>
          <w:lang w:val="en-US"/>
        </w:rPr>
        <w:t>The confidence interval (CI) was computed as follows:</w:t>
      </w:r>
    </w:p>
    <w:p w14:paraId="39D16D53" w14:textId="77BE9831" w:rsidR="00367A27" w:rsidRPr="00367A27" w:rsidRDefault="00000000" w:rsidP="00367A27">
      <w:pPr>
        <w:jc w:val="center"/>
        <w:rPr>
          <w:rFonts w:ascii="Times New Roman" w:hAnsi="Times New Roman" w:cs="Times New Roman"/>
          <w:sz w:val="20"/>
          <w:szCs w:val="20"/>
          <w:lang w:val="en-US"/>
        </w:rPr>
      </w:pPr>
      <m:oMath>
        <m:r>
          <w:rPr>
            <w:rFonts w:ascii="Cambria Math" w:hAnsi="Cambria Math" w:cs="Times New Roman"/>
            <w:sz w:val="20"/>
            <w:szCs w:val="20"/>
            <w:lang w:val="en-US"/>
          </w:rPr>
          <m:t>CI=μ±t</m:t>
        </m:r>
        <m:f>
          <m:fPr>
            <m:ctrlPr>
              <w:rPr>
                <w:rFonts w:ascii="Cambria Math" w:hAnsi="Cambria Math" w:cs="Times New Roman"/>
                <w:i/>
                <w:sz w:val="20"/>
                <w:szCs w:val="20"/>
                <w:lang w:val="en-US"/>
              </w:rPr>
            </m:ctrlPr>
          </m:fPr>
          <m:num>
            <m:r>
              <w:rPr>
                <w:rFonts w:ascii="Cambria Math" w:hAnsi="Cambria Math" w:cs="Times New Roman"/>
                <w:sz w:val="20"/>
                <w:szCs w:val="20"/>
                <w:lang w:val="en-US"/>
              </w:rPr>
              <m:t>s</m:t>
            </m:r>
          </m:num>
          <m:den>
            <m:rad>
              <m:radPr>
                <m:degHide m:val="1"/>
                <m:ctrlPr>
                  <w:rPr>
                    <w:rFonts w:ascii="Cambria Math" w:hAnsi="Cambria Math" w:cs="Times New Roman"/>
                    <w:i/>
                    <w:sz w:val="20"/>
                    <w:szCs w:val="20"/>
                    <w:lang w:val="en-US"/>
                  </w:rPr>
                </m:ctrlPr>
              </m:radPr>
              <m:deg/>
              <m:e>
                <m:r>
                  <w:rPr>
                    <w:rFonts w:ascii="Cambria Math" w:hAnsi="Cambria Math" w:cs="Times New Roman"/>
                    <w:sz w:val="20"/>
                    <w:szCs w:val="20"/>
                    <w:lang w:val="en-US"/>
                  </w:rPr>
                  <m:t>n</m:t>
                </m:r>
              </m:e>
            </m:rad>
          </m:den>
        </m:f>
        <m:r>
          <w:rPr>
            <w:rFonts w:ascii="Cambria Math" w:hAnsi="Cambria Math" w:cs="Times New Roman"/>
            <w:sz w:val="20"/>
            <w:szCs w:val="20"/>
            <w:lang w:val="en-US"/>
          </w:rPr>
          <m:t xml:space="preserve"> </m:t>
        </m:r>
      </m:oMath>
      <w:r w:rsidRPr="00367A27">
        <w:rPr>
          <w:rFonts w:ascii="Times New Roman" w:hAnsi="Times New Roman" w:cs="Times New Roman"/>
          <w:sz w:val="20"/>
          <w:szCs w:val="20"/>
          <w:lang w:val="en-US"/>
        </w:rPr>
        <w:t>,</w:t>
      </w:r>
    </w:p>
    <w:p w14:paraId="325BD0A3" w14:textId="591ADDF5" w:rsidR="00367A27" w:rsidRDefault="00000000" w:rsidP="00367A27">
      <w:pPr>
        <w:rPr>
          <w:rFonts w:ascii="Times New Roman" w:hAnsi="Times New Roman" w:cs="Times New Roman"/>
          <w:sz w:val="20"/>
          <w:szCs w:val="20"/>
          <w:lang w:val="en-US"/>
        </w:rPr>
      </w:pPr>
      <w:r w:rsidRPr="00367A27">
        <w:rPr>
          <w:rFonts w:ascii="Times New Roman" w:hAnsi="Times New Roman" w:cs="Times New Roman"/>
          <w:sz w:val="20"/>
          <w:szCs w:val="20"/>
          <w:lang w:val="en-US"/>
        </w:rPr>
        <w:t>where</w:t>
      </w:r>
      <m:oMath>
        <m:r>
          <w:rPr>
            <w:rFonts w:ascii="Cambria Math" w:hAnsi="Cambria Math" w:cs="Times New Roman"/>
            <w:sz w:val="20"/>
            <w:szCs w:val="20"/>
            <w:lang w:val="en-US"/>
          </w:rPr>
          <m:t xml:space="preserve"> μ</m:t>
        </m:r>
      </m:oMath>
      <w:r w:rsidRPr="00367A27">
        <w:rPr>
          <w:rFonts w:ascii="Times New Roman" w:hAnsi="Times New Roman" w:cs="Times New Roman"/>
          <w:sz w:val="20"/>
          <w:szCs w:val="20"/>
          <w:lang w:val="en-US"/>
        </w:rPr>
        <w:t xml:space="preserve"> is the sample mean, </w:t>
      </w:r>
      <m:oMath>
        <m:r>
          <w:rPr>
            <w:rFonts w:ascii="Cambria Math" w:hAnsi="Cambria Math" w:cs="Times New Roman"/>
            <w:sz w:val="20"/>
            <w:szCs w:val="20"/>
            <w:lang w:val="en-US"/>
          </w:rPr>
          <m:t>s</m:t>
        </m:r>
      </m:oMath>
      <w:r w:rsidRPr="00367A27">
        <w:rPr>
          <w:rFonts w:ascii="Times New Roman" w:hAnsi="Times New Roman" w:cs="Times New Roman"/>
          <w:sz w:val="20"/>
          <w:szCs w:val="20"/>
          <w:lang w:val="en-US"/>
        </w:rPr>
        <w:t xml:space="preserve"> is the sample standard deviation, </w:t>
      </w:r>
      <m:oMath>
        <m:r>
          <w:rPr>
            <w:rFonts w:ascii="Cambria Math" w:hAnsi="Cambria Math" w:cs="Times New Roman"/>
            <w:sz w:val="20"/>
            <w:szCs w:val="20"/>
            <w:lang w:val="en-US"/>
          </w:rPr>
          <m:t>n</m:t>
        </m:r>
      </m:oMath>
      <w:r w:rsidRPr="00367A27">
        <w:rPr>
          <w:rFonts w:ascii="Times New Roman" w:hAnsi="Times New Roman" w:cs="Times New Roman"/>
          <w:sz w:val="20"/>
          <w:szCs w:val="20"/>
          <w:lang w:val="en-US"/>
        </w:rPr>
        <w:t xml:space="preserve"> is the sample size, and </w:t>
      </w:r>
      <m:oMath>
        <m:r>
          <w:rPr>
            <w:rFonts w:ascii="Cambria Math" w:hAnsi="Cambria Math" w:cs="Times New Roman"/>
            <w:sz w:val="20"/>
            <w:szCs w:val="20"/>
            <w:lang w:val="en-US"/>
          </w:rPr>
          <m:t>t</m:t>
        </m:r>
      </m:oMath>
      <w:r w:rsidRPr="00367A27">
        <w:rPr>
          <w:rFonts w:ascii="Times New Roman" w:hAnsi="Times New Roman" w:cs="Times New Roman"/>
          <w:sz w:val="20"/>
          <w:szCs w:val="20"/>
          <w:lang w:val="en-US"/>
        </w:rPr>
        <w:t xml:space="preserve"> is the t-statistic</w:t>
      </w:r>
      <w:r>
        <w:rPr>
          <w:rFonts w:ascii="Times New Roman" w:eastAsia="맑은 고딕" w:hAnsi="Times New Roman" w:cs="Times New Roman"/>
          <w:sz w:val="20"/>
          <w:szCs w:val="20"/>
          <w:lang w:val="en-US"/>
        </w:rPr>
        <w:t xml:space="preserve">, depending on </w:t>
      </w:r>
      <w:r w:rsidR="00AA4ECB">
        <w:rPr>
          <w:rFonts w:ascii="Times New Roman" w:eastAsia="맑은 고딕" w:hAnsi="Times New Roman" w:cs="Times New Roman"/>
          <w:sz w:val="20"/>
          <w:szCs w:val="20"/>
          <w:lang w:val="en-US"/>
        </w:rPr>
        <w:t xml:space="preserve">a </w:t>
      </w:r>
      <w:r>
        <w:rPr>
          <w:rFonts w:ascii="Times New Roman" w:eastAsia="맑은 고딕" w:hAnsi="Times New Roman" w:cs="Times New Roman"/>
          <w:sz w:val="20"/>
          <w:szCs w:val="20"/>
          <w:lang w:val="en-US"/>
        </w:rPr>
        <w:t xml:space="preserve">95% </w:t>
      </w:r>
      <w:r w:rsidR="00172F46">
        <w:rPr>
          <w:rFonts w:ascii="Times New Roman" w:eastAsia="맑은 고딕" w:hAnsi="Times New Roman" w:cs="Times New Roman"/>
          <w:sz w:val="20"/>
          <w:szCs w:val="20"/>
          <w:lang w:val="en-US"/>
        </w:rPr>
        <w:t>CI</w:t>
      </w:r>
      <w:r>
        <w:rPr>
          <w:rFonts w:ascii="Times New Roman" w:eastAsia="맑은 고딕" w:hAnsi="Times New Roman" w:cs="Times New Roman"/>
          <w:sz w:val="20"/>
          <w:szCs w:val="20"/>
          <w:lang w:val="en-US"/>
        </w:rPr>
        <w:t xml:space="preserve">. </w:t>
      </w:r>
      <w:r w:rsidR="00172F46">
        <w:rPr>
          <w:rFonts w:ascii="Times New Roman" w:eastAsia="맑은 고딕" w:hAnsi="Times New Roman" w:cs="Times New Roman"/>
          <w:sz w:val="20"/>
          <w:szCs w:val="20"/>
          <w:lang w:val="en-US"/>
        </w:rPr>
        <w:t xml:space="preserve">Because of </w:t>
      </w:r>
      <w:r>
        <w:rPr>
          <w:rFonts w:ascii="Times New Roman" w:eastAsia="맑은 고딕" w:hAnsi="Times New Roman" w:cs="Times New Roman"/>
          <w:sz w:val="20"/>
          <w:szCs w:val="20"/>
          <w:lang w:val="en-US"/>
        </w:rPr>
        <w:t>the low number of human experts (</w:t>
      </w:r>
      <w:r w:rsidRPr="004C6331">
        <w:rPr>
          <w:rFonts w:ascii="Times New Roman" w:eastAsia="맑은 고딕" w:hAnsi="Times New Roman" w:cs="Times New Roman"/>
          <w:i/>
          <w:iCs/>
          <w:sz w:val="20"/>
          <w:szCs w:val="20"/>
          <w:lang w:val="en-US"/>
        </w:rPr>
        <w:t>n</w:t>
      </w:r>
      <w:r w:rsidR="0019732D">
        <w:rPr>
          <w:rFonts w:ascii="Times New Roman" w:eastAsia="맑은 고딕" w:hAnsi="Times New Roman" w:cs="Times New Roman"/>
          <w:sz w:val="20"/>
          <w:szCs w:val="20"/>
          <w:lang w:val="en-US"/>
        </w:rPr>
        <w:t xml:space="preserve"> </w:t>
      </w:r>
      <w:r>
        <w:rPr>
          <w:rFonts w:ascii="Times New Roman" w:eastAsia="맑은 고딕" w:hAnsi="Times New Roman" w:cs="Times New Roman"/>
          <w:sz w:val="20"/>
          <w:szCs w:val="20"/>
          <w:lang w:val="en-US"/>
        </w:rPr>
        <w:t>=</w:t>
      </w:r>
      <w:r w:rsidR="0019732D">
        <w:rPr>
          <w:rFonts w:ascii="Times New Roman" w:eastAsia="맑은 고딕" w:hAnsi="Times New Roman" w:cs="Times New Roman"/>
          <w:sz w:val="20"/>
          <w:szCs w:val="20"/>
          <w:lang w:val="en-US"/>
        </w:rPr>
        <w:t xml:space="preserve"> </w:t>
      </w:r>
      <w:r w:rsidR="0046716F">
        <w:rPr>
          <w:rFonts w:ascii="Times New Roman" w:hAnsi="Times New Roman" w:cs="Times New Roman"/>
          <w:sz w:val="20"/>
          <w:szCs w:val="20"/>
          <w:lang w:val="en-US"/>
        </w:rPr>
        <w:t>18</w:t>
      </w:r>
      <w:r w:rsidRPr="00367A27">
        <w:rPr>
          <w:rFonts w:ascii="Times New Roman" w:hAnsi="Times New Roman" w:cs="Times New Roman"/>
          <w:sz w:val="20"/>
          <w:szCs w:val="20"/>
          <w:lang w:val="en-US"/>
        </w:rPr>
        <w:t xml:space="preserve">) and </w:t>
      </w:r>
      <w:proofErr w:type="spellStart"/>
      <w:r>
        <w:rPr>
          <w:rFonts w:ascii="Times New Roman" w:hAnsi="Times New Roman" w:cs="Times New Roman"/>
          <w:sz w:val="20"/>
          <w:szCs w:val="20"/>
          <w:lang w:val="en-US"/>
        </w:rPr>
        <w:t>Xception</w:t>
      </w:r>
      <w:proofErr w:type="spellEnd"/>
      <w:r>
        <w:rPr>
          <w:rFonts w:ascii="Times New Roman" w:hAnsi="Times New Roman" w:cs="Times New Roman"/>
          <w:sz w:val="20"/>
          <w:szCs w:val="20"/>
          <w:lang w:val="en-US"/>
        </w:rPr>
        <w:t xml:space="preserve"> model</w:t>
      </w:r>
      <w:r w:rsidRPr="00367A27">
        <w:rPr>
          <w:rFonts w:ascii="Times New Roman" w:hAnsi="Times New Roman" w:cs="Times New Roman"/>
          <w:sz w:val="20"/>
          <w:szCs w:val="20"/>
          <w:lang w:val="en-US"/>
        </w:rPr>
        <w:t xml:space="preserve"> (</w:t>
      </w:r>
      <w:r w:rsidRPr="004C6331">
        <w:rPr>
          <w:rFonts w:ascii="Times New Roman" w:hAnsi="Times New Roman" w:cs="Times New Roman"/>
          <w:i/>
          <w:iCs/>
          <w:sz w:val="20"/>
          <w:szCs w:val="20"/>
          <w:lang w:val="en-US"/>
        </w:rPr>
        <w:t>n</w:t>
      </w:r>
      <w:r w:rsidR="0019732D">
        <w:rPr>
          <w:rFonts w:ascii="Times New Roman" w:hAnsi="Times New Roman" w:cs="Times New Roman"/>
          <w:sz w:val="20"/>
          <w:szCs w:val="20"/>
          <w:lang w:val="en-US"/>
        </w:rPr>
        <w:t xml:space="preserve"> </w:t>
      </w:r>
      <w:r w:rsidRPr="00367A27">
        <w:rPr>
          <w:rFonts w:ascii="Times New Roman" w:hAnsi="Times New Roman" w:cs="Times New Roman"/>
          <w:sz w:val="20"/>
          <w:szCs w:val="20"/>
          <w:lang w:val="en-US"/>
        </w:rPr>
        <w:t>=</w:t>
      </w:r>
      <w:r w:rsidR="0019732D">
        <w:rPr>
          <w:rFonts w:ascii="Times New Roman" w:hAnsi="Times New Roman" w:cs="Times New Roman"/>
          <w:sz w:val="20"/>
          <w:szCs w:val="20"/>
          <w:lang w:val="en-US"/>
        </w:rPr>
        <w:t xml:space="preserve"> </w:t>
      </w:r>
      <w:r>
        <w:rPr>
          <w:rFonts w:ascii="Times New Roman" w:hAnsi="Times New Roman" w:cs="Times New Roman"/>
          <w:sz w:val="20"/>
          <w:szCs w:val="20"/>
          <w:lang w:val="en-US"/>
        </w:rPr>
        <w:t>6</w:t>
      </w:r>
      <w:r w:rsidRPr="00367A27">
        <w:rPr>
          <w:rFonts w:ascii="Times New Roman" w:hAnsi="Times New Roman" w:cs="Times New Roman"/>
          <w:sz w:val="20"/>
          <w:szCs w:val="20"/>
          <w:lang w:val="en-US"/>
        </w:rPr>
        <w:t xml:space="preserve">), the confidence intervals </w:t>
      </w:r>
      <w:r w:rsidR="0019732D">
        <w:rPr>
          <w:rFonts w:ascii="Times New Roman" w:hAnsi="Times New Roman" w:cs="Times New Roman"/>
          <w:sz w:val="20"/>
          <w:szCs w:val="20"/>
          <w:lang w:val="en-US"/>
        </w:rPr>
        <w:t>(</w:t>
      </w:r>
      <w:r w:rsidR="002D29B9">
        <w:rPr>
          <w:rFonts w:ascii="Times New Roman" w:hAnsi="Times New Roman" w:cs="Times New Roman"/>
          <w:sz w:val="20"/>
          <w:szCs w:val="20"/>
          <w:lang w:val="en-US"/>
        </w:rPr>
        <w:t>CIs</w:t>
      </w:r>
      <w:r w:rsidR="0019732D">
        <w:rPr>
          <w:rFonts w:ascii="Times New Roman" w:hAnsi="Times New Roman" w:cs="Times New Roman"/>
          <w:sz w:val="20"/>
          <w:szCs w:val="20"/>
          <w:lang w:val="en-US"/>
        </w:rPr>
        <w:t xml:space="preserve">) </w:t>
      </w:r>
      <w:r w:rsidR="002D29B9">
        <w:rPr>
          <w:rFonts w:ascii="Times New Roman" w:hAnsi="Times New Roman" w:cs="Times New Roman"/>
          <w:sz w:val="20"/>
          <w:szCs w:val="20"/>
          <w:lang w:val="en-US"/>
        </w:rPr>
        <w:t xml:space="preserve">were </w:t>
      </w:r>
      <w:r w:rsidR="0019732D">
        <w:rPr>
          <w:rFonts w:ascii="Times New Roman" w:hAnsi="Times New Roman" w:cs="Times New Roman"/>
          <w:sz w:val="20"/>
          <w:szCs w:val="20"/>
          <w:lang w:val="en-US"/>
        </w:rPr>
        <w:t xml:space="preserve">calculated </w:t>
      </w:r>
      <w:r w:rsidRPr="00367A27">
        <w:rPr>
          <w:rFonts w:ascii="Times New Roman" w:hAnsi="Times New Roman" w:cs="Times New Roman"/>
          <w:sz w:val="20"/>
          <w:szCs w:val="20"/>
          <w:lang w:val="en-US"/>
        </w:rPr>
        <w:t>using a t-statistic instead of a z-score</w:t>
      </w:r>
      <w:r>
        <w:rPr>
          <w:rFonts w:ascii="Times New Roman" w:eastAsia="맑은 고딕" w:hAnsi="Times New Roman" w:cs="Times New Roman"/>
          <w:sz w:val="20"/>
          <w:szCs w:val="20"/>
          <w:lang w:val="en-US"/>
        </w:rPr>
        <w:t xml:space="preserve">, as suggested in [J. C. F. de Winter. ‘Using the Student’s t-test with extremely small sample sizes.’ </w:t>
      </w:r>
      <w:r w:rsidRPr="00C00545">
        <w:rPr>
          <w:rFonts w:ascii="Times New Roman" w:eastAsia="맑은 고딕" w:hAnsi="Times New Roman" w:cs="Times New Roman"/>
          <w:i/>
          <w:iCs/>
          <w:sz w:val="20"/>
          <w:szCs w:val="20"/>
          <w:lang w:val="en-US"/>
        </w:rPr>
        <w:t>Practical Assessment, Research, and Evaluation</w:t>
      </w:r>
      <w:r>
        <w:rPr>
          <w:rFonts w:ascii="Times New Roman" w:eastAsia="맑은 고딕" w:hAnsi="Times New Roman" w:cs="Times New Roman"/>
          <w:sz w:val="20"/>
          <w:szCs w:val="20"/>
          <w:lang w:val="en-US"/>
        </w:rPr>
        <w:t xml:space="preserve">, </w:t>
      </w:r>
      <w:r w:rsidRPr="00367A27">
        <w:rPr>
          <w:rFonts w:ascii="Times New Roman" w:hAnsi="Times New Roman" w:cs="Times New Roman"/>
          <w:sz w:val="20"/>
          <w:szCs w:val="20"/>
          <w:lang w:val="en-US"/>
        </w:rPr>
        <w:t xml:space="preserve">Vol. 18, 2013. </w:t>
      </w:r>
      <w:hyperlink r:id="rId8" w:history="1">
        <w:r w:rsidR="008430A3" w:rsidRPr="00E3572B">
          <w:rPr>
            <w:rStyle w:val="Hyperlink"/>
            <w:rFonts w:ascii="Times New Roman" w:hAnsi="Times New Roman" w:cs="Times New Roman"/>
            <w:sz w:val="20"/>
            <w:szCs w:val="20"/>
            <w:lang w:val="en-US"/>
          </w:rPr>
          <w:t>https://doi.org/10.7275/e4r6-dj05</w:t>
        </w:r>
      </w:hyperlink>
      <w:r w:rsidRPr="00367A27">
        <w:rPr>
          <w:rFonts w:ascii="Times New Roman" w:hAnsi="Times New Roman" w:cs="Times New Roman"/>
          <w:sz w:val="20"/>
          <w:szCs w:val="20"/>
          <w:lang w:val="en-US"/>
        </w:rPr>
        <w:t>].</w:t>
      </w:r>
    </w:p>
    <w:p w14:paraId="148EADF2" w14:textId="77777777" w:rsidR="003C0E91" w:rsidRDefault="003C0E91" w:rsidP="00367A27">
      <w:pPr>
        <w:rPr>
          <w:rFonts w:ascii="Times New Roman" w:hAnsi="Times New Roman" w:cs="Times New Roman"/>
          <w:sz w:val="20"/>
          <w:szCs w:val="20"/>
          <w:lang w:val="en-US"/>
        </w:rPr>
      </w:pPr>
    </w:p>
    <w:p w14:paraId="1BA776EF" w14:textId="06E61627" w:rsidR="00367A27" w:rsidRDefault="00367A27" w:rsidP="00367A27">
      <w:pPr>
        <w:rPr>
          <w:rFonts w:ascii="Times New Roman" w:hAnsi="Times New Roman" w:cs="Times New Roman"/>
          <w:sz w:val="20"/>
          <w:szCs w:val="20"/>
          <w:lang w:val="en-US"/>
        </w:rPr>
      </w:pPr>
    </w:p>
    <w:p w14:paraId="075FBBA2" w14:textId="74D5AD8D" w:rsidR="00367A27" w:rsidRPr="00367A27" w:rsidRDefault="00000000" w:rsidP="00367A27">
      <w:pPr>
        <w:rPr>
          <w:rFonts w:ascii="Times New Roman" w:hAnsi="Times New Roman" w:cs="Times New Roman"/>
          <w:sz w:val="20"/>
          <w:szCs w:val="20"/>
          <w:lang w:val="en-US"/>
        </w:rPr>
      </w:pPr>
      <w:r>
        <w:rPr>
          <w:rFonts w:ascii="Times New Roman" w:hAnsi="Times New Roman" w:cs="Times New Roman"/>
          <w:sz w:val="20"/>
          <w:szCs w:val="20"/>
          <w:lang w:val="en-US"/>
        </w:rPr>
        <w:t>F</w:t>
      </w:r>
      <w:r w:rsidRPr="00367A27">
        <w:rPr>
          <w:rFonts w:ascii="Times New Roman" w:hAnsi="Times New Roman" w:cs="Times New Roman"/>
          <w:sz w:val="20"/>
          <w:szCs w:val="20"/>
          <w:lang w:val="en-US"/>
        </w:rPr>
        <w:t xml:space="preserve">or </w:t>
      </w:r>
      <w:r>
        <w:rPr>
          <w:rFonts w:ascii="Times New Roman" w:hAnsi="Times New Roman" w:cs="Times New Roman"/>
          <w:sz w:val="20"/>
          <w:szCs w:val="20"/>
          <w:lang w:val="en-US"/>
        </w:rPr>
        <w:t xml:space="preserve">the </w:t>
      </w:r>
      <w:r w:rsidRPr="00367A27">
        <w:rPr>
          <w:rFonts w:ascii="Times New Roman" w:hAnsi="Times New Roman" w:cs="Times New Roman"/>
          <w:sz w:val="20"/>
          <w:szCs w:val="20"/>
          <w:lang w:val="en-US"/>
        </w:rPr>
        <w:t>ROC, the true-positive rate (TPR) and false-positive rate (FPR) were obtained as follows:</w:t>
      </w:r>
    </w:p>
    <w:p w14:paraId="7EADF516" w14:textId="77777777" w:rsidR="00367A27" w:rsidRPr="00367A27" w:rsidRDefault="00367A27" w:rsidP="00367A27">
      <w:pPr>
        <w:rPr>
          <w:rFonts w:ascii="Times New Roman" w:hAnsi="Times New Roman" w:cs="Times New Roman"/>
          <w:sz w:val="20"/>
          <w:szCs w:val="20"/>
          <w:lang w:val="en-US"/>
        </w:rPr>
      </w:pPr>
    </w:p>
    <w:p w14:paraId="72A058E1" w14:textId="3607D89E" w:rsidR="00367A27" w:rsidRPr="00367A27" w:rsidRDefault="00000000" w:rsidP="00367A27">
      <w:pPr>
        <w:rPr>
          <w:rFonts w:ascii="Times New Roman" w:hAnsi="Times New Roman" w:cs="Times New Roman"/>
          <w:sz w:val="20"/>
          <w:szCs w:val="20"/>
          <w:lang w:val="en-US"/>
        </w:rPr>
      </w:pPr>
      <m:oMathPara>
        <m:oMath>
          <m:r>
            <w:rPr>
              <w:rFonts w:ascii="Cambria Math" w:hAnsi="Cambria Math" w:cs="Times New Roman"/>
              <w:sz w:val="20"/>
              <w:szCs w:val="20"/>
              <w:lang w:val="en-US"/>
            </w:rPr>
            <m:t>TPR=</m:t>
          </m:r>
          <m:f>
            <m:fPr>
              <m:ctrlPr>
                <w:rPr>
                  <w:rFonts w:ascii="Cambria Math" w:hAnsi="Cambria Math" w:cs="Times New Roman"/>
                  <w:i/>
                  <w:sz w:val="20"/>
                  <w:szCs w:val="20"/>
                  <w:lang w:val="en-US"/>
                </w:rPr>
              </m:ctrlPr>
            </m:fPr>
            <m:num>
              <m:r>
                <w:rPr>
                  <w:rFonts w:ascii="Cambria Math" w:hAnsi="Cambria Math" w:cs="Times New Roman"/>
                  <w:sz w:val="20"/>
                  <w:szCs w:val="20"/>
                  <w:lang w:val="en-US"/>
                </w:rPr>
                <m:t>TP</m:t>
              </m:r>
            </m:num>
            <m:den>
              <m:r>
                <w:rPr>
                  <w:rFonts w:ascii="Cambria Math" w:hAnsi="Cambria Math" w:cs="Times New Roman"/>
                  <w:sz w:val="20"/>
                  <w:szCs w:val="20"/>
                  <w:lang w:val="en-US"/>
                </w:rPr>
                <m:t>TP+FN</m:t>
              </m:r>
            </m:den>
          </m:f>
        </m:oMath>
      </m:oMathPara>
    </w:p>
    <w:p w14:paraId="0C7EB4BD" w14:textId="16D4F8C8" w:rsidR="00367A27" w:rsidRPr="00367A27" w:rsidRDefault="00000000" w:rsidP="00367A27">
      <w:pPr>
        <w:rPr>
          <w:rFonts w:ascii="Times New Roman" w:hAnsi="Times New Roman" w:cs="Times New Roman"/>
          <w:sz w:val="20"/>
          <w:szCs w:val="20"/>
          <w:lang w:val="en-US"/>
        </w:rPr>
      </w:pPr>
      <m:oMathPara>
        <m:oMath>
          <m:r>
            <w:rPr>
              <w:rFonts w:ascii="Cambria Math" w:hAnsi="Cambria Math" w:cs="Times New Roman"/>
              <w:sz w:val="20"/>
              <w:szCs w:val="20"/>
              <w:lang w:val="en-US"/>
            </w:rPr>
            <m:t>FPR=</m:t>
          </m:r>
          <m:f>
            <m:fPr>
              <m:ctrlPr>
                <w:rPr>
                  <w:rFonts w:ascii="Cambria Math" w:hAnsi="Cambria Math" w:cs="Times New Roman"/>
                  <w:i/>
                  <w:sz w:val="20"/>
                  <w:szCs w:val="20"/>
                  <w:lang w:val="en-US"/>
                </w:rPr>
              </m:ctrlPr>
            </m:fPr>
            <m:num>
              <m:r>
                <w:rPr>
                  <w:rFonts w:ascii="Cambria Math" w:hAnsi="Cambria Math" w:cs="Times New Roman"/>
                  <w:sz w:val="20"/>
                  <w:szCs w:val="20"/>
                  <w:lang w:val="en-US"/>
                </w:rPr>
                <m:t>FP</m:t>
              </m:r>
            </m:num>
            <m:den>
              <m:r>
                <w:rPr>
                  <w:rFonts w:ascii="Cambria Math" w:hAnsi="Cambria Math" w:cs="Times New Roman"/>
                  <w:sz w:val="20"/>
                  <w:szCs w:val="20"/>
                  <w:lang w:val="en-US"/>
                </w:rPr>
                <m:t>FP+TN</m:t>
              </m:r>
            </m:den>
          </m:f>
        </m:oMath>
      </m:oMathPara>
    </w:p>
    <w:p w14:paraId="73E87A05" w14:textId="77777777" w:rsidR="00367A27" w:rsidRPr="00367A27" w:rsidRDefault="00367A27" w:rsidP="00367A27">
      <w:pPr>
        <w:rPr>
          <w:rFonts w:ascii="Times New Roman" w:hAnsi="Times New Roman" w:cs="Times New Roman"/>
          <w:sz w:val="20"/>
          <w:szCs w:val="20"/>
          <w:lang w:val="en-US"/>
        </w:rPr>
      </w:pPr>
    </w:p>
    <w:p w14:paraId="389DF6F8" w14:textId="0C5675AB" w:rsidR="00367A27" w:rsidRPr="00367A27" w:rsidRDefault="00000000" w:rsidP="00367A27">
      <w:pPr>
        <w:rPr>
          <w:rFonts w:ascii="Times New Roman" w:hAnsi="Times New Roman" w:cs="Times New Roman"/>
          <w:sz w:val="20"/>
          <w:szCs w:val="20"/>
          <w:lang w:val="en-US"/>
        </w:rPr>
      </w:pPr>
      <w:r w:rsidRPr="00367A27">
        <w:rPr>
          <w:rFonts w:ascii="Times New Roman" w:hAnsi="Times New Roman" w:cs="Times New Roman"/>
          <w:sz w:val="20"/>
          <w:szCs w:val="20"/>
          <w:lang w:val="en-US"/>
        </w:rPr>
        <w:t xml:space="preserve">where TP represents the number of true positives and TN, FP, and FN are the </w:t>
      </w:r>
      <w:r w:rsidR="002D29B9">
        <w:rPr>
          <w:rFonts w:ascii="Times New Roman" w:hAnsi="Times New Roman" w:cs="Times New Roman"/>
          <w:sz w:val="20"/>
          <w:szCs w:val="20"/>
          <w:lang w:val="en-US"/>
        </w:rPr>
        <w:t xml:space="preserve">numbers of </w:t>
      </w:r>
      <w:r w:rsidRPr="00367A27">
        <w:rPr>
          <w:rFonts w:ascii="Times New Roman" w:hAnsi="Times New Roman" w:cs="Times New Roman"/>
          <w:sz w:val="20"/>
          <w:szCs w:val="20"/>
          <w:lang w:val="en-US"/>
        </w:rPr>
        <w:t xml:space="preserve">true negatives, false positives, and false negatives, respectively. The </w:t>
      </w:r>
      <w:r w:rsidRPr="00A50280">
        <w:rPr>
          <w:rFonts w:ascii="Times New Roman" w:hAnsi="Times New Roman" w:cs="Times New Roman"/>
          <w:b/>
          <w:sz w:val="20"/>
          <w:szCs w:val="20"/>
          <w:lang w:val="en-US"/>
        </w:rPr>
        <w:t xml:space="preserve">AUC </w:t>
      </w:r>
      <w:r w:rsidR="00A50280" w:rsidRPr="00A50280">
        <w:rPr>
          <w:rFonts w:ascii="Times New Roman" w:hAnsi="Times New Roman" w:cs="Times New Roman" w:hint="eastAsia"/>
          <w:b/>
          <w:sz w:val="20"/>
          <w:szCs w:val="20"/>
          <w:lang w:val="en-US"/>
        </w:rPr>
        <w:t>(</w:t>
      </w:r>
      <w:r w:rsidR="002D29B9" w:rsidRPr="00C00545">
        <w:rPr>
          <w:rFonts w:ascii="Times New Roman" w:hAnsi="Times New Roman" w:cs="Times New Roman"/>
          <w:bCs/>
          <w:sz w:val="20"/>
          <w:szCs w:val="20"/>
          <w:lang w:val="en-US"/>
        </w:rPr>
        <w:t xml:space="preserve">or </w:t>
      </w:r>
      <w:r w:rsidR="00A50280" w:rsidRPr="00A50280">
        <w:rPr>
          <w:rFonts w:ascii="Times New Roman" w:hAnsi="Times New Roman" w:cs="Times New Roman" w:hint="eastAsia"/>
          <w:b/>
          <w:sz w:val="20"/>
          <w:szCs w:val="20"/>
          <w:lang w:val="en-US"/>
        </w:rPr>
        <w:t>AUROC)</w:t>
      </w:r>
      <w:r w:rsidR="00A50280">
        <w:rPr>
          <w:rFonts w:ascii="Times New Roman" w:hAnsi="Times New Roman" w:cs="Times New Roman" w:hint="eastAsia"/>
          <w:sz w:val="20"/>
          <w:szCs w:val="20"/>
          <w:lang w:val="en-US"/>
        </w:rPr>
        <w:t xml:space="preserve"> </w:t>
      </w:r>
      <w:r w:rsidRPr="00367A27">
        <w:rPr>
          <w:rFonts w:ascii="Times New Roman" w:hAnsi="Times New Roman" w:cs="Times New Roman"/>
          <w:sz w:val="20"/>
          <w:szCs w:val="20"/>
          <w:lang w:val="en-US"/>
        </w:rPr>
        <w:t>is the area under the ROC</w:t>
      </w:r>
      <w:r>
        <w:rPr>
          <w:rFonts w:ascii="Times New Roman" w:eastAsia="맑은 고딕" w:hAnsi="Times New Roman" w:cs="Times New Roman"/>
          <w:sz w:val="20"/>
          <w:szCs w:val="20"/>
          <w:lang w:val="en-US"/>
        </w:rPr>
        <w:t xml:space="preserve"> curve. The ROC for </w:t>
      </w:r>
      <w:r w:rsidRPr="00367A27">
        <w:rPr>
          <w:rFonts w:ascii="Times New Roman" w:hAnsi="Times New Roman" w:cs="Times New Roman"/>
          <w:sz w:val="20"/>
          <w:szCs w:val="20"/>
          <w:lang w:val="en-US"/>
        </w:rPr>
        <w:t>multilabel classification was obtained by binarizing the output into two cases: one for the target class and the other for the rest of the classes. The ROC curves and AUC</w:t>
      </w:r>
      <w:r w:rsidR="002D29B9">
        <w:rPr>
          <w:rFonts w:ascii="Times New Roman" w:hAnsi="Times New Roman" w:cs="Times New Roman"/>
          <w:sz w:val="20"/>
          <w:szCs w:val="20"/>
          <w:lang w:val="en-US"/>
        </w:rPr>
        <w:t>s</w:t>
      </w:r>
      <w:r w:rsidRPr="00367A27">
        <w:rPr>
          <w:rFonts w:ascii="Times New Roman" w:hAnsi="Times New Roman" w:cs="Times New Roman"/>
          <w:sz w:val="20"/>
          <w:szCs w:val="20"/>
          <w:lang w:val="en-US"/>
        </w:rPr>
        <w:t xml:space="preserve"> were calculated using Python library s</w:t>
      </w:r>
      <w:r>
        <w:rPr>
          <w:rFonts w:ascii="Times New Roman" w:hAnsi="Times New Roman" w:cs="Times New Roman"/>
          <w:sz w:val="20"/>
          <w:szCs w:val="20"/>
          <w:lang w:val="en-US"/>
        </w:rPr>
        <w:t>ci</w:t>
      </w:r>
      <w:r w:rsidRPr="00367A27">
        <w:rPr>
          <w:rFonts w:ascii="Times New Roman" w:hAnsi="Times New Roman" w:cs="Times New Roman"/>
          <w:sz w:val="20"/>
          <w:szCs w:val="20"/>
          <w:lang w:val="en-US"/>
        </w:rPr>
        <w:t>k</w:t>
      </w:r>
      <w:r>
        <w:rPr>
          <w:rFonts w:ascii="Times New Roman" w:hAnsi="Times New Roman" w:cs="Times New Roman"/>
          <w:sz w:val="20"/>
          <w:szCs w:val="20"/>
          <w:lang w:val="en-US"/>
        </w:rPr>
        <w:t>it</w:t>
      </w:r>
      <w:r w:rsidRPr="00367A27">
        <w:rPr>
          <w:rFonts w:ascii="Times New Roman" w:hAnsi="Times New Roman" w:cs="Times New Roman"/>
          <w:sz w:val="20"/>
          <w:szCs w:val="20"/>
          <w:lang w:val="en-US"/>
        </w:rPr>
        <w:t xml:space="preserve">. The ROC curve function was used to compute the ROC curves. Because this function returns only </w:t>
      </w:r>
      <w:r>
        <w:rPr>
          <w:rFonts w:ascii="Times New Roman" w:eastAsia="맑은 고딕" w:hAnsi="Times New Roman" w:cs="Times New Roman"/>
          <w:sz w:val="20"/>
          <w:szCs w:val="20"/>
          <w:lang w:val="en-US"/>
        </w:rPr>
        <w:t xml:space="preserve">the necessary </w:t>
      </w:r>
      <w:r w:rsidR="008B4725">
        <w:rPr>
          <w:rFonts w:ascii="Times New Roman" w:eastAsia="맑은 고딕" w:hAnsi="Times New Roman" w:cs="Times New Roman"/>
          <w:sz w:val="20"/>
          <w:szCs w:val="20"/>
          <w:lang w:val="en-US"/>
        </w:rPr>
        <w:t>FPR</w:t>
      </w:r>
      <w:r>
        <w:rPr>
          <w:rFonts w:ascii="Times New Roman" w:eastAsia="맑은 고딕" w:hAnsi="Times New Roman" w:cs="Times New Roman"/>
          <w:sz w:val="20"/>
          <w:szCs w:val="20"/>
          <w:lang w:val="en-US"/>
        </w:rPr>
        <w:t>s (</w:t>
      </w:r>
      <w:r w:rsidRPr="004C6331">
        <w:rPr>
          <w:rFonts w:ascii="Times New Roman" w:eastAsia="맑은 고딕" w:hAnsi="Times New Roman" w:cs="Times New Roman"/>
          <w:i/>
          <w:iCs/>
          <w:sz w:val="20"/>
          <w:szCs w:val="20"/>
          <w:lang w:val="en-US"/>
        </w:rPr>
        <w:t>y</w:t>
      </w:r>
      <w:r>
        <w:rPr>
          <w:rFonts w:ascii="Times New Roman" w:eastAsia="맑은 고딕" w:hAnsi="Times New Roman" w:cs="Times New Roman"/>
          <w:sz w:val="20"/>
          <w:szCs w:val="20"/>
          <w:lang w:val="en-US"/>
        </w:rPr>
        <w:t xml:space="preserve">-axis values) corresponding to certain </w:t>
      </w:r>
      <w:r w:rsidR="008B4725">
        <w:rPr>
          <w:rFonts w:ascii="Times New Roman" w:eastAsia="맑은 고딕" w:hAnsi="Times New Roman" w:cs="Times New Roman"/>
          <w:sz w:val="20"/>
          <w:szCs w:val="20"/>
          <w:lang w:val="en-US"/>
        </w:rPr>
        <w:t>TPR</w:t>
      </w:r>
      <w:r>
        <w:rPr>
          <w:rFonts w:ascii="Times New Roman" w:eastAsia="맑은 고딕" w:hAnsi="Times New Roman" w:cs="Times New Roman"/>
          <w:sz w:val="20"/>
          <w:szCs w:val="20"/>
          <w:lang w:val="en-US"/>
        </w:rPr>
        <w:t>s (</w:t>
      </w:r>
      <w:r w:rsidRPr="004C6331">
        <w:rPr>
          <w:rFonts w:ascii="Times New Roman" w:eastAsia="맑은 고딕" w:hAnsi="Times New Roman" w:cs="Times New Roman"/>
          <w:i/>
          <w:iCs/>
          <w:sz w:val="20"/>
          <w:szCs w:val="20"/>
          <w:lang w:val="en-US"/>
        </w:rPr>
        <w:t>x</w:t>
      </w:r>
      <w:r>
        <w:rPr>
          <w:rFonts w:ascii="Times New Roman" w:eastAsia="맑은 고딕" w:hAnsi="Times New Roman" w:cs="Times New Roman"/>
          <w:sz w:val="20"/>
          <w:szCs w:val="20"/>
          <w:lang w:val="en-US"/>
        </w:rPr>
        <w:t xml:space="preserve">-axis values), the returned values differ in length </w:t>
      </w:r>
      <w:r w:rsidR="00724CBE">
        <w:rPr>
          <w:rFonts w:ascii="Times New Roman" w:eastAsia="맑은 고딕" w:hAnsi="Times New Roman" w:cs="Times New Roman"/>
          <w:sz w:val="20"/>
          <w:szCs w:val="20"/>
          <w:lang w:val="en-US"/>
        </w:rPr>
        <w:t xml:space="preserve">in </w:t>
      </w:r>
      <w:r>
        <w:rPr>
          <w:rFonts w:ascii="Times New Roman" w:eastAsia="맑은 고딕" w:hAnsi="Times New Roman" w:cs="Times New Roman"/>
          <w:sz w:val="20"/>
          <w:szCs w:val="20"/>
          <w:lang w:val="en-US"/>
        </w:rPr>
        <w:t xml:space="preserve">the folds we </w:t>
      </w:r>
      <w:r w:rsidR="00E04EE4">
        <w:rPr>
          <w:rFonts w:ascii="Times New Roman" w:eastAsia="맑은 고딕" w:hAnsi="Times New Roman" w:cs="Times New Roman"/>
          <w:sz w:val="20"/>
          <w:szCs w:val="20"/>
          <w:lang w:val="en-US"/>
        </w:rPr>
        <w:t>used</w:t>
      </w:r>
      <w:r>
        <w:rPr>
          <w:rFonts w:ascii="Times New Roman" w:eastAsia="맑은 고딕" w:hAnsi="Times New Roman" w:cs="Times New Roman"/>
          <w:sz w:val="20"/>
          <w:szCs w:val="20"/>
          <w:lang w:val="en-US"/>
        </w:rPr>
        <w:t xml:space="preserve">. Therefore, to average the ROC curves, the following steps were </w:t>
      </w:r>
      <w:r w:rsidR="00E04EE4">
        <w:rPr>
          <w:rFonts w:ascii="Times New Roman" w:eastAsia="맑은 고딕" w:hAnsi="Times New Roman" w:cs="Times New Roman"/>
          <w:sz w:val="20"/>
          <w:szCs w:val="20"/>
          <w:lang w:val="en-US"/>
        </w:rPr>
        <w:t>used</w:t>
      </w:r>
      <w:r w:rsidRPr="00367A27">
        <w:rPr>
          <w:rFonts w:ascii="Times New Roman" w:hAnsi="Times New Roman" w:cs="Times New Roman"/>
          <w:sz w:val="20"/>
          <w:szCs w:val="20"/>
          <w:lang w:val="en-US"/>
        </w:rPr>
        <w:t>. First</w:t>
      </w:r>
      <w:r>
        <w:rPr>
          <w:rFonts w:ascii="Times New Roman" w:eastAsia="맑은 고딕" w:hAnsi="Times New Roman" w:cs="Times New Roman"/>
          <w:sz w:val="20"/>
          <w:szCs w:val="20"/>
          <w:lang w:val="en-US"/>
        </w:rPr>
        <w:t xml:space="preserve">, the </w:t>
      </w:r>
      <w:r w:rsidR="00724CBE">
        <w:rPr>
          <w:rFonts w:ascii="Times New Roman" w:eastAsia="맑은 고딕" w:hAnsi="Times New Roman" w:cs="Times New Roman"/>
          <w:sz w:val="20"/>
          <w:szCs w:val="20"/>
          <w:lang w:val="en-US"/>
        </w:rPr>
        <w:t>TPR</w:t>
      </w:r>
      <w:r>
        <w:rPr>
          <w:rFonts w:ascii="Times New Roman" w:eastAsia="맑은 고딕" w:hAnsi="Times New Roman" w:cs="Times New Roman"/>
          <w:sz w:val="20"/>
          <w:szCs w:val="20"/>
          <w:lang w:val="en-US"/>
        </w:rPr>
        <w:t xml:space="preserve">s (x-axis values) </w:t>
      </w:r>
      <w:r w:rsidR="00E04EE4">
        <w:rPr>
          <w:rFonts w:ascii="Times New Roman" w:eastAsia="맑은 고딕" w:hAnsi="Times New Roman" w:cs="Times New Roman"/>
          <w:sz w:val="20"/>
          <w:szCs w:val="20"/>
          <w:lang w:val="en-US"/>
        </w:rPr>
        <w:t xml:space="preserve">were </w:t>
      </w:r>
      <w:r>
        <w:rPr>
          <w:rFonts w:ascii="Times New Roman" w:eastAsia="맑은 고딕" w:hAnsi="Times New Roman" w:cs="Times New Roman"/>
          <w:sz w:val="20"/>
          <w:szCs w:val="20"/>
          <w:lang w:val="en-US"/>
        </w:rPr>
        <w:t>uniformly space</w:t>
      </w:r>
      <w:r w:rsidR="00E04EE4">
        <w:rPr>
          <w:rFonts w:ascii="Times New Roman" w:eastAsia="맑은 고딕" w:hAnsi="Times New Roman" w:cs="Times New Roman"/>
          <w:sz w:val="20"/>
          <w:szCs w:val="20"/>
          <w:lang w:val="en-US"/>
        </w:rPr>
        <w:t>d</w:t>
      </w:r>
      <w:r>
        <w:rPr>
          <w:rFonts w:ascii="Times New Roman" w:eastAsia="맑은 고딕" w:hAnsi="Times New Roman" w:cs="Times New Roman"/>
          <w:sz w:val="20"/>
          <w:szCs w:val="20"/>
          <w:lang w:val="en-US"/>
        </w:rPr>
        <w:t xml:space="preserve"> </w:t>
      </w:r>
      <w:r w:rsidRPr="00367A27">
        <w:rPr>
          <w:rFonts w:ascii="Times New Roman" w:hAnsi="Times New Roman" w:cs="Times New Roman"/>
          <w:sz w:val="20"/>
          <w:szCs w:val="20"/>
          <w:lang w:val="en-US"/>
        </w:rPr>
        <w:t xml:space="preserve">at 1/101 intervals. </w:t>
      </w:r>
      <w:r w:rsidR="00E04EE4">
        <w:rPr>
          <w:rFonts w:ascii="Times New Roman" w:hAnsi="Times New Roman" w:cs="Times New Roman"/>
          <w:sz w:val="20"/>
          <w:szCs w:val="20"/>
          <w:lang w:val="en-US"/>
        </w:rPr>
        <w:t>T</w:t>
      </w:r>
      <w:r>
        <w:rPr>
          <w:rFonts w:ascii="Times New Roman" w:eastAsia="맑은 고딕" w:hAnsi="Times New Roman" w:cs="Times New Roman"/>
          <w:sz w:val="20"/>
          <w:szCs w:val="20"/>
          <w:lang w:val="en-US"/>
        </w:rPr>
        <w:t xml:space="preserve">he corresponding </w:t>
      </w:r>
      <w:r w:rsidR="00724CBE">
        <w:rPr>
          <w:rFonts w:ascii="Times New Roman" w:eastAsia="맑은 고딕" w:hAnsi="Times New Roman" w:cs="Times New Roman"/>
          <w:sz w:val="20"/>
          <w:szCs w:val="20"/>
          <w:lang w:val="en-US"/>
        </w:rPr>
        <w:t>FPR</w:t>
      </w:r>
      <w:r>
        <w:rPr>
          <w:rFonts w:ascii="Times New Roman" w:eastAsia="맑은 고딕" w:hAnsi="Times New Roman" w:cs="Times New Roman"/>
          <w:sz w:val="20"/>
          <w:szCs w:val="20"/>
          <w:lang w:val="en-US"/>
        </w:rPr>
        <w:t xml:space="preserve">s (y-axis values) </w:t>
      </w:r>
      <w:r w:rsidR="00E04EE4">
        <w:rPr>
          <w:rFonts w:ascii="Times New Roman" w:eastAsia="맑은 고딕" w:hAnsi="Times New Roman" w:cs="Times New Roman"/>
          <w:sz w:val="20"/>
          <w:szCs w:val="20"/>
          <w:lang w:val="en-US"/>
        </w:rPr>
        <w:t xml:space="preserve">were then obtained </w:t>
      </w:r>
      <w:r>
        <w:rPr>
          <w:rFonts w:ascii="Times New Roman" w:eastAsia="맑은 고딕" w:hAnsi="Times New Roman" w:cs="Times New Roman"/>
          <w:sz w:val="20"/>
          <w:szCs w:val="20"/>
          <w:lang w:val="en-US"/>
        </w:rPr>
        <w:t xml:space="preserve">by linearly interpolating the initially returned rates. </w:t>
      </w:r>
      <w:r w:rsidRPr="00367A27">
        <w:rPr>
          <w:rFonts w:ascii="Times New Roman" w:hAnsi="Times New Roman" w:cs="Times New Roman"/>
          <w:sz w:val="20"/>
          <w:szCs w:val="20"/>
          <w:lang w:val="en-US"/>
        </w:rPr>
        <w:t xml:space="preserve">Subsequently, the ROC curves were averaged over </w:t>
      </w:r>
      <w:proofErr w:type="gramStart"/>
      <w:r w:rsidRPr="00367A27">
        <w:rPr>
          <w:rFonts w:ascii="Times New Roman" w:hAnsi="Times New Roman" w:cs="Times New Roman"/>
          <w:sz w:val="20"/>
          <w:szCs w:val="20"/>
          <w:lang w:val="en-US"/>
        </w:rPr>
        <w:t xml:space="preserve">the </w:t>
      </w:r>
      <w:r w:rsidR="00602E7E">
        <w:rPr>
          <w:rFonts w:ascii="Times New Roman" w:hAnsi="Times New Roman" w:cs="Times New Roman"/>
          <w:sz w:val="20"/>
          <w:szCs w:val="20"/>
          <w:lang w:val="en-US"/>
        </w:rPr>
        <w:t>ten</w:t>
      </w:r>
      <w:proofErr w:type="gramEnd"/>
      <w:r w:rsidR="00602E7E" w:rsidRPr="00367A27">
        <w:rPr>
          <w:rFonts w:ascii="Times New Roman" w:hAnsi="Times New Roman" w:cs="Times New Roman"/>
          <w:sz w:val="20"/>
          <w:szCs w:val="20"/>
          <w:lang w:val="en-US"/>
        </w:rPr>
        <w:t xml:space="preserve"> </w:t>
      </w:r>
      <w:r w:rsidRPr="00367A27">
        <w:rPr>
          <w:rFonts w:ascii="Times New Roman" w:hAnsi="Times New Roman" w:cs="Times New Roman"/>
          <w:sz w:val="20"/>
          <w:szCs w:val="20"/>
          <w:lang w:val="en-US"/>
        </w:rPr>
        <w:t xml:space="preserve">folds. </w:t>
      </w:r>
    </w:p>
    <w:p w14:paraId="0C61E166" w14:textId="77777777" w:rsidR="00417308" w:rsidRDefault="00417308" w:rsidP="00367A27">
      <w:pPr>
        <w:rPr>
          <w:rFonts w:ascii="Times New Roman" w:hAnsi="Times New Roman" w:cs="Times New Roman"/>
          <w:b/>
          <w:sz w:val="20"/>
          <w:szCs w:val="20"/>
          <w:lang w:val="en-US"/>
        </w:rPr>
      </w:pPr>
    </w:p>
    <w:p w14:paraId="66692AFD" w14:textId="01EAEFE2" w:rsidR="00417308" w:rsidRPr="002D45BE" w:rsidRDefault="00000000" w:rsidP="00417308">
      <w:pPr>
        <w:rPr>
          <w:rFonts w:ascii="Times New Roman" w:hAnsi="Times New Roman" w:cs="Times New Roman"/>
          <w:sz w:val="20"/>
          <w:szCs w:val="20"/>
          <w:lang w:val="en-US"/>
        </w:rPr>
      </w:pPr>
      <w:r w:rsidRPr="00C00545">
        <w:rPr>
          <w:rFonts w:ascii="Times New Roman" w:hAnsi="Times New Roman" w:cs="Times New Roman"/>
          <w:b/>
          <w:sz w:val="20"/>
          <w:szCs w:val="20"/>
          <w:lang w:val="en-US"/>
        </w:rPr>
        <w:t>Sensitivity</w:t>
      </w:r>
      <w:r w:rsidRPr="00C00545">
        <w:rPr>
          <w:rFonts w:ascii="Times New Roman" w:hAnsi="Times New Roman" w:cs="Times New Roman"/>
          <w:sz w:val="20"/>
          <w:szCs w:val="20"/>
          <w:lang w:val="en-US"/>
        </w:rPr>
        <w:t xml:space="preserve"> </w:t>
      </w:r>
      <w:r w:rsidR="004F6012" w:rsidRPr="00C00545">
        <w:rPr>
          <w:rFonts w:ascii="Times New Roman" w:hAnsi="Times New Roman" w:cs="Times New Roman"/>
          <w:sz w:val="20"/>
          <w:szCs w:val="20"/>
          <w:lang w:val="en-US"/>
        </w:rPr>
        <w:t xml:space="preserve">represents the TPR, which is the probability of a positive test result conditioned on the individual truly being positive. </w:t>
      </w:r>
      <w:r w:rsidR="004F6012" w:rsidRPr="00C00545">
        <w:rPr>
          <w:rFonts w:ascii="Times New Roman" w:hAnsi="Times New Roman" w:cs="Times New Roman"/>
          <w:b/>
          <w:sz w:val="20"/>
          <w:szCs w:val="20"/>
          <w:lang w:val="en-US"/>
        </w:rPr>
        <w:t>Specificity</w:t>
      </w:r>
      <w:r w:rsidR="004F6012" w:rsidRPr="00C00545">
        <w:rPr>
          <w:rFonts w:ascii="Times New Roman" w:hAnsi="Times New Roman" w:cs="Times New Roman"/>
          <w:bCs/>
          <w:sz w:val="20"/>
          <w:szCs w:val="20"/>
          <w:lang w:val="en-US"/>
        </w:rPr>
        <w:t>,</w:t>
      </w:r>
      <w:r w:rsidR="004F6012" w:rsidRPr="00C00545">
        <w:rPr>
          <w:rFonts w:ascii="Times New Roman" w:hAnsi="Times New Roman" w:cs="Times New Roman"/>
          <w:sz w:val="20"/>
          <w:szCs w:val="20"/>
          <w:lang w:val="en-US"/>
        </w:rPr>
        <w:t xml:space="preserve"> the TNR, is the probability of a negative test result conditioned on the individual truly being negative. </w:t>
      </w:r>
      <w:r w:rsidR="004F6012" w:rsidRPr="00C00545">
        <w:rPr>
          <w:rFonts w:ascii="Times New Roman" w:hAnsi="Times New Roman" w:cs="Times New Roman"/>
          <w:b/>
          <w:sz w:val="20"/>
          <w:szCs w:val="20"/>
          <w:lang w:val="en-US"/>
        </w:rPr>
        <w:t>Precision</w:t>
      </w:r>
      <w:r w:rsidR="004F6012" w:rsidRPr="00C00545">
        <w:rPr>
          <w:rFonts w:ascii="Times New Roman" w:hAnsi="Times New Roman" w:cs="Times New Roman"/>
          <w:sz w:val="20"/>
          <w:szCs w:val="20"/>
          <w:lang w:val="en-US"/>
        </w:rPr>
        <w:t xml:space="preserve"> reflects how reliable the model is at classifying samples as positive. These metrics were calculated as follows</w:t>
      </w:r>
      <w:r w:rsidR="00766BFF" w:rsidRPr="00C00545">
        <w:rPr>
          <w:rFonts w:ascii="Times New Roman" w:hAnsi="Times New Roman" w:cs="Times New Roman"/>
          <w:sz w:val="20"/>
          <w:szCs w:val="20"/>
          <w:lang w:val="en-US"/>
        </w:rPr>
        <w:t>:</w:t>
      </w:r>
      <w:r w:rsidRPr="002D45BE">
        <w:rPr>
          <w:rFonts w:ascii="Times New Roman" w:hAnsi="Times New Roman" w:cs="Times New Roman"/>
          <w:sz w:val="20"/>
          <w:szCs w:val="20"/>
          <w:lang w:val="en-US"/>
        </w:rPr>
        <w:t xml:space="preserve"> </w:t>
      </w:r>
    </w:p>
    <w:p w14:paraId="7A257FFC" w14:textId="7C1FE7D8" w:rsidR="00417308" w:rsidRPr="002D45BE" w:rsidRDefault="00000000" w:rsidP="00367A27">
      <w:pPr>
        <w:rPr>
          <w:rFonts w:ascii="Times New Roman" w:hAnsi="Times New Roman" w:cs="Times New Roman"/>
          <w:sz w:val="20"/>
          <w:szCs w:val="20"/>
          <w:lang w:val="en-US"/>
        </w:rPr>
      </w:pPr>
      <m:oMathPara>
        <m:oMath>
          <m:r>
            <w:rPr>
              <w:rFonts w:ascii="Cambria Math" w:hAnsi="Cambria Math" w:cs="Times New Roman"/>
              <w:sz w:val="20"/>
              <w:szCs w:val="20"/>
              <w:lang w:val="en-US"/>
            </w:rPr>
            <m:t>Sensitivity (TPR)=</m:t>
          </m:r>
          <m:f>
            <m:fPr>
              <m:ctrlPr>
                <w:rPr>
                  <w:rFonts w:ascii="Cambria Math" w:hAnsi="Cambria Math" w:cs="Times New Roman"/>
                  <w:i/>
                  <w:color w:val="C00000"/>
                  <w:sz w:val="20"/>
                  <w:szCs w:val="20"/>
                  <w:lang w:val="en-US"/>
                </w:rPr>
              </m:ctrlPr>
            </m:fPr>
            <m:num>
              <m:r>
                <w:rPr>
                  <w:rFonts w:ascii="Cambria Math" w:hAnsi="Cambria Math" w:cs="Times New Roman"/>
                  <w:sz w:val="20"/>
                  <w:szCs w:val="20"/>
                  <w:lang w:val="en-US"/>
                </w:rPr>
                <m:t>TP</m:t>
              </m:r>
            </m:num>
            <m:den>
              <m:r>
                <w:rPr>
                  <w:rFonts w:ascii="Cambria Math" w:hAnsi="Cambria Math" w:cs="Times New Roman"/>
                  <w:sz w:val="20"/>
                  <w:szCs w:val="20"/>
                  <w:lang w:val="en-US"/>
                </w:rPr>
                <m:t>TP+FN</m:t>
              </m:r>
            </m:den>
          </m:f>
        </m:oMath>
      </m:oMathPara>
    </w:p>
    <w:p w14:paraId="6E3B1087" w14:textId="77777777" w:rsidR="00766BFF" w:rsidRPr="002D45BE" w:rsidRDefault="00766BFF" w:rsidP="00367A27">
      <w:pPr>
        <w:rPr>
          <w:rFonts w:ascii="Times New Roman" w:hAnsi="Times New Roman" w:cs="Times New Roman"/>
          <w:b/>
          <w:sz w:val="20"/>
          <w:szCs w:val="20"/>
          <w:lang w:val="en-US"/>
        </w:rPr>
      </w:pPr>
    </w:p>
    <w:p w14:paraId="0BABDAC4" w14:textId="7D6DBC35" w:rsidR="00417308" w:rsidRPr="002D45BE" w:rsidRDefault="00000000" w:rsidP="00367A27">
      <w:pPr>
        <w:rPr>
          <w:rFonts w:ascii="Times New Roman" w:hAnsi="Times New Roman" w:cs="Times New Roman"/>
          <w:sz w:val="20"/>
          <w:szCs w:val="20"/>
          <w:lang w:val="en-US"/>
        </w:rPr>
      </w:pPr>
      <m:oMathPara>
        <m:oMath>
          <m:r>
            <w:rPr>
              <w:rFonts w:ascii="Cambria Math" w:hAnsi="Cambria Math" w:cs="Times New Roman"/>
              <w:sz w:val="20"/>
              <w:szCs w:val="20"/>
              <w:lang w:val="en-US"/>
            </w:rPr>
            <m:t>Specificity (TNR)=</m:t>
          </m:r>
          <m:f>
            <m:fPr>
              <m:ctrlPr>
                <w:rPr>
                  <w:rFonts w:ascii="Cambria Math" w:hAnsi="Cambria Math" w:cs="Times New Roman"/>
                  <w:i/>
                  <w:color w:val="C00000"/>
                  <w:sz w:val="20"/>
                  <w:szCs w:val="20"/>
                  <w:lang w:val="en-US"/>
                </w:rPr>
              </m:ctrlPr>
            </m:fPr>
            <m:num>
              <m:r>
                <w:rPr>
                  <w:rFonts w:ascii="Cambria Math" w:hAnsi="Cambria Math" w:cs="Times New Roman"/>
                  <w:sz w:val="20"/>
                  <w:szCs w:val="20"/>
                  <w:lang w:val="en-US"/>
                </w:rPr>
                <m:t>TN</m:t>
              </m:r>
            </m:num>
            <m:den>
              <m:r>
                <w:rPr>
                  <w:rFonts w:ascii="Cambria Math" w:hAnsi="Cambria Math" w:cs="Times New Roman"/>
                  <w:sz w:val="20"/>
                  <w:szCs w:val="20"/>
                  <w:lang w:val="en-US"/>
                </w:rPr>
                <m:t>FP+TN</m:t>
              </m:r>
            </m:den>
          </m:f>
        </m:oMath>
      </m:oMathPara>
    </w:p>
    <w:p w14:paraId="6AF60E64" w14:textId="77777777" w:rsidR="00766BFF" w:rsidRPr="00F7209A" w:rsidRDefault="00766BFF" w:rsidP="00367A27">
      <w:pPr>
        <w:rPr>
          <w:rFonts w:ascii="Times New Roman" w:hAnsi="Times New Roman" w:cs="Times New Roman"/>
          <w:b/>
          <w:color w:val="C00000"/>
          <w:sz w:val="20"/>
          <w:szCs w:val="20"/>
          <w:lang w:val="en-US"/>
        </w:rPr>
      </w:pPr>
    </w:p>
    <w:p w14:paraId="5AF43A30" w14:textId="31751948" w:rsidR="00417308" w:rsidRPr="002D45BE" w:rsidRDefault="00000000" w:rsidP="00367A27">
      <w:pPr>
        <w:rPr>
          <w:rFonts w:ascii="Times New Roman" w:hAnsi="Times New Roman" w:cs="Times New Roman"/>
          <w:b/>
          <w:sz w:val="20"/>
          <w:szCs w:val="20"/>
          <w:lang w:val="en-US"/>
        </w:rPr>
      </w:pPr>
      <m:oMathPara>
        <m:oMath>
          <m:r>
            <w:rPr>
              <w:rFonts w:ascii="Cambria Math" w:hAnsi="Cambria Math" w:cs="Times New Roman"/>
              <w:sz w:val="20"/>
              <w:szCs w:val="20"/>
              <w:lang w:val="en-US"/>
            </w:rPr>
            <m:t>Precision=</m:t>
          </m:r>
          <m:f>
            <m:fPr>
              <m:ctrlPr>
                <w:rPr>
                  <w:rFonts w:ascii="Cambria Math" w:hAnsi="Cambria Math" w:cs="Times New Roman"/>
                  <w:i/>
                  <w:color w:val="C00000"/>
                  <w:sz w:val="20"/>
                  <w:szCs w:val="20"/>
                  <w:lang w:val="en-US"/>
                </w:rPr>
              </m:ctrlPr>
            </m:fPr>
            <m:num>
              <m:r>
                <w:rPr>
                  <w:rFonts w:ascii="Cambria Math" w:hAnsi="Cambria Math" w:cs="Times New Roman"/>
                  <w:sz w:val="20"/>
                  <w:szCs w:val="20"/>
                  <w:lang w:val="en-US"/>
                </w:rPr>
                <m:t>TP</m:t>
              </m:r>
            </m:num>
            <m:den>
              <m:r>
                <w:rPr>
                  <w:rFonts w:ascii="Cambria Math" w:hAnsi="Cambria Math" w:cs="Times New Roman"/>
                  <w:sz w:val="20"/>
                  <w:szCs w:val="20"/>
                  <w:lang w:val="en-US"/>
                </w:rPr>
                <m:t>TP+FP</m:t>
              </m:r>
            </m:den>
          </m:f>
        </m:oMath>
      </m:oMathPara>
    </w:p>
    <w:p w14:paraId="1F186A54" w14:textId="2CBA2EE8" w:rsidR="00367A27" w:rsidRPr="00367A27" w:rsidRDefault="00000000" w:rsidP="00367A27">
      <w:pPr>
        <w:rPr>
          <w:rFonts w:ascii="Times New Roman" w:hAnsi="Times New Roman" w:cs="Times New Roman"/>
          <w:sz w:val="20"/>
          <w:szCs w:val="20"/>
          <w:lang w:val="en-US"/>
        </w:rPr>
      </w:pPr>
      <w:r w:rsidRPr="00C00545">
        <w:rPr>
          <w:rFonts w:ascii="Times New Roman" w:hAnsi="Times New Roman" w:cs="Times New Roman"/>
          <w:bCs/>
          <w:sz w:val="20"/>
          <w:szCs w:val="20"/>
          <w:lang w:val="en-US"/>
        </w:rPr>
        <w:t>The</w:t>
      </w:r>
      <w:r w:rsidRPr="003C0E91">
        <w:rPr>
          <w:rFonts w:ascii="Times New Roman" w:hAnsi="Times New Roman" w:cs="Times New Roman"/>
          <w:b/>
          <w:sz w:val="20"/>
          <w:szCs w:val="20"/>
          <w:lang w:val="en-US"/>
        </w:rPr>
        <w:t xml:space="preserve"> </w:t>
      </w:r>
      <w:r w:rsidR="005F2203" w:rsidRPr="003C0E91">
        <w:rPr>
          <w:rFonts w:ascii="Times New Roman" w:hAnsi="Times New Roman" w:cs="Times New Roman"/>
          <w:b/>
          <w:sz w:val="20"/>
          <w:szCs w:val="20"/>
          <w:lang w:val="en-US"/>
        </w:rPr>
        <w:t>F1</w:t>
      </w:r>
      <w:r w:rsidRPr="003C0E91">
        <w:rPr>
          <w:rFonts w:ascii="Times New Roman" w:hAnsi="Times New Roman" w:cs="Times New Roman"/>
          <w:b/>
          <w:sz w:val="20"/>
          <w:szCs w:val="20"/>
          <w:lang w:val="en-US"/>
        </w:rPr>
        <w:t xml:space="preserve"> score</w:t>
      </w:r>
      <w:r w:rsidRPr="00367A27">
        <w:rPr>
          <w:rFonts w:ascii="Times New Roman" w:hAnsi="Times New Roman" w:cs="Times New Roman"/>
          <w:sz w:val="20"/>
          <w:szCs w:val="20"/>
          <w:lang w:val="en-US"/>
        </w:rPr>
        <w:t xml:space="preserve"> was calculated by binarizing the confusion matrices on the test set for the models and human experts and then applying the following formula:</w:t>
      </w:r>
    </w:p>
    <w:p w14:paraId="06B3D104" w14:textId="7DA63685" w:rsidR="00367A27" w:rsidRPr="008430A3" w:rsidRDefault="00000000" w:rsidP="00367A27">
      <w:pPr>
        <w:rPr>
          <w:rFonts w:ascii="Times New Roman" w:hAnsi="Times New Roman" w:cs="Times New Roman"/>
          <w:sz w:val="20"/>
          <w:szCs w:val="20"/>
          <w:lang w:val="en-US"/>
        </w:rPr>
      </w:pPr>
      <m:oMathPara>
        <m:oMath>
          <m:r>
            <m:rPr>
              <m:sty m:val="p"/>
            </m:rPr>
            <w:rPr>
              <w:rFonts w:ascii="Cambria Math" w:hAnsi="Cambria Math" w:cs="Times New Roman"/>
              <w:sz w:val="20"/>
              <w:szCs w:val="20"/>
              <w:lang w:val="en-US"/>
            </w:rPr>
            <w:lastRenderedPageBreak/>
            <m:t>F</m:t>
          </m:r>
          <m:r>
            <w:rPr>
              <w:rFonts w:ascii="Cambria Math" w:hAnsi="Cambria Math" w:cs="Times New Roman"/>
              <w:sz w:val="20"/>
              <w:szCs w:val="20"/>
              <w:lang w:val="en-US"/>
            </w:rPr>
            <m:t>1=</m:t>
          </m:r>
          <m:f>
            <m:fPr>
              <m:ctrlPr>
                <w:rPr>
                  <w:rFonts w:ascii="Cambria Math" w:hAnsi="Cambria Math" w:cs="Times New Roman"/>
                  <w:i/>
                  <w:sz w:val="20"/>
                  <w:szCs w:val="20"/>
                  <w:lang w:val="en-US"/>
                </w:rPr>
              </m:ctrlPr>
            </m:fPr>
            <m:num>
              <m:r>
                <w:rPr>
                  <w:rFonts w:ascii="Cambria Math" w:hAnsi="Cambria Math" w:cs="Times New Roman"/>
                  <w:sz w:val="20"/>
                  <w:szCs w:val="20"/>
                  <w:lang w:val="en-US"/>
                </w:rPr>
                <m:t>TP</m:t>
              </m:r>
            </m:num>
            <m:den>
              <m:r>
                <w:rPr>
                  <w:rFonts w:ascii="Cambria Math" w:hAnsi="Cambria Math" w:cs="Times New Roman"/>
                  <w:sz w:val="20"/>
                  <w:szCs w:val="20"/>
                  <w:lang w:val="en-US"/>
                </w:rPr>
                <m:t>TP+0.5(FP+FN)</m:t>
              </m:r>
            </m:den>
          </m:f>
        </m:oMath>
      </m:oMathPara>
    </w:p>
    <w:p w14:paraId="1CA8BB9B" w14:textId="77777777" w:rsidR="003C0E91" w:rsidRDefault="003C0E91" w:rsidP="00367A27">
      <w:pPr>
        <w:rPr>
          <w:rFonts w:ascii="Times New Roman" w:hAnsi="Times New Roman" w:cs="Times New Roman"/>
          <w:b/>
          <w:sz w:val="20"/>
          <w:szCs w:val="20"/>
          <w:lang w:val="en-US"/>
        </w:rPr>
      </w:pPr>
    </w:p>
    <w:p w14:paraId="1031F7D6" w14:textId="77777777" w:rsidR="003C0E91" w:rsidRDefault="003C0E91" w:rsidP="00367A27">
      <w:pPr>
        <w:rPr>
          <w:rFonts w:ascii="Times New Roman" w:hAnsi="Times New Roman" w:cs="Times New Roman"/>
          <w:b/>
          <w:sz w:val="20"/>
          <w:szCs w:val="20"/>
          <w:lang w:val="en-US"/>
        </w:rPr>
      </w:pPr>
    </w:p>
    <w:p w14:paraId="49CD6BD5" w14:textId="0103197B" w:rsidR="008430A3" w:rsidRDefault="00000000" w:rsidP="00367A27">
      <w:pPr>
        <w:rPr>
          <w:rFonts w:ascii="Times New Roman" w:hAnsi="Times New Roman" w:cs="Times New Roman"/>
          <w:sz w:val="20"/>
          <w:szCs w:val="20"/>
          <w:lang w:val="en-US"/>
        </w:rPr>
      </w:pPr>
      <w:r w:rsidRPr="00C00545">
        <w:rPr>
          <w:rFonts w:ascii="Times New Roman" w:hAnsi="Times New Roman" w:cs="Times New Roman"/>
          <w:bCs/>
          <w:sz w:val="20"/>
          <w:szCs w:val="20"/>
          <w:lang w:val="en-US"/>
        </w:rPr>
        <w:t>The</w:t>
      </w:r>
      <w:r w:rsidRPr="003C0E91">
        <w:rPr>
          <w:rFonts w:ascii="Times New Roman" w:hAnsi="Times New Roman" w:cs="Times New Roman" w:hint="eastAsia"/>
          <w:b/>
          <w:sz w:val="20"/>
          <w:szCs w:val="20"/>
          <w:lang w:val="en-US"/>
        </w:rPr>
        <w:t xml:space="preserve"> </w:t>
      </w:r>
      <w:r w:rsidRPr="003C0E91">
        <w:rPr>
          <w:rFonts w:ascii="Times New Roman" w:hAnsi="Times New Roman" w:cs="Times New Roman"/>
          <w:b/>
          <w:sz w:val="20"/>
          <w:szCs w:val="20"/>
          <w:lang w:val="en-US"/>
        </w:rPr>
        <w:t>average precision</w:t>
      </w:r>
      <w:r w:rsidR="00023333" w:rsidRPr="003C0E91">
        <w:rPr>
          <w:rFonts w:ascii="Times New Roman" w:hAnsi="Times New Roman" w:cs="Times New Roman"/>
          <w:b/>
          <w:sz w:val="20"/>
          <w:szCs w:val="20"/>
          <w:lang w:val="en-US"/>
        </w:rPr>
        <w:t xml:space="preserve"> </w:t>
      </w:r>
      <w:r w:rsidRPr="003C0E91">
        <w:rPr>
          <w:rFonts w:ascii="Times New Roman" w:hAnsi="Times New Roman" w:cs="Times New Roman"/>
          <w:b/>
          <w:sz w:val="20"/>
          <w:szCs w:val="20"/>
          <w:lang w:val="en-US"/>
        </w:rPr>
        <w:t>(AP)</w:t>
      </w:r>
      <w:r w:rsidRPr="00A85486">
        <w:rPr>
          <w:rFonts w:ascii="Times New Roman" w:hAnsi="Times New Roman" w:cs="Times New Roman"/>
          <w:sz w:val="20"/>
          <w:szCs w:val="20"/>
          <w:lang w:val="en-US"/>
        </w:rPr>
        <w:t xml:space="preserve"> was computed using the scikit learn function, called </w:t>
      </w:r>
      <w:proofErr w:type="spellStart"/>
      <w:r w:rsidRPr="00A85486">
        <w:rPr>
          <w:rFonts w:ascii="Times New Roman" w:hAnsi="Times New Roman" w:cs="Times New Roman"/>
          <w:sz w:val="20"/>
          <w:szCs w:val="20"/>
          <w:lang w:val="en-US"/>
        </w:rPr>
        <w:t>average_precision_score</w:t>
      </w:r>
      <w:proofErr w:type="spellEnd"/>
      <w:r>
        <w:rPr>
          <w:rFonts w:ascii="Times New Roman" w:eastAsia="맑은 고딕" w:hAnsi="Times New Roman" w:cs="Times New Roman"/>
          <w:sz w:val="20"/>
          <w:szCs w:val="20"/>
          <w:lang w:val="en-US"/>
        </w:rPr>
        <w:t>,</w:t>
      </w:r>
      <w:r w:rsidRPr="00A85486">
        <w:rPr>
          <w:rFonts w:ascii="Times New Roman" w:hAnsi="Times New Roman" w:cs="Times New Roman"/>
          <w:sz w:val="20"/>
          <w:szCs w:val="20"/>
          <w:lang w:val="en-US"/>
        </w:rPr>
        <w:t xml:space="preserve"> as follow</w:t>
      </w:r>
      <w:r>
        <w:rPr>
          <w:rFonts w:ascii="Times New Roman" w:eastAsia="맑은 고딕" w:hAnsi="Times New Roman" w:cs="Times New Roman"/>
          <w:sz w:val="20"/>
          <w:szCs w:val="20"/>
          <w:lang w:val="en-US"/>
        </w:rPr>
        <w:t>s</w:t>
      </w:r>
      <w:r>
        <w:rPr>
          <w:rFonts w:ascii="Times New Roman" w:hAnsi="Times New Roman" w:cs="Times New Roman"/>
          <w:sz w:val="20"/>
          <w:szCs w:val="20"/>
          <w:lang w:val="en-US"/>
        </w:rPr>
        <w:t>:</w:t>
      </w:r>
    </w:p>
    <w:p w14:paraId="7B273D6F" w14:textId="45D18BC0" w:rsidR="008430A3" w:rsidRPr="008430A3" w:rsidRDefault="00000000" w:rsidP="008430A3">
      <w:pPr>
        <w:jc w:val="center"/>
        <w:rPr>
          <w:rFonts w:ascii="Times New Roman" w:hAnsi="Times New Roman" w:cs="Times New Roman"/>
          <w:sz w:val="20"/>
          <w:szCs w:val="20"/>
          <w:lang w:val="en-US"/>
        </w:rPr>
      </w:pPr>
      <m:oMathPara>
        <m:oMath>
          <m:r>
            <m:rPr>
              <m:sty m:val="p"/>
            </m:rPr>
            <w:rPr>
              <w:rFonts w:ascii="Cambria Math" w:hAnsi="Cambria Math" w:cs="Times New Roman"/>
              <w:sz w:val="20"/>
              <w:szCs w:val="20"/>
              <w:lang w:val="en-US"/>
            </w:rPr>
            <m:t xml:space="preserve">AP= </m:t>
          </m:r>
          <m:nary>
            <m:naryPr>
              <m:chr m:val="∑"/>
              <m:limLoc m:val="undOvr"/>
              <m:supHide m:val="1"/>
              <m:ctrlPr>
                <w:rPr>
                  <w:rFonts w:ascii="Cambria Math" w:hAnsi="Cambria Math" w:cs="Times New Roman"/>
                  <w:sz w:val="20"/>
                  <w:szCs w:val="20"/>
                  <w:lang w:val="en-US"/>
                </w:rPr>
              </m:ctrlPr>
            </m:naryPr>
            <m:sub>
              <m:r>
                <w:rPr>
                  <w:rFonts w:ascii="Cambria Math" w:hAnsi="Cambria Math" w:cs="Times New Roman"/>
                  <w:sz w:val="20"/>
                  <w:szCs w:val="20"/>
                  <w:lang w:val="en-US"/>
                </w:rPr>
                <m:t>n</m:t>
              </m:r>
            </m:sub>
            <m:sup/>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n</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n-1</m:t>
                      </m:r>
                    </m:sub>
                  </m:sSub>
                </m:e>
              </m:d>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n</m:t>
                  </m:r>
                </m:sub>
              </m:sSub>
            </m:e>
          </m:nary>
        </m:oMath>
      </m:oMathPara>
    </w:p>
    <w:p w14:paraId="12EB1FB7" w14:textId="2D016328" w:rsidR="008430A3" w:rsidRPr="00367A27" w:rsidRDefault="00000000" w:rsidP="008430A3">
      <w:pPr>
        <w:rPr>
          <w:rFonts w:ascii="Times New Roman" w:hAnsi="Times New Roman" w:cs="Times New Roman"/>
          <w:sz w:val="20"/>
          <w:szCs w:val="20"/>
          <w:lang w:val="en-US"/>
        </w:rPr>
      </w:pPr>
      <w:r>
        <w:rPr>
          <w:rFonts w:ascii="Times New Roman" w:hAnsi="Times New Roman" w:cs="Times New Roman"/>
          <w:sz w:val="20"/>
          <w:szCs w:val="20"/>
          <w:lang w:val="en-US"/>
        </w:rPr>
        <w:t xml:space="preserve">where </w:t>
      </w:r>
      <m:oMath>
        <m:sSub>
          <m:sSubPr>
            <m:ctrlPr>
              <w:rPr>
                <w:rFonts w:ascii="Cambria Math" w:hAnsi="Cambria Math" w:cs="Times New Roman"/>
                <w:i/>
                <w:iCs/>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n</m:t>
            </m:r>
          </m:sub>
        </m:sSub>
      </m:oMath>
      <w:r w:rsidR="00245919">
        <w:rPr>
          <w:rFonts w:ascii="Times New Roman" w:hAnsi="Times New Roman" w:cs="Times New Roman" w:hint="eastAsia"/>
          <w:sz w:val="20"/>
          <w:szCs w:val="20"/>
          <w:lang w:val="en-US"/>
        </w:rPr>
        <w:t xml:space="preserve"> </w:t>
      </w:r>
      <w:r w:rsidR="00245919">
        <w:rPr>
          <w:rFonts w:ascii="Times New Roman" w:hAnsi="Times New Roman" w:cs="Times New Roman"/>
          <w:sz w:val="20"/>
          <w:szCs w:val="20"/>
          <w:lang w:val="en-US"/>
        </w:rPr>
        <w:t xml:space="preserve">and </w:t>
      </w:r>
      <m:oMath>
        <m:sSub>
          <m:sSubPr>
            <m:ctrlPr>
              <w:rPr>
                <w:rFonts w:ascii="Cambria Math" w:hAnsi="Cambria Math" w:cs="Times New Roman"/>
                <w:i/>
                <w:iCs/>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n</m:t>
            </m:r>
          </m:sub>
        </m:sSub>
      </m:oMath>
      <w:r w:rsidR="00245919">
        <w:rPr>
          <w:rFonts w:ascii="Times New Roman" w:hAnsi="Times New Roman" w:cs="Times New Roman" w:hint="eastAsia"/>
          <w:sz w:val="20"/>
          <w:szCs w:val="20"/>
          <w:lang w:val="en-US"/>
        </w:rPr>
        <w:t xml:space="preserve"> </w:t>
      </w:r>
      <w:r w:rsidR="00245919">
        <w:rPr>
          <w:rFonts w:ascii="Times New Roman" w:hAnsi="Times New Roman" w:cs="Times New Roman"/>
          <w:sz w:val="20"/>
          <w:szCs w:val="20"/>
          <w:lang w:val="en-US"/>
        </w:rPr>
        <w:t xml:space="preserve">are recall and precision at the </w:t>
      </w:r>
      <w:r w:rsidR="00245919" w:rsidRPr="00C00545">
        <w:rPr>
          <w:rFonts w:ascii="Times New Roman" w:hAnsi="Times New Roman" w:cs="Times New Roman"/>
          <w:i/>
          <w:iCs/>
          <w:sz w:val="20"/>
          <w:szCs w:val="20"/>
          <w:lang w:val="en-US"/>
        </w:rPr>
        <w:t>n</w:t>
      </w:r>
      <w:r w:rsidR="00245919">
        <w:rPr>
          <w:rFonts w:ascii="Times New Roman" w:hAnsi="Times New Roman" w:cs="Times New Roman"/>
          <w:sz w:val="20"/>
          <w:szCs w:val="20"/>
          <w:lang w:val="en-US"/>
        </w:rPr>
        <w:t>th threshold</w:t>
      </w:r>
      <w:r w:rsidR="00245919">
        <w:rPr>
          <w:rFonts w:ascii="Times New Roman" w:eastAsia="맑은 고딕" w:hAnsi="Times New Roman" w:cs="Times New Roman"/>
          <w:sz w:val="20"/>
          <w:szCs w:val="20"/>
          <w:lang w:val="en-US"/>
        </w:rPr>
        <w:t xml:space="preserve">, respectively. </w:t>
      </w:r>
      <w:r w:rsidR="00245919" w:rsidRPr="008430A3">
        <w:rPr>
          <w:rFonts w:ascii="Times New Roman" w:hAnsi="Times New Roman" w:cs="Times New Roman"/>
          <w:sz w:val="20"/>
          <w:szCs w:val="20"/>
          <w:lang w:val="en-US"/>
        </w:rPr>
        <w:t>This implementation is not interpolated and differ</w:t>
      </w:r>
      <w:r>
        <w:rPr>
          <w:rFonts w:ascii="Times New Roman" w:hAnsi="Times New Roman" w:cs="Times New Roman"/>
          <w:sz w:val="20"/>
          <w:szCs w:val="20"/>
          <w:lang w:val="en-US"/>
        </w:rPr>
        <w:t>s</w:t>
      </w:r>
      <w:r w:rsidR="00245919" w:rsidRPr="008430A3">
        <w:rPr>
          <w:rFonts w:ascii="Times New Roman" w:hAnsi="Times New Roman" w:cs="Times New Roman"/>
          <w:sz w:val="20"/>
          <w:szCs w:val="20"/>
          <w:lang w:val="en-US"/>
        </w:rPr>
        <w:t xml:space="preserve"> from computing the area under the precision</w:t>
      </w:r>
      <w:r w:rsidR="00CC6FC0">
        <w:rPr>
          <w:rFonts w:ascii="Times New Roman" w:hAnsi="Times New Roman" w:cs="Times New Roman"/>
          <w:sz w:val="20"/>
          <w:szCs w:val="20"/>
          <w:lang w:val="en-US"/>
        </w:rPr>
        <w:t>–</w:t>
      </w:r>
      <w:r w:rsidR="00245919" w:rsidRPr="008430A3">
        <w:rPr>
          <w:rFonts w:ascii="Times New Roman" w:hAnsi="Times New Roman" w:cs="Times New Roman"/>
          <w:sz w:val="20"/>
          <w:szCs w:val="20"/>
          <w:lang w:val="en-US"/>
        </w:rPr>
        <w:t>recall curve with the trapezoidal rul</w:t>
      </w:r>
      <w:r>
        <w:rPr>
          <w:rFonts w:ascii="Times New Roman" w:hAnsi="Times New Roman" w:cs="Times New Roman"/>
          <w:sz w:val="20"/>
          <w:szCs w:val="20"/>
          <w:lang w:val="en-US"/>
        </w:rPr>
        <w:t xml:space="preserve">e in </w:t>
      </w:r>
      <w:r w:rsidR="00245919" w:rsidRPr="008430A3">
        <w:rPr>
          <w:rFonts w:ascii="Times New Roman" w:hAnsi="Times New Roman" w:cs="Times New Roman"/>
          <w:sz w:val="20"/>
          <w:szCs w:val="20"/>
          <w:lang w:val="en-US"/>
        </w:rPr>
        <w:t xml:space="preserve">which linear interpolation </w:t>
      </w:r>
      <w:r>
        <w:rPr>
          <w:rFonts w:ascii="Times New Roman" w:hAnsi="Times New Roman" w:cs="Times New Roman"/>
          <w:sz w:val="20"/>
          <w:szCs w:val="20"/>
          <w:lang w:val="en-US"/>
        </w:rPr>
        <w:t xml:space="preserve">is used, which </w:t>
      </w:r>
      <w:r w:rsidR="00245919" w:rsidRPr="008430A3">
        <w:rPr>
          <w:rFonts w:ascii="Times New Roman" w:hAnsi="Times New Roman" w:cs="Times New Roman"/>
          <w:sz w:val="20"/>
          <w:szCs w:val="20"/>
          <w:lang w:val="en-US"/>
        </w:rPr>
        <w:t>can be too optimistic.</w:t>
      </w:r>
    </w:p>
    <w:p w14:paraId="3B663848" w14:textId="72600428" w:rsidR="00367A27" w:rsidRPr="00367A27" w:rsidRDefault="00000000" w:rsidP="00367A27">
      <w:pPr>
        <w:rPr>
          <w:rFonts w:ascii="Times New Roman" w:hAnsi="Times New Roman" w:cs="Times New Roman"/>
          <w:sz w:val="20"/>
          <w:szCs w:val="20"/>
          <w:lang w:val="en-US"/>
        </w:rPr>
      </w:pPr>
      <w:r w:rsidRPr="00367A27">
        <w:rPr>
          <w:rFonts w:ascii="Times New Roman" w:hAnsi="Times New Roman" w:cs="Times New Roman"/>
          <w:sz w:val="20"/>
          <w:szCs w:val="20"/>
          <w:lang w:val="en-US"/>
        </w:rPr>
        <w:t>All values reported were rounded to the nearest hundred</w:t>
      </w:r>
      <w:r w:rsidR="00CC6FC0">
        <w:rPr>
          <w:rFonts w:ascii="Times New Roman" w:hAnsi="Times New Roman" w:cs="Times New Roman"/>
          <w:sz w:val="20"/>
          <w:szCs w:val="20"/>
          <w:lang w:val="en-US"/>
        </w:rPr>
        <w:t>th</w:t>
      </w:r>
      <w:r w:rsidRPr="00367A27">
        <w:rPr>
          <w:rFonts w:ascii="Times New Roman" w:hAnsi="Times New Roman" w:cs="Times New Roman"/>
          <w:sz w:val="20"/>
          <w:szCs w:val="20"/>
          <w:lang w:val="en-US"/>
        </w:rPr>
        <w:t xml:space="preserve"> or thousandth; that is, five and higher values were rounded up at the last digit.</w:t>
      </w:r>
    </w:p>
    <w:p w14:paraId="1F5034EC" w14:textId="17898F27" w:rsidR="00CC19B1" w:rsidRPr="00367A27" w:rsidRDefault="00CC19B1">
      <w:pPr>
        <w:rPr>
          <w:rFonts w:ascii="Times New Roman" w:hAnsi="Times New Roman" w:cs="Times New Roman"/>
          <w:sz w:val="20"/>
          <w:szCs w:val="20"/>
          <w:lang w:val="en-US"/>
        </w:rPr>
      </w:pPr>
    </w:p>
    <w:p w14:paraId="0CD89720" w14:textId="77777777" w:rsidR="004C6331" w:rsidRDefault="004C6331" w:rsidP="004C4CA6">
      <w:pPr>
        <w:ind w:left="400"/>
      </w:pPr>
      <w:bookmarkStart w:id="0" w:name="_gjdgxs" w:colFirst="0" w:colLast="0"/>
      <w:bookmarkEnd w:id="0"/>
    </w:p>
    <w:p w14:paraId="383C1A21" w14:textId="77777777" w:rsidR="00510D63" w:rsidRDefault="00510D63" w:rsidP="004C4CA6">
      <w:pPr>
        <w:ind w:left="400"/>
      </w:pPr>
    </w:p>
    <w:p w14:paraId="02ABCE3C" w14:textId="77777777" w:rsidR="00510D63" w:rsidRDefault="00510D63" w:rsidP="004C4CA6">
      <w:pPr>
        <w:ind w:left="400"/>
      </w:pPr>
    </w:p>
    <w:p w14:paraId="0D6AA298" w14:textId="63724479" w:rsidR="00981472" w:rsidRDefault="00510D63" w:rsidP="004C4CA6">
      <w:pPr>
        <w:ind w:left="400"/>
      </w:pPr>
      <w:fldSimple w:instr=" ADDIN EN.REFLIST "/>
    </w:p>
    <w:sectPr w:rsidR="0098147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F3E0C"/>
    <w:multiLevelType w:val="hybridMultilevel"/>
    <w:tmpl w:val="D06A1ABE"/>
    <w:lvl w:ilvl="0" w:tplc="31A2769A">
      <w:start w:val="1"/>
      <w:numFmt w:val="decimal"/>
      <w:lvlText w:val="%1."/>
      <w:lvlJc w:val="left"/>
      <w:pPr>
        <w:ind w:left="760" w:hanging="360"/>
      </w:pPr>
      <w:rPr>
        <w:rFonts w:ascii="Times New Roman" w:hAnsi="Times New Roman" w:cs="Times New Roman" w:hint="default"/>
        <w:sz w:val="20"/>
      </w:rPr>
    </w:lvl>
    <w:lvl w:ilvl="1" w:tplc="51104298" w:tentative="1">
      <w:start w:val="1"/>
      <w:numFmt w:val="upperLetter"/>
      <w:lvlText w:val="%2."/>
      <w:lvlJc w:val="left"/>
      <w:pPr>
        <w:ind w:left="1200" w:hanging="400"/>
      </w:pPr>
    </w:lvl>
    <w:lvl w:ilvl="2" w:tplc="4AEEEF54" w:tentative="1">
      <w:start w:val="1"/>
      <w:numFmt w:val="lowerRoman"/>
      <w:lvlText w:val="%3."/>
      <w:lvlJc w:val="right"/>
      <w:pPr>
        <w:ind w:left="1600" w:hanging="400"/>
      </w:pPr>
    </w:lvl>
    <w:lvl w:ilvl="3" w:tplc="ECA06350" w:tentative="1">
      <w:start w:val="1"/>
      <w:numFmt w:val="decimal"/>
      <w:lvlText w:val="%4."/>
      <w:lvlJc w:val="left"/>
      <w:pPr>
        <w:ind w:left="2000" w:hanging="400"/>
      </w:pPr>
    </w:lvl>
    <w:lvl w:ilvl="4" w:tplc="543CE3A2" w:tentative="1">
      <w:start w:val="1"/>
      <w:numFmt w:val="upperLetter"/>
      <w:lvlText w:val="%5."/>
      <w:lvlJc w:val="left"/>
      <w:pPr>
        <w:ind w:left="2400" w:hanging="400"/>
      </w:pPr>
    </w:lvl>
    <w:lvl w:ilvl="5" w:tplc="388EEE72" w:tentative="1">
      <w:start w:val="1"/>
      <w:numFmt w:val="lowerRoman"/>
      <w:lvlText w:val="%6."/>
      <w:lvlJc w:val="right"/>
      <w:pPr>
        <w:ind w:left="2800" w:hanging="400"/>
      </w:pPr>
    </w:lvl>
    <w:lvl w:ilvl="6" w:tplc="3B967AB4" w:tentative="1">
      <w:start w:val="1"/>
      <w:numFmt w:val="decimal"/>
      <w:lvlText w:val="%7."/>
      <w:lvlJc w:val="left"/>
      <w:pPr>
        <w:ind w:left="3200" w:hanging="400"/>
      </w:pPr>
    </w:lvl>
    <w:lvl w:ilvl="7" w:tplc="A8C61D92" w:tentative="1">
      <w:start w:val="1"/>
      <w:numFmt w:val="upperLetter"/>
      <w:lvlText w:val="%8."/>
      <w:lvlJc w:val="left"/>
      <w:pPr>
        <w:ind w:left="3600" w:hanging="400"/>
      </w:pPr>
    </w:lvl>
    <w:lvl w:ilvl="8" w:tplc="B5284244" w:tentative="1">
      <w:start w:val="1"/>
      <w:numFmt w:val="lowerRoman"/>
      <w:lvlText w:val="%9."/>
      <w:lvlJc w:val="right"/>
      <w:pPr>
        <w:ind w:left="4000" w:hanging="400"/>
      </w:pPr>
    </w:lvl>
  </w:abstractNum>
  <w:abstractNum w:abstractNumId="1" w15:restartNumberingAfterBreak="0">
    <w:nsid w:val="243A6BF7"/>
    <w:multiLevelType w:val="multilevel"/>
    <w:tmpl w:val="5810EF2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 w15:restartNumberingAfterBreak="0">
    <w:nsid w:val="76AC7F31"/>
    <w:multiLevelType w:val="hybridMultilevel"/>
    <w:tmpl w:val="9BA6D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2947352">
    <w:abstractNumId w:val="1"/>
  </w:num>
  <w:num w:numId="2" w16cid:durableId="1516462607">
    <w:abstractNumId w:val="0"/>
  </w:num>
  <w:num w:numId="3" w16cid:durableId="11334487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E168E"/>
    <w:rsid w:val="00002837"/>
    <w:rsid w:val="000205FB"/>
    <w:rsid w:val="00022137"/>
    <w:rsid w:val="00023333"/>
    <w:rsid w:val="00035E7F"/>
    <w:rsid w:val="0003775B"/>
    <w:rsid w:val="00047083"/>
    <w:rsid w:val="0005195C"/>
    <w:rsid w:val="00054D14"/>
    <w:rsid w:val="00056DF3"/>
    <w:rsid w:val="00060FFD"/>
    <w:rsid w:val="00062177"/>
    <w:rsid w:val="000677D4"/>
    <w:rsid w:val="000741EF"/>
    <w:rsid w:val="00082351"/>
    <w:rsid w:val="000836B7"/>
    <w:rsid w:val="000870DC"/>
    <w:rsid w:val="00094CD8"/>
    <w:rsid w:val="000960C6"/>
    <w:rsid w:val="000A1072"/>
    <w:rsid w:val="000C2FBA"/>
    <w:rsid w:val="000D7BE9"/>
    <w:rsid w:val="000E1769"/>
    <w:rsid w:val="000E5421"/>
    <w:rsid w:val="000E6B04"/>
    <w:rsid w:val="00117761"/>
    <w:rsid w:val="00123FEF"/>
    <w:rsid w:val="001332A1"/>
    <w:rsid w:val="00133455"/>
    <w:rsid w:val="00135DEA"/>
    <w:rsid w:val="00152E09"/>
    <w:rsid w:val="00154563"/>
    <w:rsid w:val="0015630D"/>
    <w:rsid w:val="00172F46"/>
    <w:rsid w:val="0018519A"/>
    <w:rsid w:val="00194BC4"/>
    <w:rsid w:val="00196163"/>
    <w:rsid w:val="0019732D"/>
    <w:rsid w:val="001A2E75"/>
    <w:rsid w:val="001A405C"/>
    <w:rsid w:val="001B10AA"/>
    <w:rsid w:val="001B2B99"/>
    <w:rsid w:val="001D1291"/>
    <w:rsid w:val="001E08F3"/>
    <w:rsid w:val="001E2031"/>
    <w:rsid w:val="001E5675"/>
    <w:rsid w:val="001F150B"/>
    <w:rsid w:val="00210750"/>
    <w:rsid w:val="002309AF"/>
    <w:rsid w:val="00245919"/>
    <w:rsid w:val="00245A46"/>
    <w:rsid w:val="0024699C"/>
    <w:rsid w:val="0025335F"/>
    <w:rsid w:val="00262613"/>
    <w:rsid w:val="002651C6"/>
    <w:rsid w:val="00266E61"/>
    <w:rsid w:val="0026768F"/>
    <w:rsid w:val="0028119B"/>
    <w:rsid w:val="002819D0"/>
    <w:rsid w:val="00286C44"/>
    <w:rsid w:val="002901FB"/>
    <w:rsid w:val="00294EFF"/>
    <w:rsid w:val="002950FD"/>
    <w:rsid w:val="002A0732"/>
    <w:rsid w:val="002A119A"/>
    <w:rsid w:val="002A6517"/>
    <w:rsid w:val="002B2A4F"/>
    <w:rsid w:val="002B3B4E"/>
    <w:rsid w:val="002C0FC0"/>
    <w:rsid w:val="002C3F3D"/>
    <w:rsid w:val="002C7E83"/>
    <w:rsid w:val="002D29B9"/>
    <w:rsid w:val="002D45BE"/>
    <w:rsid w:val="002E3C78"/>
    <w:rsid w:val="002F24BE"/>
    <w:rsid w:val="002F42F8"/>
    <w:rsid w:val="002F4844"/>
    <w:rsid w:val="002F5938"/>
    <w:rsid w:val="002F6B3C"/>
    <w:rsid w:val="0032648F"/>
    <w:rsid w:val="0033193C"/>
    <w:rsid w:val="0034007E"/>
    <w:rsid w:val="00350512"/>
    <w:rsid w:val="00352E2C"/>
    <w:rsid w:val="00364FF0"/>
    <w:rsid w:val="00367907"/>
    <w:rsid w:val="00367A27"/>
    <w:rsid w:val="0037578A"/>
    <w:rsid w:val="00376E32"/>
    <w:rsid w:val="00387B9F"/>
    <w:rsid w:val="003917B4"/>
    <w:rsid w:val="003A3146"/>
    <w:rsid w:val="003A7CBC"/>
    <w:rsid w:val="003C0E91"/>
    <w:rsid w:val="003C0F29"/>
    <w:rsid w:val="003D3D4E"/>
    <w:rsid w:val="003D51CC"/>
    <w:rsid w:val="003D77AD"/>
    <w:rsid w:val="003E5B26"/>
    <w:rsid w:val="003E5D50"/>
    <w:rsid w:val="003F164C"/>
    <w:rsid w:val="003F17B2"/>
    <w:rsid w:val="003F3983"/>
    <w:rsid w:val="00406446"/>
    <w:rsid w:val="004164CA"/>
    <w:rsid w:val="004167E2"/>
    <w:rsid w:val="00417308"/>
    <w:rsid w:val="00422D9A"/>
    <w:rsid w:val="00430798"/>
    <w:rsid w:val="0043198E"/>
    <w:rsid w:val="00433E9F"/>
    <w:rsid w:val="00443DC9"/>
    <w:rsid w:val="004528FD"/>
    <w:rsid w:val="00452A24"/>
    <w:rsid w:val="0045581F"/>
    <w:rsid w:val="00465706"/>
    <w:rsid w:val="00465D55"/>
    <w:rsid w:val="004663D6"/>
    <w:rsid w:val="0046716F"/>
    <w:rsid w:val="004752EF"/>
    <w:rsid w:val="004770ED"/>
    <w:rsid w:val="00477BF2"/>
    <w:rsid w:val="00480636"/>
    <w:rsid w:val="0049225A"/>
    <w:rsid w:val="004A26C1"/>
    <w:rsid w:val="004C2C79"/>
    <w:rsid w:val="004C4CA6"/>
    <w:rsid w:val="004C6331"/>
    <w:rsid w:val="004D5945"/>
    <w:rsid w:val="004F0CE8"/>
    <w:rsid w:val="004F6012"/>
    <w:rsid w:val="004F61B5"/>
    <w:rsid w:val="004F7885"/>
    <w:rsid w:val="00506C02"/>
    <w:rsid w:val="00510D63"/>
    <w:rsid w:val="005217BD"/>
    <w:rsid w:val="005409B6"/>
    <w:rsid w:val="0055798C"/>
    <w:rsid w:val="00562E71"/>
    <w:rsid w:val="00567F9B"/>
    <w:rsid w:val="00573592"/>
    <w:rsid w:val="00574909"/>
    <w:rsid w:val="00577A79"/>
    <w:rsid w:val="00580C79"/>
    <w:rsid w:val="005854D3"/>
    <w:rsid w:val="00586A89"/>
    <w:rsid w:val="005934D2"/>
    <w:rsid w:val="005C0886"/>
    <w:rsid w:val="005D2502"/>
    <w:rsid w:val="005D6356"/>
    <w:rsid w:val="005D7D24"/>
    <w:rsid w:val="005F2203"/>
    <w:rsid w:val="005F4EE3"/>
    <w:rsid w:val="00602E7E"/>
    <w:rsid w:val="006116A4"/>
    <w:rsid w:val="006146A7"/>
    <w:rsid w:val="00623E36"/>
    <w:rsid w:val="00626606"/>
    <w:rsid w:val="00631C01"/>
    <w:rsid w:val="00637F30"/>
    <w:rsid w:val="0064556E"/>
    <w:rsid w:val="0065503A"/>
    <w:rsid w:val="00663366"/>
    <w:rsid w:val="006675AE"/>
    <w:rsid w:val="00673290"/>
    <w:rsid w:val="00674F09"/>
    <w:rsid w:val="0069520C"/>
    <w:rsid w:val="00697CFC"/>
    <w:rsid w:val="006A02C6"/>
    <w:rsid w:val="006B0237"/>
    <w:rsid w:val="006B127B"/>
    <w:rsid w:val="006B239F"/>
    <w:rsid w:val="006E2780"/>
    <w:rsid w:val="006E4C9B"/>
    <w:rsid w:val="00700BE9"/>
    <w:rsid w:val="00704DF8"/>
    <w:rsid w:val="00706189"/>
    <w:rsid w:val="0070713B"/>
    <w:rsid w:val="00710166"/>
    <w:rsid w:val="007126F0"/>
    <w:rsid w:val="00724CBE"/>
    <w:rsid w:val="007256B9"/>
    <w:rsid w:val="0073451B"/>
    <w:rsid w:val="00742DA9"/>
    <w:rsid w:val="00753A1C"/>
    <w:rsid w:val="00755583"/>
    <w:rsid w:val="00766BFF"/>
    <w:rsid w:val="007713F9"/>
    <w:rsid w:val="0077705A"/>
    <w:rsid w:val="0079267C"/>
    <w:rsid w:val="00793A0D"/>
    <w:rsid w:val="00794316"/>
    <w:rsid w:val="00795D54"/>
    <w:rsid w:val="0079793F"/>
    <w:rsid w:val="007A0602"/>
    <w:rsid w:val="007B2E9F"/>
    <w:rsid w:val="007B55A4"/>
    <w:rsid w:val="007B5BAE"/>
    <w:rsid w:val="007C71AF"/>
    <w:rsid w:val="007E1361"/>
    <w:rsid w:val="007E42CA"/>
    <w:rsid w:val="007F52C6"/>
    <w:rsid w:val="00801520"/>
    <w:rsid w:val="008019B1"/>
    <w:rsid w:val="0080650D"/>
    <w:rsid w:val="00814648"/>
    <w:rsid w:val="00814E5E"/>
    <w:rsid w:val="008203F9"/>
    <w:rsid w:val="008231FA"/>
    <w:rsid w:val="008245E7"/>
    <w:rsid w:val="0082594B"/>
    <w:rsid w:val="008430A3"/>
    <w:rsid w:val="00847D32"/>
    <w:rsid w:val="0085038C"/>
    <w:rsid w:val="008506F9"/>
    <w:rsid w:val="00862A68"/>
    <w:rsid w:val="0087527C"/>
    <w:rsid w:val="0088455E"/>
    <w:rsid w:val="00887C4A"/>
    <w:rsid w:val="00895BE4"/>
    <w:rsid w:val="008B1B05"/>
    <w:rsid w:val="008B2AB4"/>
    <w:rsid w:val="008B4725"/>
    <w:rsid w:val="008C011B"/>
    <w:rsid w:val="008C270E"/>
    <w:rsid w:val="008E0DC2"/>
    <w:rsid w:val="008E5C8D"/>
    <w:rsid w:val="008F557E"/>
    <w:rsid w:val="008F6D8D"/>
    <w:rsid w:val="009011B7"/>
    <w:rsid w:val="0090226C"/>
    <w:rsid w:val="00922DE4"/>
    <w:rsid w:val="00923819"/>
    <w:rsid w:val="00930A13"/>
    <w:rsid w:val="00941E5E"/>
    <w:rsid w:val="00953710"/>
    <w:rsid w:val="009776E4"/>
    <w:rsid w:val="00980F3F"/>
    <w:rsid w:val="00981132"/>
    <w:rsid w:val="00981472"/>
    <w:rsid w:val="009909CD"/>
    <w:rsid w:val="00995F9D"/>
    <w:rsid w:val="009A58CD"/>
    <w:rsid w:val="009B4169"/>
    <w:rsid w:val="009C2263"/>
    <w:rsid w:val="009C2480"/>
    <w:rsid w:val="009C6813"/>
    <w:rsid w:val="009F091B"/>
    <w:rsid w:val="009F1920"/>
    <w:rsid w:val="009F507E"/>
    <w:rsid w:val="00A0476E"/>
    <w:rsid w:val="00A107DF"/>
    <w:rsid w:val="00A132E5"/>
    <w:rsid w:val="00A21A4A"/>
    <w:rsid w:val="00A22EAA"/>
    <w:rsid w:val="00A25047"/>
    <w:rsid w:val="00A32CDA"/>
    <w:rsid w:val="00A35573"/>
    <w:rsid w:val="00A423D1"/>
    <w:rsid w:val="00A44949"/>
    <w:rsid w:val="00A461A2"/>
    <w:rsid w:val="00A50280"/>
    <w:rsid w:val="00A644CD"/>
    <w:rsid w:val="00A678DA"/>
    <w:rsid w:val="00A85486"/>
    <w:rsid w:val="00A8614B"/>
    <w:rsid w:val="00AA081F"/>
    <w:rsid w:val="00AA4775"/>
    <w:rsid w:val="00AA4ECB"/>
    <w:rsid w:val="00AB257A"/>
    <w:rsid w:val="00AB42EE"/>
    <w:rsid w:val="00AB5218"/>
    <w:rsid w:val="00AB62DF"/>
    <w:rsid w:val="00AB66E4"/>
    <w:rsid w:val="00AC06C4"/>
    <w:rsid w:val="00AC56A9"/>
    <w:rsid w:val="00AD0BB8"/>
    <w:rsid w:val="00AD14AC"/>
    <w:rsid w:val="00AD1602"/>
    <w:rsid w:val="00AD630C"/>
    <w:rsid w:val="00AD7670"/>
    <w:rsid w:val="00AE67EC"/>
    <w:rsid w:val="00AE6836"/>
    <w:rsid w:val="00AF3EAD"/>
    <w:rsid w:val="00AF70D3"/>
    <w:rsid w:val="00B01A0E"/>
    <w:rsid w:val="00B147EE"/>
    <w:rsid w:val="00B2424A"/>
    <w:rsid w:val="00B32152"/>
    <w:rsid w:val="00B32EFB"/>
    <w:rsid w:val="00B406A1"/>
    <w:rsid w:val="00B40DB0"/>
    <w:rsid w:val="00B40F32"/>
    <w:rsid w:val="00B4222A"/>
    <w:rsid w:val="00B51536"/>
    <w:rsid w:val="00B709A8"/>
    <w:rsid w:val="00B764B6"/>
    <w:rsid w:val="00BC0651"/>
    <w:rsid w:val="00BC0CC9"/>
    <w:rsid w:val="00BD304F"/>
    <w:rsid w:val="00BE099B"/>
    <w:rsid w:val="00BE1D88"/>
    <w:rsid w:val="00BE6246"/>
    <w:rsid w:val="00BF37A1"/>
    <w:rsid w:val="00C00545"/>
    <w:rsid w:val="00C0150E"/>
    <w:rsid w:val="00C115A2"/>
    <w:rsid w:val="00C20E4F"/>
    <w:rsid w:val="00C23CEE"/>
    <w:rsid w:val="00C2444D"/>
    <w:rsid w:val="00C2485C"/>
    <w:rsid w:val="00C24AC3"/>
    <w:rsid w:val="00C3138E"/>
    <w:rsid w:val="00C46325"/>
    <w:rsid w:val="00C47006"/>
    <w:rsid w:val="00C474BA"/>
    <w:rsid w:val="00C54E2C"/>
    <w:rsid w:val="00C551DE"/>
    <w:rsid w:val="00C572F7"/>
    <w:rsid w:val="00C577CB"/>
    <w:rsid w:val="00C71ED6"/>
    <w:rsid w:val="00C73730"/>
    <w:rsid w:val="00C7646E"/>
    <w:rsid w:val="00C81305"/>
    <w:rsid w:val="00C843F1"/>
    <w:rsid w:val="00CA5D73"/>
    <w:rsid w:val="00CB7470"/>
    <w:rsid w:val="00CB7F87"/>
    <w:rsid w:val="00CC19B1"/>
    <w:rsid w:val="00CC43CA"/>
    <w:rsid w:val="00CC62D0"/>
    <w:rsid w:val="00CC6FC0"/>
    <w:rsid w:val="00CF4B76"/>
    <w:rsid w:val="00CF6541"/>
    <w:rsid w:val="00D0036B"/>
    <w:rsid w:val="00D0050C"/>
    <w:rsid w:val="00D00F3C"/>
    <w:rsid w:val="00D061B7"/>
    <w:rsid w:val="00D10974"/>
    <w:rsid w:val="00D1304E"/>
    <w:rsid w:val="00D14029"/>
    <w:rsid w:val="00D23BB7"/>
    <w:rsid w:val="00D27845"/>
    <w:rsid w:val="00D37F3D"/>
    <w:rsid w:val="00D80328"/>
    <w:rsid w:val="00D8490D"/>
    <w:rsid w:val="00D979A6"/>
    <w:rsid w:val="00DA0C98"/>
    <w:rsid w:val="00DA7E83"/>
    <w:rsid w:val="00DC6CC3"/>
    <w:rsid w:val="00DD0340"/>
    <w:rsid w:val="00DE168E"/>
    <w:rsid w:val="00DE4F83"/>
    <w:rsid w:val="00DF04B9"/>
    <w:rsid w:val="00DF07FF"/>
    <w:rsid w:val="00DF355E"/>
    <w:rsid w:val="00E00073"/>
    <w:rsid w:val="00E04C3C"/>
    <w:rsid w:val="00E04EE4"/>
    <w:rsid w:val="00E0709F"/>
    <w:rsid w:val="00E17F8E"/>
    <w:rsid w:val="00E21686"/>
    <w:rsid w:val="00E244CB"/>
    <w:rsid w:val="00E3572B"/>
    <w:rsid w:val="00E42F80"/>
    <w:rsid w:val="00E42FFB"/>
    <w:rsid w:val="00E51486"/>
    <w:rsid w:val="00E51AD7"/>
    <w:rsid w:val="00E56722"/>
    <w:rsid w:val="00E56A95"/>
    <w:rsid w:val="00E61A19"/>
    <w:rsid w:val="00E61D36"/>
    <w:rsid w:val="00E650A0"/>
    <w:rsid w:val="00E73E6E"/>
    <w:rsid w:val="00E7500F"/>
    <w:rsid w:val="00E862AA"/>
    <w:rsid w:val="00E87B2F"/>
    <w:rsid w:val="00E946F2"/>
    <w:rsid w:val="00EA2B23"/>
    <w:rsid w:val="00EA5BF6"/>
    <w:rsid w:val="00EB67FD"/>
    <w:rsid w:val="00ED01C0"/>
    <w:rsid w:val="00EE05A3"/>
    <w:rsid w:val="00EE618E"/>
    <w:rsid w:val="00EF0D00"/>
    <w:rsid w:val="00F059C2"/>
    <w:rsid w:val="00F20718"/>
    <w:rsid w:val="00F2284E"/>
    <w:rsid w:val="00F25998"/>
    <w:rsid w:val="00F26D93"/>
    <w:rsid w:val="00F33E27"/>
    <w:rsid w:val="00F4447A"/>
    <w:rsid w:val="00F44B9F"/>
    <w:rsid w:val="00F4766B"/>
    <w:rsid w:val="00F509D1"/>
    <w:rsid w:val="00F55D05"/>
    <w:rsid w:val="00F56554"/>
    <w:rsid w:val="00F7209A"/>
    <w:rsid w:val="00F773B7"/>
    <w:rsid w:val="00F97ADC"/>
    <w:rsid w:val="00FA0453"/>
    <w:rsid w:val="00FA4731"/>
    <w:rsid w:val="00FA4C95"/>
    <w:rsid w:val="00FB2EAF"/>
    <w:rsid w:val="00FB4A7B"/>
    <w:rsid w:val="00FC07BA"/>
    <w:rsid w:val="00FD2400"/>
    <w:rsid w:val="00FD65EF"/>
    <w:rsid w:val="00FD7646"/>
    <w:rsid w:val="00FE6F2E"/>
    <w:rsid w:val="00FF1FA9"/>
    <w:rsid w:val="010E1845"/>
    <w:rsid w:val="01A11236"/>
    <w:rsid w:val="02E4BE9F"/>
    <w:rsid w:val="03E26756"/>
    <w:rsid w:val="040B8311"/>
    <w:rsid w:val="046FF087"/>
    <w:rsid w:val="0501B458"/>
    <w:rsid w:val="0564A4E5"/>
    <w:rsid w:val="07013B72"/>
    <w:rsid w:val="07B618A5"/>
    <w:rsid w:val="085B9686"/>
    <w:rsid w:val="08EC652E"/>
    <w:rsid w:val="0959C601"/>
    <w:rsid w:val="0B829CD0"/>
    <w:rsid w:val="0B8FFE1A"/>
    <w:rsid w:val="0B9B6E53"/>
    <w:rsid w:val="0C67202D"/>
    <w:rsid w:val="0FA22D06"/>
    <w:rsid w:val="113475F7"/>
    <w:rsid w:val="1229D239"/>
    <w:rsid w:val="12781489"/>
    <w:rsid w:val="13DA943E"/>
    <w:rsid w:val="1485D12B"/>
    <w:rsid w:val="16D82218"/>
    <w:rsid w:val="173AD1BF"/>
    <w:rsid w:val="179040B8"/>
    <w:rsid w:val="1810CA1B"/>
    <w:rsid w:val="186FEB60"/>
    <w:rsid w:val="18A6D85A"/>
    <w:rsid w:val="193A5A3B"/>
    <w:rsid w:val="19A4A8A7"/>
    <w:rsid w:val="19A63B78"/>
    <w:rsid w:val="1A4CD7D3"/>
    <w:rsid w:val="1BDD5604"/>
    <w:rsid w:val="1C226767"/>
    <w:rsid w:val="1C42A583"/>
    <w:rsid w:val="1D85A68A"/>
    <w:rsid w:val="1F3ECD32"/>
    <w:rsid w:val="1F8665CD"/>
    <w:rsid w:val="2290E7FD"/>
    <w:rsid w:val="251B2432"/>
    <w:rsid w:val="2552508F"/>
    <w:rsid w:val="2650DBF0"/>
    <w:rsid w:val="26D33F8B"/>
    <w:rsid w:val="2BC16FB7"/>
    <w:rsid w:val="2C54C234"/>
    <w:rsid w:val="2CC6A374"/>
    <w:rsid w:val="2CD6D4A5"/>
    <w:rsid w:val="2DA47488"/>
    <w:rsid w:val="2F1A54F7"/>
    <w:rsid w:val="2FB0F315"/>
    <w:rsid w:val="2FB9A794"/>
    <w:rsid w:val="319F70B6"/>
    <w:rsid w:val="34999F38"/>
    <w:rsid w:val="3699B8C9"/>
    <w:rsid w:val="36BEC934"/>
    <w:rsid w:val="3AFCACC8"/>
    <w:rsid w:val="3CC1D8BE"/>
    <w:rsid w:val="4119BC3F"/>
    <w:rsid w:val="42F3D899"/>
    <w:rsid w:val="435BB21D"/>
    <w:rsid w:val="440D6BD8"/>
    <w:rsid w:val="456E6309"/>
    <w:rsid w:val="45E9FD18"/>
    <w:rsid w:val="4650DE3D"/>
    <w:rsid w:val="4A7FB1AD"/>
    <w:rsid w:val="4B41DED8"/>
    <w:rsid w:val="4CA29628"/>
    <w:rsid w:val="4F045A8A"/>
    <w:rsid w:val="4F3E838C"/>
    <w:rsid w:val="4F597023"/>
    <w:rsid w:val="4FC13980"/>
    <w:rsid w:val="501901F1"/>
    <w:rsid w:val="50B26E93"/>
    <w:rsid w:val="51DAC637"/>
    <w:rsid w:val="52F18705"/>
    <w:rsid w:val="53938E58"/>
    <w:rsid w:val="5396572D"/>
    <w:rsid w:val="559EAEF8"/>
    <w:rsid w:val="58450EBD"/>
    <w:rsid w:val="587B3684"/>
    <w:rsid w:val="5A213A99"/>
    <w:rsid w:val="5FA86068"/>
    <w:rsid w:val="60A4C195"/>
    <w:rsid w:val="6242CF86"/>
    <w:rsid w:val="6484AA3F"/>
    <w:rsid w:val="657C0DEB"/>
    <w:rsid w:val="6749469E"/>
    <w:rsid w:val="696523BF"/>
    <w:rsid w:val="6A805161"/>
    <w:rsid w:val="6AA167B9"/>
    <w:rsid w:val="6DBAD139"/>
    <w:rsid w:val="6F6ABFD2"/>
    <w:rsid w:val="710151CD"/>
    <w:rsid w:val="718A6F0A"/>
    <w:rsid w:val="73C126E4"/>
    <w:rsid w:val="73DC2282"/>
    <w:rsid w:val="73E4C5F3"/>
    <w:rsid w:val="743ACE4A"/>
    <w:rsid w:val="784AF927"/>
    <w:rsid w:val="7912D1BB"/>
    <w:rsid w:val="7BDCC44A"/>
    <w:rsid w:val="7C75CFAE"/>
    <w:rsid w:val="7D8C1CDA"/>
    <w:rsid w:val="7E760BE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0C858"/>
  <w15:docId w15:val="{381EC80F-176D-452D-80D6-A10191D39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836"/>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6">
    <w:name w:val="6"/>
    <w:basedOn w:val="TableNormal"/>
    <w:pPr>
      <w:spacing w:line="240" w:lineRule="auto"/>
    </w:pPr>
    <w:tblPr>
      <w:tblStyleRowBandSize w:val="1"/>
      <w:tblStyleColBandSize w:val="1"/>
    </w:tblPr>
  </w:style>
  <w:style w:type="table" w:customStyle="1" w:styleId="5">
    <w:name w:val="5"/>
    <w:basedOn w:val="TableNormal"/>
    <w:pPr>
      <w:spacing w:line="240" w:lineRule="auto"/>
    </w:pPr>
    <w:tblPr>
      <w:tblStyleRowBandSize w:val="1"/>
      <w:tblStyleColBandSize w:val="1"/>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pPr>
      <w:spacing w:line="240" w:lineRule="auto"/>
    </w:pPr>
    <w:tblPr>
      <w:tblStyleRowBandSize w:val="1"/>
      <w:tblStyleColBandSize w:val="1"/>
    </w:tblPr>
  </w:style>
  <w:style w:type="paragraph" w:styleId="BalloonText">
    <w:name w:val="Balloon Text"/>
    <w:basedOn w:val="Normal"/>
    <w:link w:val="BalloonTextChar"/>
    <w:uiPriority w:val="99"/>
    <w:semiHidden/>
    <w:unhideWhenUsed/>
    <w:rsid w:val="00AB62D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62DF"/>
    <w:rPr>
      <w:rFonts w:ascii="Segoe UI" w:hAnsi="Segoe UI" w:cs="Segoe UI"/>
      <w:sz w:val="18"/>
      <w:szCs w:val="18"/>
    </w:rPr>
  </w:style>
  <w:style w:type="paragraph" w:customStyle="1" w:styleId="EndNoteBibliographyTitle">
    <w:name w:val="EndNote Bibliography Title"/>
    <w:basedOn w:val="Normal"/>
    <w:link w:val="EndNoteBibliographyTitleChar"/>
    <w:rsid w:val="008E0DC2"/>
    <w:pPr>
      <w:jc w:val="center"/>
    </w:pPr>
    <w:rPr>
      <w:noProof/>
    </w:rPr>
  </w:style>
  <w:style w:type="character" w:customStyle="1" w:styleId="EndNoteBibliographyTitleChar">
    <w:name w:val="EndNote Bibliography Title Char"/>
    <w:basedOn w:val="DefaultParagraphFont"/>
    <w:link w:val="EndNoteBibliographyTitle"/>
    <w:rsid w:val="008E0DC2"/>
    <w:rPr>
      <w:noProof/>
    </w:rPr>
  </w:style>
  <w:style w:type="paragraph" w:customStyle="1" w:styleId="EndNoteBibliography">
    <w:name w:val="EndNote Bibliography"/>
    <w:basedOn w:val="Normal"/>
    <w:link w:val="EndNoteBibliographyChar"/>
    <w:rsid w:val="008E0DC2"/>
    <w:pPr>
      <w:spacing w:line="240" w:lineRule="auto"/>
    </w:pPr>
    <w:rPr>
      <w:noProof/>
    </w:rPr>
  </w:style>
  <w:style w:type="character" w:customStyle="1" w:styleId="EndNoteBibliographyChar">
    <w:name w:val="EndNote Bibliography Char"/>
    <w:basedOn w:val="DefaultParagraphFont"/>
    <w:link w:val="EndNoteBibliography"/>
    <w:rsid w:val="008E0DC2"/>
    <w:rPr>
      <w:noProof/>
    </w:rPr>
  </w:style>
  <w:style w:type="character" w:styleId="CommentReference">
    <w:name w:val="annotation reference"/>
    <w:basedOn w:val="DefaultParagraphFont"/>
    <w:uiPriority w:val="99"/>
    <w:semiHidden/>
    <w:unhideWhenUsed/>
    <w:rsid w:val="00480636"/>
    <w:rPr>
      <w:sz w:val="16"/>
      <w:szCs w:val="16"/>
    </w:rPr>
  </w:style>
  <w:style w:type="paragraph" w:styleId="CommentText">
    <w:name w:val="annotation text"/>
    <w:basedOn w:val="Normal"/>
    <w:link w:val="CommentTextChar"/>
    <w:uiPriority w:val="99"/>
    <w:unhideWhenUsed/>
    <w:rsid w:val="00480636"/>
    <w:pPr>
      <w:spacing w:line="240" w:lineRule="auto"/>
    </w:pPr>
    <w:rPr>
      <w:sz w:val="20"/>
      <w:szCs w:val="20"/>
    </w:rPr>
  </w:style>
  <w:style w:type="character" w:customStyle="1" w:styleId="CommentTextChar">
    <w:name w:val="Comment Text Char"/>
    <w:basedOn w:val="DefaultParagraphFont"/>
    <w:link w:val="CommentText"/>
    <w:uiPriority w:val="99"/>
    <w:rsid w:val="00480636"/>
    <w:rPr>
      <w:sz w:val="20"/>
      <w:szCs w:val="20"/>
    </w:rPr>
  </w:style>
  <w:style w:type="paragraph" w:styleId="CommentSubject">
    <w:name w:val="annotation subject"/>
    <w:basedOn w:val="CommentText"/>
    <w:next w:val="CommentText"/>
    <w:link w:val="CommentSubjectChar"/>
    <w:uiPriority w:val="99"/>
    <w:semiHidden/>
    <w:unhideWhenUsed/>
    <w:rsid w:val="00480636"/>
    <w:rPr>
      <w:b/>
      <w:bCs/>
    </w:rPr>
  </w:style>
  <w:style w:type="character" w:customStyle="1" w:styleId="CommentSubjectChar">
    <w:name w:val="Comment Subject Char"/>
    <w:basedOn w:val="CommentTextChar"/>
    <w:link w:val="CommentSubject"/>
    <w:uiPriority w:val="99"/>
    <w:semiHidden/>
    <w:rsid w:val="00480636"/>
    <w:rPr>
      <w:b/>
      <w:bCs/>
      <w:sz w:val="20"/>
      <w:szCs w:val="20"/>
    </w:rPr>
  </w:style>
  <w:style w:type="paragraph" w:styleId="Revision">
    <w:name w:val="Revision"/>
    <w:hidden/>
    <w:uiPriority w:val="99"/>
    <w:semiHidden/>
    <w:rsid w:val="00480636"/>
    <w:pPr>
      <w:spacing w:line="240" w:lineRule="auto"/>
    </w:pPr>
  </w:style>
  <w:style w:type="table" w:styleId="TableGrid">
    <w:name w:val="Table Grid"/>
    <w:basedOn w:val="TableNormal"/>
    <w:uiPriority w:val="39"/>
    <w:rsid w:val="00562E7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00073"/>
    <w:rPr>
      <w:color w:val="808080"/>
    </w:rPr>
  </w:style>
  <w:style w:type="character" w:styleId="Hyperlink">
    <w:name w:val="Hyperlink"/>
    <w:basedOn w:val="DefaultParagraphFont"/>
    <w:uiPriority w:val="99"/>
    <w:unhideWhenUsed/>
    <w:rPr>
      <w:color w:val="0000FF" w:themeColor="hyperlink"/>
      <w:u w:val="single"/>
    </w:rPr>
  </w:style>
  <w:style w:type="paragraph" w:styleId="Header">
    <w:name w:val="header"/>
    <w:basedOn w:val="Normal"/>
    <w:link w:val="HeaderChar"/>
    <w:uiPriority w:val="99"/>
    <w:unhideWhenUsed/>
    <w:rsid w:val="0032648F"/>
    <w:pPr>
      <w:tabs>
        <w:tab w:val="center" w:pos="4513"/>
        <w:tab w:val="right" w:pos="9026"/>
      </w:tabs>
      <w:snapToGrid w:val="0"/>
    </w:pPr>
  </w:style>
  <w:style w:type="character" w:customStyle="1" w:styleId="HeaderChar">
    <w:name w:val="Header Char"/>
    <w:basedOn w:val="DefaultParagraphFont"/>
    <w:link w:val="Header"/>
    <w:uiPriority w:val="99"/>
    <w:rsid w:val="0032648F"/>
  </w:style>
  <w:style w:type="paragraph" w:styleId="Footer">
    <w:name w:val="footer"/>
    <w:basedOn w:val="Normal"/>
    <w:link w:val="FooterChar"/>
    <w:uiPriority w:val="99"/>
    <w:unhideWhenUsed/>
    <w:rsid w:val="0032648F"/>
    <w:pPr>
      <w:tabs>
        <w:tab w:val="center" w:pos="4513"/>
        <w:tab w:val="right" w:pos="9026"/>
      </w:tabs>
      <w:snapToGrid w:val="0"/>
    </w:pPr>
  </w:style>
  <w:style w:type="character" w:customStyle="1" w:styleId="FooterChar">
    <w:name w:val="Footer Char"/>
    <w:basedOn w:val="DefaultParagraphFont"/>
    <w:link w:val="Footer"/>
    <w:uiPriority w:val="99"/>
    <w:rsid w:val="0032648F"/>
  </w:style>
  <w:style w:type="paragraph" w:styleId="ListParagraph">
    <w:name w:val="List Paragraph"/>
    <w:basedOn w:val="Normal"/>
    <w:uiPriority w:val="34"/>
    <w:qFormat/>
    <w:rsid w:val="0032648F"/>
    <w:pPr>
      <w:ind w:leftChars="400" w:left="800"/>
    </w:pPr>
  </w:style>
  <w:style w:type="character" w:customStyle="1" w:styleId="mjx-char">
    <w:name w:val="mjx-char"/>
    <w:basedOn w:val="DefaultParagraphFont"/>
    <w:rsid w:val="0003775B"/>
  </w:style>
  <w:style w:type="character" w:customStyle="1" w:styleId="mjxassistivemathml">
    <w:name w:val="mjx_assistive_mathml"/>
    <w:basedOn w:val="DefaultParagraphFont"/>
    <w:rsid w:val="0003775B"/>
  </w:style>
  <w:style w:type="character" w:styleId="FollowedHyperlink">
    <w:name w:val="FollowedHyperlink"/>
    <w:basedOn w:val="DefaultParagraphFont"/>
    <w:uiPriority w:val="99"/>
    <w:semiHidden/>
    <w:unhideWhenUsed/>
    <w:rsid w:val="002A119A"/>
    <w:rPr>
      <w:color w:val="954F72"/>
      <w:u w:val="single"/>
    </w:rPr>
  </w:style>
  <w:style w:type="paragraph" w:customStyle="1" w:styleId="msonormal0">
    <w:name w:val="msonormal"/>
    <w:basedOn w:val="Normal"/>
    <w:rsid w:val="002A119A"/>
    <w:pPr>
      <w:spacing w:before="100" w:beforeAutospacing="1" w:after="100" w:afterAutospacing="1" w:line="240" w:lineRule="auto"/>
    </w:pPr>
    <w:rPr>
      <w:rFonts w:ascii="굴림" w:eastAsia="굴림" w:hAnsi="굴림" w:cs="굴림"/>
      <w:sz w:val="24"/>
      <w:szCs w:val="24"/>
      <w:lang w:val="en-US"/>
    </w:rPr>
  </w:style>
  <w:style w:type="paragraph" w:customStyle="1" w:styleId="font5">
    <w:name w:val="font5"/>
    <w:basedOn w:val="Normal"/>
    <w:rsid w:val="002A119A"/>
    <w:pPr>
      <w:spacing w:before="100" w:beforeAutospacing="1" w:after="100" w:afterAutospacing="1" w:line="240" w:lineRule="auto"/>
    </w:pPr>
    <w:rPr>
      <w:rFonts w:ascii="맑은 고딕" w:eastAsia="맑은 고딕" w:hAnsi="맑은 고딕" w:cs="굴림"/>
      <w:sz w:val="16"/>
      <w:szCs w:val="16"/>
      <w:lang w:val="en-US"/>
    </w:rPr>
  </w:style>
  <w:style w:type="paragraph" w:customStyle="1" w:styleId="xl65">
    <w:name w:val="xl65"/>
    <w:basedOn w:val="Normal"/>
    <w:rsid w:val="002A119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굴림" w:eastAsia="굴림" w:hAnsi="굴림" w:cs="굴림"/>
      <w:sz w:val="24"/>
      <w:szCs w:val="24"/>
      <w:lang w:val="en-US"/>
    </w:rPr>
  </w:style>
  <w:style w:type="paragraph" w:customStyle="1" w:styleId="xl66">
    <w:name w:val="xl66"/>
    <w:basedOn w:val="Normal"/>
    <w:rsid w:val="002A119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굴림" w:eastAsia="굴림" w:hAnsi="굴림" w:cs="굴림"/>
      <w:sz w:val="24"/>
      <w:szCs w:val="24"/>
      <w:lang w:val="en-US"/>
    </w:rPr>
  </w:style>
  <w:style w:type="paragraph" w:customStyle="1" w:styleId="xl67">
    <w:name w:val="xl67"/>
    <w:basedOn w:val="Normal"/>
    <w:rsid w:val="002A119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굴림" w:eastAsia="굴림" w:hAnsi="굴림" w:cs="굴림"/>
      <w:sz w:val="24"/>
      <w:szCs w:val="24"/>
      <w:lang w:val="en-US"/>
    </w:rPr>
  </w:style>
  <w:style w:type="paragraph" w:customStyle="1" w:styleId="xl68">
    <w:name w:val="xl68"/>
    <w:basedOn w:val="Normal"/>
    <w:rsid w:val="002A119A"/>
    <w:pPr>
      <w:pBdr>
        <w:left w:val="single" w:sz="4" w:space="0" w:color="auto"/>
        <w:bottom w:val="single" w:sz="4" w:space="0" w:color="auto"/>
        <w:right w:val="single" w:sz="4" w:space="0" w:color="auto"/>
      </w:pBdr>
      <w:spacing w:before="100" w:beforeAutospacing="1" w:after="100" w:afterAutospacing="1" w:line="240" w:lineRule="auto"/>
    </w:pPr>
    <w:rPr>
      <w:rFonts w:ascii="굴림" w:eastAsia="굴림" w:hAnsi="굴림" w:cs="굴림"/>
      <w:sz w:val="24"/>
      <w:szCs w:val="24"/>
      <w:lang w:val="en-US"/>
    </w:rPr>
  </w:style>
  <w:style w:type="paragraph" w:customStyle="1" w:styleId="xl69">
    <w:name w:val="xl69"/>
    <w:basedOn w:val="Normal"/>
    <w:rsid w:val="002A119A"/>
    <w:pPr>
      <w:pBdr>
        <w:top w:val="single" w:sz="4" w:space="0" w:color="auto"/>
        <w:left w:val="single" w:sz="4" w:space="0" w:color="auto"/>
        <w:bottom w:val="double" w:sz="6" w:space="0" w:color="auto"/>
        <w:right w:val="single" w:sz="4" w:space="0" w:color="auto"/>
      </w:pBdr>
      <w:spacing w:before="100" w:beforeAutospacing="1" w:after="100" w:afterAutospacing="1" w:line="240" w:lineRule="auto"/>
      <w:jc w:val="center"/>
    </w:pPr>
    <w:rPr>
      <w:rFonts w:ascii="굴림" w:eastAsia="굴림" w:hAnsi="굴림" w:cs="굴림"/>
      <w:sz w:val="24"/>
      <w:szCs w:val="24"/>
      <w:lang w:val="en-US"/>
    </w:rPr>
  </w:style>
  <w:style w:type="paragraph" w:customStyle="1" w:styleId="xl70">
    <w:name w:val="xl70"/>
    <w:basedOn w:val="Normal"/>
    <w:rsid w:val="002A119A"/>
    <w:pPr>
      <w:pBdr>
        <w:left w:val="single" w:sz="4" w:space="0" w:color="auto"/>
        <w:bottom w:val="single" w:sz="4" w:space="0" w:color="auto"/>
        <w:right w:val="single" w:sz="4" w:space="0" w:color="auto"/>
      </w:pBdr>
      <w:spacing w:before="100" w:beforeAutospacing="1" w:after="100" w:afterAutospacing="1" w:line="240" w:lineRule="auto"/>
    </w:pPr>
    <w:rPr>
      <w:rFonts w:ascii="굴림" w:eastAsia="굴림" w:hAnsi="굴림" w:cs="굴림"/>
      <w:sz w:val="24"/>
      <w:szCs w:val="24"/>
      <w:lang w:val="en-US"/>
    </w:rPr>
  </w:style>
  <w:style w:type="paragraph" w:customStyle="1" w:styleId="xl71">
    <w:name w:val="xl71"/>
    <w:basedOn w:val="Normal"/>
    <w:rsid w:val="002A119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굴림" w:eastAsia="굴림" w:hAnsi="굴림" w:cs="굴림"/>
      <w:sz w:val="24"/>
      <w:szCs w:val="24"/>
      <w:lang w:val="en-US"/>
    </w:rPr>
  </w:style>
  <w:style w:type="paragraph" w:customStyle="1" w:styleId="xl72">
    <w:name w:val="xl72"/>
    <w:basedOn w:val="Normal"/>
    <w:rsid w:val="00FD2400"/>
    <w:pPr>
      <w:pBdr>
        <w:left w:val="single" w:sz="4" w:space="0" w:color="auto"/>
        <w:bottom w:val="single" w:sz="4" w:space="0" w:color="auto"/>
      </w:pBdr>
      <w:spacing w:before="100" w:beforeAutospacing="1" w:after="100" w:afterAutospacing="1" w:line="240" w:lineRule="auto"/>
      <w:jc w:val="center"/>
    </w:pPr>
    <w:rPr>
      <w:rFonts w:ascii="굴림" w:eastAsia="굴림" w:hAnsi="굴림" w:cs="굴림"/>
      <w:sz w:val="16"/>
      <w:szCs w:val="16"/>
      <w:lang w:val="en-US"/>
    </w:rPr>
  </w:style>
  <w:style w:type="paragraph" w:customStyle="1" w:styleId="xl73">
    <w:name w:val="xl73"/>
    <w:basedOn w:val="Normal"/>
    <w:rsid w:val="00FD2400"/>
    <w:pPr>
      <w:pBdr>
        <w:bottom w:val="single" w:sz="4" w:space="0" w:color="auto"/>
        <w:right w:val="single" w:sz="4" w:space="0" w:color="auto"/>
      </w:pBdr>
      <w:spacing w:before="100" w:beforeAutospacing="1" w:after="100" w:afterAutospacing="1" w:line="240" w:lineRule="auto"/>
      <w:jc w:val="center"/>
    </w:pPr>
    <w:rPr>
      <w:rFonts w:ascii="굴림" w:eastAsia="굴림" w:hAnsi="굴림" w:cs="굴림"/>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7275/e4r6-dj05"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CB422A-9156-419C-922D-286FAD0680A6}">
  <we:reference id="wa200001482" version="1.0.5.0" store="en-001" storeType="omex"/>
  <we:alternateReferences>
    <we:reference id="WA200001482" version="1.0.5.0" store="" storeType="omex"/>
  </we:alternateReferences>
  <we:properties>
    <we:property name="cache" value="{&quot;suggestions&quot;:{},&quot;typeOfAccount&quot;:&quot;freemium&quot;,&quot;7236ba119e02a0edeffd82a09156b7a8&quot;:{&quot;text&quot;:&quot;Supplementary A\u0005.&quot;,&quot;suggestions&quot;:[]},&quot;d3ccf971541054b2f69cbf27f73e4e15&quot;:{&quot;text&quot;:&quot;Network Training Set Up&quot;,&quot;suggestions&quot;:[]},&quot;2dd8e3c10497feafc5a271191d8fdc05&quot;:{&quot;text&quot;:&quot;An epoch is usually defined to be one complete iteration through training dataset, and we chose to train our model using batch gradient descent with momentum as defined in the following equation:&quot;,&quot;suggestions&quot;:[{&quot;context&quot;:&quot;n through training dataset, a&quot;,&quot;index&quot;:0,&quot;length&quot;:8,&quot;suggestions&quot;:[{&quot;score&quot;:0.6655583979721954,&quot;word&quot;:&quot;the training&quot;},{&quot;score&quot;:0.17504431566669037,&quot;word&quot;:&quot;a training&quot;},{&quot;score&quot;:0.15939728636111428,&quot;word&quot;:&quot;training&quot;}],&quot;type&quot;:&quot;grammar:article&quot;,&quot;word&quot;:&quot;training&quot;,&quot;text&quot;:&quot;An epoch is usually defined to be one complete iteration through training dataset, and we chose to train our model using batch gradient descent with momentum as defined in the following equation:&quot;,&quot;uuid&quot;:&quot;6892ba4a-e4ed-400d-a748-de80783a91f1&quot;,&quot;sentenceUUID&quot;:&quot;f450d850-f832-418a-ba81-4341b2ab2af4&quot;,&quot;indexExtendedContext&quot;:27,&quot;extendedContext&quot;:&quot;complete iteration through training dataset, and we chose to&quot;,&quot;contextRange&quot;:{&quot;items&quot;:[{&quot;text&quot;:&quot;complete iteration through training dataset, and we chose to&quot;}]},&quot;sentenceIndex&quot;:0,&quot;paragraphIndex&quot;:1,&quot;idx&quot;:2}]},&quot;5e9c6604f98a6f7d5843f5d8021cec6e&quot;:{&quot;text&quot;:&quot;𝛥𝜃:=(1−𝛾)𝛥𝜃−𝜂,𝑖-𝑁-,𝛻-𝜃.,𝐿-𝑖.(𝜃).&quot;,&quot;suggestions&quot;:[]},&quot;7acce3193127d4b71a6c2b140c22dc95&quot;:{&quot;text&quot;:&quot;(1)&quot;,&quot;suggestions&quot;:[]},&quot;25d8b0ce4e76bf0513d1017034218331&quot;:{&quot;text&quot;:&quot;𝜃:=𝜃+𝛥𝜃&quot;,&quot;suggestions&quot;:[]},&quot;94d2c5f227779f141e5a2e3f968ac1c9&quot;:{&quot;text&quot;:&quot;where 𝜃 is the parameter of our neural network, 𝛾 is the momentum, 𝜂 is the learning rate, ,𝐿-𝑖.(𝜃) is the loss for ,𝑖-𝑡ℎ. random sample, and 𝑁 is the size of the batch.&quot;,&quot;suggestions&quot;:[{&quot;context&quot;:&quot;ing rate, ,𝐿-𝑖.(𝜃) is the los&quot;,&quot;index&quot;:1,&quot;length&quot;:8,&quot;suggestions&quot;:[{&quot;score&quot;:0.8949523916112423,&quot;word&quot;:&quot;a ,𝐿-𝑖.(𝜃)&quot;},{&quot;score&quot;:0.10504760838875768,&quot;word&quot;:&quot;,𝐿-𝑖.(𝜃)&quot;}],&quot;type&quot;:&quot;grammar:article&quot;,&quot;word&quot;:&quot;,𝐿-𝑖.(𝜃)&quot;,&quot;text&quot;:&quot;where 𝜃 is the parameter of our neural network, 𝛾 is the momentum, 𝜂 is the learning rate, ,𝐿-𝑖.(𝜃) is the loss for ,𝑖-𝑡ℎ. random sample, and 𝑁 is the size of the batch.&quot;,&quot;uuid&quot;:&quot;52e7d336-5d08-4423-a6fe-d11923204d09&quot;,&quot;sentenceUUID&quot;:&quot;d811f1c6-f7dd-4325-8fda-2b07a039ee68&quot;,&quot;indexExtendedContext&quot;:32,&quot;extendedContext&quot;:&quot;momentum, 𝜂 is the learning rate, ,𝐿-𝑖.(𝜃) is the loss for ,𝑖-𝑡ℎ.&quot;,&quot;sentenceIndex&quot;:0,&quot;paragraphIndex&quot;:4,&quot;idx&quot;:6},{&quot;context&quot;:&quot; the loss for ,𝑖-𝑡ℎ. rand&quot;,&quot;index&quot;:2,&quot;length&quot;:5,&quot;suggestions&quot;:[{&quot;score&quot;:0.9999067478739776,&quot;word&quot;:&quot;for&quot;},{&quot;score&quot;:0.00009325212602236823,&quot;word&quot;:&quot;for ,&quot;}],&quot;type&quot;:&quot;punctuation:comma&quot;,&quot;word&quot;:&quot;for ,&quot;,&quot;text&quot;:&quot;where 𝜃 is the parameter of our neural network, 𝛾 is the momentum, 𝜂 is the learning rate, ,𝐿-𝑖.(𝜃) is the loss for ,𝑖-𝑡ℎ. random sample, and 𝑁 is the size of the batch.&quot;,&quot;uuid&quot;:&quot;e5a2444b-2e3a-47ac-acee-6fe1ecebb5c5&quot;,&quot;sentenceUUID&quot;:&quot;d811f1c6-f7dd-4325-8fda-2b07a039ee68&quot;,&quot;indexExtendedContext&quot;:33,&quot;extendedContext&quot;:&quot;learning rate, ,𝐿-𝑖.(𝜃) is the loss for ,𝑖-𝑡ℎ. random sample,&quot;,&quot;sentenceIndex&quot;:0,&quot;paragraphIndex&quot;:4,&quot;idx&quot;:6},{&quot;type&quot;:&quot;premium&quot;,&quot;contextRange&quot;:{},&quot;sentenceIndex&quot;:0,&quot;paragraphIndex&quot;:4,&quot;sentenceUUID&quot;:&quot;d811f1c6-f7dd-4325-8fda-2b07a039ee68&quot;,&quot;idx&quot;:6,&quot;index&quot;:3},{&quot;context&quot;:&quot;ℎ. random sample, and 𝑁 is &quot;,&quot;index&quot;:4,&quot;length&quot;:7,&quot;suggestions&quot;:[{&quot;score&quot;:0.9975206850481442,&quot;word&quot;:&quot;sample&quot;},{&quot;score&quot;:0.0024793149518558353,&quot;word&quot;:&quot;sample,&quot;}],&quot;type&quot;:&quot;punctuation:comma&quot;,&quot;word&quot;:&quot;sample,&quot;,&quot;text&quot;:&quot;where 𝜃 is the parameter of our neural network, 𝛾 is the momentum, 𝜂 is the learning rate, ,𝐿-𝑖.(𝜃) is the loss for ,𝑖-𝑡ℎ. random sample, and 𝑁 is the size of the batch.&quot;,&quot;uuid&quot;:&quot;7af29881-89b5-4b84-b48e-f1e5b98534c7&quot;,&quot;sentenceUUID&quot;:&quot;d811f1c6-f7dd-4325-8fda-2b07a039ee68&quot;,&quot;indexExtendedContext&quot;:36,&quot;extendedContext&quot;:&quot;,𝐿-𝑖.(𝜃) is the loss for ,𝑖-𝑡ℎ. random sample, and 𝑁 is the size&quot;,&quot;sentenceIndex&quot;:0,&quot;paragraphIndex&quot;:4,&quot;idx&quot;:6}]},&quot;e249b3cebb87b845a94557366ea6dc8f&quot;:{&quot;text&quot;:&quot;Here, we considered 𝑁=16, choosing a small batch size as there is evidence that degradation of generalization can occur for high batch sizes [1].&quot;,&quot;suggestions&quot;:[]},&quot;8d3c909ccb1c1b34012287d2dee1e905&quot;:{&quot;text&quot;:&quot;To have fair comparisons of different hyperparameter sets, we trained all parameter sets for 75 epochs, since at this point, most of the settings showed reasonable convergence.&quot;,&quot;suggestions&quot;:[{&quot;context&quot;:&quot;have fair comparisons of differe&quot;,&quot;index&quot;:5,&quot;length&quot;:11,&quot;suggestions&quot;:[{&quot;score&quot;:0.9131140239817905,&quot;word&quot;:&quot;comparison&quot;},{&quot;score&quot;:0.08688597601820944,&quot;word&quot;:&quot;comparisons&quot;}],&quot;type&quot;:&quot;grammar:noun_number&quot;,&quot;word&quot;:&quot;comparisons&quot;,&quot;text&quot;:&quot;To have fair comparisons of different hyperparameter sets, we trained all parameter sets for 75 epochs, since at this point, most of the settings showed reasonable convergence.&quot;,&quot;uuid&quot;:&quot;36658938-2778-4b7f-a819-a5ca24418ae5&quot;,&quot;sentenceUUID&quot;:&quot;34a7af71-202c-449e-a0b2-b6f346a6567b&quot;,&quot;indexExtendedContext&quot;:null,&quot;extendedContext&quot;:&quot;To have fair comparisons of different hyperparameter&quot;,&quot;contextRange&quot;:{&quot;items&quot;:[{&quot;text&quot;:&quot;To have fair comparisons of different hyperparameter&quot;}]},&quot;sentenceIndex&quot;:2,&quot;paragraphIndex&quot;:4,&quot;idx&quot;:8}]},&quot;ea9b7e63f5f2f1b0db9ba3796bc95972&quot;:{&quot;text&quot;:&quot;We employed the same loss function applied in the Resnet152, trained over ImageNet[2].&quot;,&quot;suggestions&quot;:[]},&quot;a732ee1e3cd7929ec56bcb30aadc86a3&quot;:{&quot;text&quot;:&quot;That is, we set the cross-entropy loss.&quot;,&quot;suggestions&quot;:[]},&quot;8a626f58c3015f6792a9502b9b9c7850&quot;:{&quot;text&quot;:&quot;This requires our final layer’s output to be transformed into a probability value, and we achieved this by passing the outputs of our model through a softmax function.&quot;,&quot;suggestions&quot;:[{&quot;type&quot;:&quot;premium&quot;,&quot;contextRange&quot;:{},&quot;sentenceIndex&quot;:5,&quot;paragraphIndex&quot;:4,&quot;sentenceUUID&quot;:&quot;ba37dd77-ee37-4897-bf38-afe779ad3ae0&quot;,&quot;idx&quot;:11,&quot;index&quot;:3}]},&quot;afe384bd1d22137ba632ea297f1c8eba&quot;:{&quot;text&quot;:&quot;Thus, the loss is defined as follows:&quot;,&quot;suggestions&quot;:[]},&quot;15680719babd3c9f97a0687954134e7c&quot;:{&quot;text&quot;:&quot;,𝐿-𝑖.,𝜃.=−𝑙𝑜𝑔,,,𝑒-,𝑓-𝜃.(,𝑥-𝑖.,)-(𝑘)..-,𝛴-𝑚.,𝑒-,𝑓-𝜃.(,𝑥-𝑖.,)-(𝑚)....&quot;,&quot;suggestions&quot;:[]},&quot;b1ecfc060ebb31200bd26813439d356e&quot;:{&quot;text&quot;:&quot;where ,𝑓-𝜃.(,𝑥-𝑖.,)-(𝑘). is the ,𝑖-𝑡ℎ.component of the output of our neural network with parameters 𝜃, on image ,𝑥-𝑖. classified as diagnosis 𝑘.&quot;,&quot;suggestions&quot;:[{&quot;context&quot;:&quot;ere ,𝑓-𝜃.(,𝑥-𝑖.,)-(𝑘). is the ,𝑖-&quot;,&quot;index&quot;:7,&quot;length&quot;:12,&quot;suggestions&quot;:[{&quot;score&quot;:0.9803739305410314,&quot;word&quot;:&quot;a ,𝑥-𝑖.,)-(𝑘).&quot;},{&quot;score&quot;:0.019626069458968564,&quot;word&quot;:&quot;,𝑥-𝑖.,)-(𝑘).&quot;}],&quot;type&quot;:&quot;grammar:article&quot;,&quot;word&quot;:&quot;,𝑥-𝑖.,)-(𝑘).&quot;,&quot;text&quot;:&quot;where ,𝑓-𝜃.(,𝑥-𝑖.,)-(𝑘). is the ,𝑖-𝑡ℎ.component of the output of our neural network with parameters 𝜃, on image ,𝑥-𝑖. classified as diagnosis 𝑘.&quot;,&quot;uuid&quot;:&quot;f4990d82-9b78-47d8-83f8-d739a15d98f6&quot;,&quot;sentenceUUID&quot;:&quot;b7bc7728-e887-4595-ba45-08bc8665656d&quot;,&quot;indexExtendedContext&quot;:null,&quot;extendedContext&quot;:&quot;where ,𝑓-𝜃.(,𝑥-𝑖.,)-(𝑘). is the ,𝑖-𝑡ℎ.component&quot;,&quot;sentenceIndex&quot;:0,&quot;paragraphIndex&quot;:6,&quot;idx&quot;:14},{&quot;type&quot;:&quot;premium&quot;,&quot;contextRange&quot;:{},&quot;sentenceIndex&quot;:0,&quot;paragraphIndex&quot;:6,&quot;sentenceUUID&quot;:&quot;b7bc7728-e887-4595-ba45-08bc8665656d&quot;,&quot;idx&quot;:14,&quot;index&quot;:8},{&quot;type&quot;:&quot;premium&quot;,&quot;contextRange&quot;:{},&quot;sentenceIndex&quot;:0,&quot;paragraphIndex&quot;:6,&quot;sentenceUUID&quot;:&quot;b7bc7728-e887-4595-ba45-08bc8665656d&quot;,&quot;idx&quot;:14,&quot;index&quot;:9},{&quot;context&quot;:&quot;ers 𝜃, on image ,𝑥-𝑖. clas&quot;,&quot;index&quot;:10,&quot;length&quot;:5,&quot;suggestions&quot;:[{&quot;score&quot;:0.7193584467757197,&quot;word&quot;:&quot;the image&quot;},{&quot;score&quot;:0.28064155322428036,&quot;word&quot;:&quot;image&quot;}],&quot;type&quot;:&quot;grammar:article&quot;,&quot;word&quot;:&quot;image&quot;,&quot;text&quot;:&quot;where ,𝑓-𝜃.(,𝑥-𝑖.,)-(𝑘). is the ,𝑖-𝑡ℎ.component of the output of our neural network with parameters 𝜃, on image ,𝑥-𝑖. classified as diagnosis 𝑘.&quot;,&quot;uuid&quot;:&quot;a1343ca1-f880-480a-8e72-678999c4aa74&quot;,&quot;sentenceUUID&quot;:&quot;b7bc7728-e887-4595-ba45-08bc8665656d&quot;,&quot;indexExtendedContext&quot;:30,&quot;extendedContext&quot;:&quot;neural network with parameters 𝜃, on image ,𝑥-𝑖. classified&quot;,&quot;sentenceIndex&quot;:0,&quot;paragraphIndex&quot;:6,&quot;idx&quot;:14},{&quot;context&quot;:&quot;age ,𝑥-𝑖. classified as diagnos&quot;,&quot;index&quot;:11,&quot;length&quot;:10,&quot;suggestions&quot;:[{&quot;score&quot;:0.9069143386478892,&quot;word&quot;:&quot;Classified&quot;},{&quot;score&quot;:0.09308566135211084,&quot;word&quot;:&quot;classified&quot;}],&quot;type&quot;:&quot;spelling:capitalization&quot;,&quot;word&quot;:&quot;classified&quot;,&quot;text&quot;:&quot;where ,𝑓-𝜃.(,𝑥-𝑖.,)-(𝑘). is the ,𝑖-𝑡ℎ.component of the output of our neural network with parameters 𝜃, on image ,𝑥-𝑖. classified as diagnosis 𝑘.&quot;,&quot;uuid&quot;:&quot;bc625bcd-78b2-4f1e-8f63-16db530937e7&quot;,&quot;sentenceUUID&quot;:&quot;b7bc7728-e887-4595-ba45-08bc8665656d&quot;,&quot;indexExtendedContext&quot;:27,&quot;extendedContext&quot;:&quot;with parameters 𝜃, on image ,𝑥-𝑖. classified as diagnosis 𝑘.&quot;,&quot;sentenceIndex&quot;:0,&quot;paragraphIndex&quot;:6,&quot;idx&quot;:14}]},&quot;3092d9c4a394eeeca4f4b76d79358828&quot;:{&quot;text&quot;:&quot;Note that 𝑚 represents the number of classes, that is 𝑚=3.&quot;,&quot;suggestions&quot;:[]},&quot;255bd089e86ed5ae63ec8b7571319392&quot;:{&quot;text&quot;:&quot;We considered different ranges of values for the following parameters: the number of pretrained “unfrozen” layers in Resnet152, weight initialization type, learning rate (𝜂 in Equation 1), and momentum (𝛾 in Equation 1).&quot;,&quot;suggestions&quot;:[]},&quot;7cf82bbcad4fa9bd1ad912e150c41e4e&quot;:{&quot;text&quot;:&quot;Note that “unfrozen” layers mean the pretrained layers selected to be backpropagated through during training from the top layer to the bottom.&quot;,&quot;suggestions&quot;:[]},&quot;5d37fa0e12d3d021486c22ddfe7af877&quot;:{&quot;text&quot;:&quot;The weight initialization is only for the fully connected final layer.&quot;,&quot;suggestions&quot;:[]},&quot;062f7d7ab81885f148b6d7acd156c4db&quot;:{&quot;text&quot;:&quot;A grid search is performed over the following possible values as shown in eTable 1: unfrozen layers of [4,3,2,1], [4,3,2], [4, 3], [4], and “None,” weight initialization of Normal, Uniform, Xavier normal, and Xavier uniform, learning rate of 0.01, 0.001, and 0.0001, and momentum of 0.01, 0.001, and 0.0001.&quot;,&quot;suggestions&quot;:[{&quot;context&quot;:&quot; shown in eTable 1: unfroze&quot;,&quot;index&quot;:12,&quot;length&quot;:6,&quot;suggestions&quot;:[{&quot;score&quot;:0.6911397907035071,&quot;word&quot;:&quot;table&quot;},{&quot;score&quot;:0.24700805766331915,&quot;word&quot;:&quot;stable&quot;},{&quot;score&quot;:0.06185215163317374,&quot;word&quot;:&quot;eTable&quot;}],&quot;type&quot;:&quot;spelling&quot;,&quot;word&quot;:&quot;eTable&quot;,&quot;text&quot;:&quot;A grid search is performed over the following possible values as shown in eTable 1: unfrozen layers of [4,3,2,1], [4,3,2], [4, 3], [4], and “None,” weight initialization of Normal, Uniform, Xavier normal, and Xavier uniform, learning rate of 0.01, 0.001, and 0.0001, and momentum of 0.01, 0.001, and 0.0001.&quot;,&quot;uuid&quot;:&quot;2613f939-3b35-44ce-ac31-52cc7edbf03d&quot;,&quot;sentenceUUID&quot;:&quot;eb7db467-7ea8-4773-bdca-d45ebfe20f7f&quot;,&quot;indexExtendedContext&quot;:28,&quot;extendedContext&quot;:&quot;possible values as shown in eTable 1: unfrozen layers of [4,3,2,1],&quot;,&quot;contextRange&quot;:{&quot;items&quot;:[{&quot;text&quot;:&quot;possible values as shown in eTable 1: unfrozen layers of [4,3,2,1],&quot;}]},&quot;sentenceIndex&quot;:3,&quot;paragraphIndex&quot;:7,&quot;idx&quot;:19},{&quot;context&quot;:&quot;[4], and “None,” weight ini&quot;,&quot;index&quot;:13,&quot;length&quot;:6,&quot;suggestions&quot;:[{&quot;word&quot;:&quot;to none,”&quot;,&quot;score&quot;:0.9751365345542878},{&quot;word&quot;:&quot;None,”&quot;,&quot;score&quot;:0.02486346544571212}],&quot;type&quot;:&quot;grammar:tense&quot;,&quot;word&quot;:&quot;None,”&quot;,&quot;text&quot;:&quot;A grid search is performed over the following possible values as shown in eTable 1: unfrozen layers of [4,3,2,1], [4,3,2], [4, 3], [4], and “None,” weight initialization of Normal, Uniform, Xavier normal, and Xavier uniform, learning rate of 0.01, 0.001, and 0.0001, and momentum of 0.01, 0.001, and 0.0001.&quot;,&quot;uuid&quot;:&quot;28b95f80-7b9b-4fee-98b6-d402197e7cf6&quot;,&quot;sentenceUUID&quot;:&quot;eb7db467-7ea8-4773-bdca-d45ebfe20f7f&quot;,&quot;indexExtendedContext&quot;:27,&quot;extendedContext&quot;:&quot;[4,3,2], [4, 3], [4], and “None,” weight initialization of&quot;,&quot;contextRange&quot;:{&quot;items&quot;:[{&quot;text&quot;:&quot;[4,3,2], [4, 3], [4], and “None,” weight initialization of&quot;}]},&quot;sentenceIndex&quot;:3,&quot;paragraphIndex&quot;:7,&quot;idx&quot;:19}]},&quot;1f03547907ae57ef2a62676beeb6e721&quot;:{&quot;text&quot;:&quot;The “None” setting of unfrozen layers means that only the final fully connected layer is back propagated through.&quot;,&quot;suggestions&quot;:[{&quot;type&quot;:&quot;premium&quot;,&quot;contextRange&quot;:{},&quot;sentenceIndex&quot;:4,&quot;paragraphIndex&quot;:7,&quot;sentenceUUID&quot;:&quot;756aa50a-9e2a-430b-9491-9e4d070f237e&quot;,&quot;idx&quot;:20,&quot;index&quot;:14},{&quot;context&quot;:&quot; layer is back propagated through.&quot;,&quot;index&quot;:15,&quot;length&quot;:15,&quot;suggestions&quot;:[{&quot;score&quot;:0.9070202800380365,&quot;word&quot;:&quot;back-propagated&quot;},{&quot;score&quot;:0.09297971996196352,&quot;word&quot;:&quot;back propagated&quot;}],&quot;type&quot;:&quot;punctuation:hyphen&quot;,&quot;word&quot;:&quot;back propagated&quot;,&quot;text&quot;:&quot;The “None” setting of unfrozen layers means that only the final fully connected layer is back propagated through.&quot;,&quot;uuid&quot;:&quot;c44690fd-49bb-4e7d-b5d8-312a51efedb9&quot;,&quot;sentenceUUID&quot;:&quot;756aa50a-9e2a-430b-9491-9e4d070f237e&quot;,&quot;indexExtendedContext&quot;:25,&quot;extendedContext&quot;:&quot;fully connected layer is back propagated through.&quot;,&quot;contextRange&quot;:{&quot;items&quot;:[{&quot;text&quot;:&quot;fully connected layer is back propagated through.&quot;}]},&quot;sentenceIndex&quot;:4,&quot;paragraphIndex&quot;:7,&quot;idx&quot;:20}]},&quot;d41d8cd98f00b204e9800998ecf8427e&quot;:{&quot;text&quot;:&quot;&quot;,&quot;suggestions&quot;:[]},&quot;df533debb64eb052f8270c4705f5adf4&quot;:{&quot;text&quot;:&quot;eTable 1.&quot;,&quot;suggestions&quot;:[]},&quot;3cd766a3614e51d9feb0fdcfa9b8e01e&quot;:{&quot;text&quot;:&quot;\u0005Grid of hyperparameters&quot;,&quot;suggestions&quot;:[]},&quot;d17c46e3e058af6e04745bc4ba0dffb2&quot;:{&quot;text&quot;:&quot;Unfrozen Layers&quot;,&quot;suggestions&quot;:[]},&quot;135cca526421a1d54a40dda015eb9a89&quot;:{&quot;text&quot;:&quot;Initialization Types&quot;,&quot;suggestions&quot;:[]},&quot;100aec54a9aa3fffdb51beec75277f00&quot;:{&quot;text&quot;:&quot;Learning Rates&quot;,&quot;suggestions&quot;:[]},&quot;37323780191d51a33d295ac10fb98f06&quot;:{&quot;text&quot;:&quot;Momentum&quot;,&quot;suggestions&quot;:[]},&quot;b0c14366b3d4e502437fe37fab969dd7&quot;:{&quot;text&quot;:&quot;4, 3, 2, 1&quot;,&quot;suggestions&quot;:[]},&quot;960b44c579bc2f6818d2daaf9e4c16f0&quot;:{&quot;text&quot;:&quot;Normal&quot;,&quot;suggestions&quot;:[]},&quot;04817efd11c15364a6ec239780038862&quot;:{&quot;text&quot;:&quot;0.01&quot;,&quot;suggestions&quot;:[]},&quot;589e234dc0dace66e4ffd3d6a33d28fc&quot;:{&quot;text&quot;:&quot;4, 3, 2&quot;,&quot;suggestions&quot;:[]},&quot;f19516d11f2946f894070e92fcb56b6d&quot;:{&quot;text&quot;:&quot;Uniform&quot;,&quot;suggestions&quot;:[]},&quot;8f4e22c93710008b7ea050514a32ecdd&quot;:{&quot;text&quot;:&quot;0.001&quot;,&quot;suggestions&quot;:[]},&quot;591306a8e8afc852028c4b17f527a279&quot;:{&quot;text&quot;:&quot;4, 3&quot;,&quot;suggestions&quot;:[]},&quot;2ed596984a2c39eef849695907bfae54&quot;:{&quot;text&quot;:&quot;Xavier Normal&quot;,&quot;suggestions&quot;:[]},&quot;ac382d58b1125bb9aeaf1a83ebf5e9c6&quot;:{&quot;text&quot;:&quot;0.0001&quot;,&quot;suggestions&quot;:[]},&quot;a87ff679a2f3e71d9181a67b7542122c&quot;:{&quot;text&quot;:&quot;4&quot;,&quot;suggestions&quot;:[]},&quot;3521881ce04474da579e99a993b71fdd&quot;:{&quot;text&quot;:&quot;Xavier Uniform&quot;,&quot;suggestions&quot;:[]},&quot;6adf97f83acf6453d4a6a4b1070f3754&quot;:{&quot;text&quot;:&quot;None&quot;,&quot;suggestions&quot;:[]},&quot;7baea8eae47f38934c93390744a1ffee&quot;:{&quot;text&quot;:&quot;The definition of each type of weight initialization for our fully connected final layer is provided below.&quot;,&quot;suggestions&quot;:[]},&quot;a7b3054825b1dffbfc4cf3d8db1165f1&quot;:{&quot;text&quot;:&quot;Uniform: for the uniform initialization of our final layer, we initialized our parameters with a uniform distribution between -1 and 1.&quot;,&quot;suggestions&quot;:[{&quot;context&quot;:&quot;layer, we initialized our parame&quot;,&quot;index&quot;:12,&quot;length&quot;:11,&quot;suggestions&quot;:[{&quot;word&quot;:&quot;initialize&quot;,&quot;score&quot;:0.8218028819392033},{&quot;word&quot;:&quot;initialized&quot;,&quot;score&quot;:0.17819711806079677}],&quot;type&quot;:&quot;grammar:tense&quot;,&quot;word&quot;:&quot;initialized&quot;,&quot;text&quot;:&quot;Uniform: for the uniform initialization of our final layer, we initialized our parameters with a uniform distribution between -1 and 1.&quot;,&quot;uuid&quot;:&quot;f530c458-6407-4a29-bde4-7a85962edc58&quot;,&quot;sentenceUUID&quot;:&quot;f5bcc428-2455-4f11-baf3-4218cfe18d8e&quot;,&quot;indexExtendedContext&quot;:38,&quot;extendedContext&quot;:&quot;initialization of our final layer, we initialized our parameters with a uniform&quot;,&quot;contextRange&quot;:{&quot;items&quot;:[{&quot;text&quot;:&quot;initialization of our final layer, we initialized our parameters with a uniform&quot;}]},&quot;sentenceIndex&quot;:0,&quot;paragraphIndex&quot;:29,&quot;idx&quot;:44}]},&quot;05b2a6d1d7d8e42756480776a3f885c2&quot;:{&quot;text&quot;:&quot;Normal: we initialized the parameters of our final layer with a normal distribution centered at 0 with a standard deviation of 1.&quot;,&quot;suggestions&quot;:[]},&quot;6f40f5a32640ec7ad5bf6c8fdc1722e7&quot;:{&quot;text&quot;:&quot;Xavier Uniform: a study in [3] proposed a way to choose the bounds of a uniform distribution that is layer specific to control the variance of the gradients from different layers of their neural network as follows:&quot;,&quot;suggestions&quot;:[{&quot;type&quot;:&quot;premium&quot;,&quot;contextRange&quot;:{},&quot;sentenceIndex&quot;:0,&quot;paragraphIndex&quot;:31,&quot;sentenceUUID&quot;:&quot;10ef7e94-08d0-4e17-8828-59767f48360b&quot;,&quot;idx&quot;:47,&quot;index&quot;:17}]},&quot;9951c1d98ccb733ce9854dde83e4b031&quot;:{&quot;text&quot;:&quot;±,,6-,𝑐-𝑖𝑛.+,𝑐-𝑜𝑢𝑡...,&quot;,&quot;suggestions&quot;:[]},&quot;747a8105b25f28424556d11c5334cef7&quot;:{&quot;text&quot;:&quot;where ,𝑐-𝑖𝑛. and ,𝑐-𝑜𝑢𝑡. are the number of input and output features of the current layer.&quot;,&quot;suggestions&quot;:[{&quot;context&quot;:&quot;where ,𝑐-𝑖𝑛. and &quot;,&quot;index&quot;:15,&quot;length&quot;:7,&quot;suggestions&quot;:[{&quot;score&quot;:0.9971345748971168,&quot;word&quot;:&quot;where&quot;},{&quot;score&quot;:0.002865425102883188,&quot;word&quot;:&quot;where ,&quot;}],&quot;type&quot;:&quot;punctuation:comma&quot;,&quot;word&quot;:&quot;where ,&quot;,&quot;text&quot;:&quot;where ,𝑐-𝑖𝑛. and ,𝑐-𝑜𝑢𝑡. are the number of input and output features of the current layer.&quot;,&quot;uuid&quot;:&quot;84452e72-4111-4cbe-84dc-c860fb23ba02&quot;,&quot;sentenceUUID&quot;:&quot;d35b15fc-a746-44a6-a661-8b0ea21f4929&quot;,&quot;indexExtendedContext&quot;:0,&quot;extendedContext&quot;:&quot;where ,𝑐-𝑖𝑛. and ,𝑐-𝑜𝑢𝑡. are&quot;,&quot;sentenceIndex&quot;:0,&quot;paragraphIndex&quot;:36,&quot;idx&quot;:53},{&quot;context&quot;:&quot;where ,𝑐-𝑖𝑛. and &quot;,&quot;index&quot;:16,&quot;length&quot;:7,&quot;suggestions&quot;:[{&quot;score&quot;:0.9971345748971168,&quot;word&quot;:&quot;where&quot;},{&quot;score&quot;:0.002865425102883188,&quot;word&quot;:&quot;where ,&quot;}],&quot;type&quot;:&quot;punctuation:comma&quot;,&quot;word&quot;:&quot;where ,&quot;,&quot;text&quot;:&quot;where ,𝑐-𝑖𝑛. and ,𝑐-𝑜𝑢𝑡. are the number of input and output features of the current layer.&quot;,&quot;uuid&quot;:&quot;2c8fd5a7-bddb-403c-8d25-cff4bea98e9f&quot;,&quot;sentenceUUID&quot;:&quot;d35b15fc-a746-44a6-a661-8b0ea21f4929&quot;,&quot;indexExtendedContext&quot;:0,&quot;extendedContext&quot;:&quot;where ,𝑐-𝑖𝑛. and ,𝑐-𝑜𝑢𝑡. are&quot;,&quot;sentenceIndex&quot;:0,&quot;paragraphIndex&quot;:36,&quot;idx&quot;:53},{&quot;type&quot;:&quot;premium&quot;,&quot;contextRange&quot;:{},&quot;sentenceIndex&quot;:0,&quot;paragraphIndex&quot;:36,&quot;sentenceUUID&quot;:&quot;d35b15fc-a746-44a6-a661-8b0ea21f4929&quot;,&quot;idx&quot;:53,&quot;index&quot;:17},{&quot;type&quot;:&quot;premium&quot;,&quot;contextRange&quot;:{},&quot;sentenceIndex&quot;:0,&quot;paragraphIndex&quot;:36,&quot;sentenceUUID&quot;:&quot;d35b15fc-a746-44a6-a661-8b0ea21f4929&quot;,&quot;idx&quot;:53,&quot;index&quot;:18}]},&quot;367c2022c06d4276fe57bedc5b3f7ed5&quot;:{&quot;text&quot;:&quot;Xavier Normal: in [3], the authors also derive a way to choose the standard deviation of a normal distribution centered at 0 to control the variance of the gradients from different layers as follows:&quot;,&quot;suggestions&quot;:[]},&quot;aa1aa8595c496167d2d3b96e2aa3686d&quot;:{&quot;text&quot;:&quot;±,,2-,𝑐-𝑖𝑛.+,𝑐-𝑜𝑢𝑡...,&quot;,&quot;suggestions&quot;:[]},&quot;bd0b204e21a95e2009afed7c573797a1&quot;:{&quot;text&quot;:&quot;Supplementary B. Performance Evaluation Metrics&quot;,&quot;suggestions&quot;:[]},&quot;76058a2f45183a6b424e7d21958d165f&quot;:{&quot;text&quot;:&quot;Accuracy represents the ratio of correctly classified images:&quot;,&quot;suggestions&quot;:[]},&quot;2e7423edba069ca993956a83910eb131&quot;:{&quot;text&quot;:&quot;𝐴𝑐𝑐𝑢𝑟𝑎𝑐𝑦=,𝑇𝑜𝑡𝑎𝑙 𝑁𝑢𝑚𝑏𝑒𝑟 𝑜𝑓 𝐶𝑜𝑟𝑟𝑒𝑐𝑡𝑙𝑦 𝐶𝑙𝑎𝑠𝑠𝑖𝑓𝑖𝑒𝑑 𝐼𝑚𝑎𝑔𝑒𝑠-𝑇𝑜𝑡𝑎𝑙 𝑁𝑢𝑚𝑏𝑒𝑟 𝑜𝑓 𝐶𝑜𝑛𝑠𝑖𝑑𝑒𝑟𝑒𝑑 𝐼𝑚𝑎𝑔𝑒𝑠.&quot;,&quot;suggestions&quot;:[]},&quot;eb13c64c26f09e76b4c7abc8494f4ab1&quot;:{&quot;text&quot;:&quot;In addition, for ROC, true positive rate (TPR) and false positive rate (FPR) were obtained as follows:&quot;,&quot;suggestions&quot;:[{&quot;context&quot;:&quot; for ROC, true positive r&quot;,&quot;index&quot;:26,&quot;length&quot;:4,&quot;suggestions&quot;:[{&quot;score&quot;:0.8080389053789154,&quot;word&quot;:&quot;the true&quot;},{&quot;score&quot;:0.19196109462108451,&quot;word&quot;:&quot;true&quot;}],&quot;type&quot;:&quot;grammar:article&quot;,&quot;word&quot;:&quot;true&quot;,&quot;text&quot;:&quot;In addition, for ROC, true positive rate (TPR) and false positive rate (FPR) were obtained as follows:&quot;,&quot;uuid&quot;:&quot;a0099c8b-1d12-433d-aefd-55be3d03e503&quot;,&quot;sentenceUUID&quot;:&quot;d73e4fbf-88c0-47bd-bdf1-45560a5734e7&quot;,&quot;indexExtendedContext&quot;:null,&quot;extendedContext&quot;:&quot;In addition, for ROC, true positive rate (TPR) and false&quot;,&quot;contextRange&quot;:{&quot;items&quot;:[{&quot;text&quot;:&quot;In addition, for ROC, true positive rate (TPR) and false&quot;}]},&quot;sentenceIndex&quot;:0,&quot;paragraphIndex&quot;:40,&quot;idx&quot;:57}]},&quot;178fe6676aa80ff9fad314a37e705cd2&quot;:{&quot;text&quot;:&quot;𝑇𝑃𝑅=,𝑇𝑃-𝑇𝑃+𝐹𝑁.&quot;,&quot;suggestions&quot;:[]},&quot;c021816e3a7cc1afe09319da7d25890b&quot;:{&quot;text&quot;:&quot;𝐹𝑃𝑅=,𝐹𝑃-𝐹𝑃+𝑇𝑁.&quot;,&quot;suggestions&quot;:[]},&quot;f6806f7e7347c350bdc8fbe634de7bc2&quot;:{&quot;text&quot;:&quot;where TP represents the number of true positives, and TN, FP, and FN are the true negatives, false positives, and false negatives, respectively.&quot;,&quot;suggestions&quot;:[]},&quot;f6de90e68654b0bab200aa1926d9008e&quot;:{&quot;text&quot;:&quot;AUC shows the area under ROC.&quot;,&quot;suggestions&quot;:[]},&quot;8f5d97caed8cd294b102da1932f644ef&quot;:{&quot;text&quot;:&quot;ROC for the multi-label classification was obtained by binarizing the output to two cases: one for the target class and another for the rest of classes.&quot;,&quot;suggestions&quot;:[{&quot;context&quot;:&quot;C for the multi-label classifica&quot;,&quot;index&quot;:27,&quot;length&quot;:11,&quot;suggestions&quot;:[{&quot;score&quot;:0.977905366232163,&quot;word&quot;:&quot;multilabel&quot;},{&quot;score&quot;:0.022094633767837022,&quot;word&quot;:&quot;multi-label&quot;}],&quot;type&quot;:&quot;punctuation:hyphen&quot;,&quot;word&quot;:&quot;multi-label&quot;,&quot;text&quot;:&quot;ROC for the multi-label classification was obtained by binarizing the output to two cases: one for the target class and another for the rest of classes.&quot;,&quot;uuid&quot;:&quot;08f63bbf-1e65-4951-81be-8b402f704aea&quot;,&quot;sentenceUUID&quot;:&quot;99766448-51e7-4441-aaaf-2205fdcab0b0&quot;,&quot;indexExtendedContext&quot;:null,&quot;extendedContext&quot;:&quot;ROC for the multi-label classification was obtained&quot;,&quot;contextRange&quot;:{&quot;items&quot;:[{&quot;text&quot;:&quot;ROC for the multi-label classification was obtained&quot;}]},&quot;sentenceIndex&quot;:2,&quot;paragraphIndex&quot;:43,&quot;idx&quot;:62}]},&quot;8763c53ca96884e2bed933caa4336f6b&quot;:{&quot;text&quot;:&quot;eTable 2.&quot;,&quot;suggestions&quot;:[]},&quot;b5c65c605717d786ab4beb759b421b14&quot;:{&quot;text&quot;:&quot;Performances on the entire hyperparameter set&quot;,&quot;suggestions&quot;:[{&quot;context&quot;:&quot;Performances on the ent&quot;,&quot;index&quot;:22,&quot;length&quot;:12,&quot;suggestions&quot;:[{&quot;score&quot;:0.9652983816464272,&quot;word&quot;:&quot;Performance&quot;},{&quot;score&quot;:0.03470161835357282,&quot;word&quot;:&quot;Performances&quot;}],&quot;type&quot;:&quot;grammar:noun_number&quot;,&quot;word&quot;:&quot;Performances&quot;,&quot;text&quot;:&quot;Performances on the entire hyperparameter set&quot;,&quot;uuid&quot;:&quot;2b872ada-d278-4d3e-a734-88d24c04fedc&quot;,&quot;sentenceUUID&quot;:&quot;6ec21700-20f8-4df8-9be0-b3065fc36b77&quot;,&quot;indexExtendedContext&quot;:0,&quot;extendedContext&quot;:&quot;Performances on the entire hyperparameter&quot;,&quot;contextRange&quot;:{&quot;items&quot;:[{&quot;text&quot;:&quot;Performances on the entire hyperparameter&quot;}]},&quot;sentenceIndex&quot;:1,&quot;paragraphIndex&quot;:44,&quot;idx&quot;:65}]},&quot;621ca7dec6d30d819a6fac53d647ba8a&quot;:{&quot;text&quot;:&quot;𝜂&quot;,&quot;suggestions&quot;:[]},&quot;05ece7edd8e5c53496b7c6edcb6febbf&quot;:{&quot;text&quot;:&quot;𝛾&quot;,&quot;suggestions&quot;:[]},&quot;667ddf62a308372264271e3aa39d9164&quot;:{&quot;text&quot;:&quot;Validation Accuracy&quot;,&quot;suggestions&quot;:[]},&quot;396d45b57c2fbe3318e7b93272a2686b&quot;:{&quot;text&quot;:&quot;Healthy&quot;,&quot;suggestions&quot;:[]},&quot;a12a3079e14ced46e69ba52b8a90b21a&quot;:{&quot;text&quot;:&quot;IP&quot;,&quot;suggestions&quot;:[]},&quot;8bc2afe7028c861affc259b1c8a17640&quot;:{&quot;text&quot;:&quot;NP&quot;,&quot;suggestions&quot;:[]},&quot;c746accbcaae14e3f3d9318d9462709c&quot;:{&quot;text&quot;:&quot;Validation Loss&quot;,&quot;suggestions&quot;:[]},&quot;3d6c9ac08ada31c184094bbc67afe00d&quot;:{&quot;text&quot;:&quot;Mean&quot;,&quot;suggestions&quot;:[]},&quot;c6ce23be5d350ce18a665427d2d950f7&quot;:{&quot;text&quot;:&quot;STD&quot;,&quot;suggestions&quot;:[]},&quot;e962e23c139e7252904b9221d9967442&quot;:{&quot;text&quot;:&quot;[4]&quot;,&quot;suggestions&quot;:[]},&quot;fea087517c26fadd409bd4b9dc642555&quot;:{&quot;text&quot;:&quot;normal&quot;,&quot;suggestions&quot;:[]},&quot;5220123c19720be233325e8c7c0c135d&quot;:{&quot;text&quot;:&quot;0.735&quot;,&quot;suggestions&quot;:[]},&quot;3f72feaf0f6e4cf8d5adeaea3e09de69&quot;:{&quot;text&quot;:&quot;0.038&quot;,&quot;suggestions&quot;:[]},&quot;ab18ace7f11f7e6261f0bd60c3409dbd&quot;:{&quot;text&quot;:&quot;0.813&quot;,&quot;suggestions&quot;:[]},&quot;9349cf9bb9dfb4151b6ae52ba1b527a5&quot;:{&quot;text&quot;:&quot;0.109&quot;,&quot;suggestions&quot;:[]},&quot;f5b1a6e707c0ff310ceb7d318e1d1941&quot;:{&quot;text&quot;:&quot;0.694&quot;,&quot;suggestions&quot;:[]},&quot;3556f539ec24258786c1e336d9a7b59f&quot;:{&quot;text&quot;:&quot;0.105&quot;,&quot;suggestions&quot;:[]},&quot;f6e711a55bc900d82dbbfc69236b922a&quot;:{&quot;text&quot;:&quot;0.702&quot;,&quot;suggestions&quot;:[]},&quot;0626a0506aa5319b803564e6876e7057&quot;:{&quot;text&quot;:&quot;0.118&quot;,&quot;suggestions&quot;:[]},&quot;2cd63820d81f403a1db047d78bcb033f&quot;:{&quot;text&quot;:&quot;3.024&quot;,&quot;suggestions&quot;:[]},&quot;0a2d03dd9cd3dd3e6c7a8a25e3ed3d60&quot;:{&quot;text&quot;:&quot;[4,3,2]&quot;,&quot;suggestions&quot;:[]},&quot;ca77cd02f782fb385e2cc451f3b2918a&quot;:{&quot;text&quot;:&quot;xavier_uniform&quot;,&quot;suggestions&quot;:[]},&quot;e733d93308f14a29dd92091b3a17060f&quot;:{&quot;text&quot;:&quot;0.728&quot;,&quot;suggestions&quot;:[]},&quot;b9c6409f22c417fd7836667a5a1020de&quot;:{&quot;text&quot;:&quot;0.050&quot;,&quot;suggestions&quot;:[]},&quot;d5a5b2eb81654acbc23573209246a227&quot;:{&quot;text&quot;:&quot;0.886&quot;,&quot;suggestions&quot;:[]},&quot;0f7af9b254772c1d97efce6110786678&quot;:{&quot;text&quot;:&quot;0.048&quot;,&quot;suggestions&quot;:[]},&quot;a727da37ba6f7bdb6d157ee85d19ba70&quot;:{&quot;text&quot;:&quot;0.540&quot;,&quot;suggestions&quot;:[]},&quot;3104f63b2a2514e3b501259756a5fda2&quot;:{&quot;text&quot;:&quot;0.104&quot;,&quot;suggestions&quot;:[]},&quot;cf0f201b6d39640563e71bbfe581d729&quot;:{&quot;text&quot;:&quot;0.771&quot;,&quot;suggestions&quot;:[]},&quot;93cf3ca031fd3a5694d40fc4c0a2d0b0&quot;:{&quot;text&quot;:&quot;0.074&quot;,&quot;suggestions&quot;:[]},&quot;7d8b51ebdeeb0622ad68a8b5392beed2&quot;:{&quot;text&quot;:&quot;1.094&quot;,&quot;suggestions&quot;:[]},&quot;07c4341a03600ea9c83069c58a75c09d&quot;:{&quot;text&quot;:&quot;0.727&quot;,&quot;suggestions&quot;:[]},&quot;5deac34732e7433a399ffd47b12b43f1&quot;:{&quot;text&quot;:&quot;0.037&quot;,&quot;suggestions&quot;:[]},&quot;5e295664d633f88870fc93eda8cf42c9&quot;:{&quot;text&quot;:&quot;0.833&quot;,&quot;suggestions&quot;:[]},&quot;e3229f741b42e9c31c6ec938a08581ce&quot;:{&quot;text&quot;:&quot;0.080&quot;,&quot;suggestions&quot;:[]},&quot;02ce394610f8589350fe42cd9e931013&quot;:{&quot;text&quot;:&quot;0.662&quot;,&quot;suggestions&quot;:[]},&quot;2ea99155ee42f3137cffe2cf36160701&quot;:{&quot;text&quot;:&quot;0.132&quot;,&quot;suggestions&quot;:[]},&quot;46fdddfceafb0a9894646bcf5ecd63df&quot;:{&quot;text&quot;:&quot;0.690&quot;,&quot;suggestions&quot;:[]},&quot;91abe000103a1dda0c7f50e6b1b096c6&quot;:{&quot;text&quot;:&quot;0.108&quot;,&quot;suggestions&quot;:[]},&quot;7c7d72970e3f202285b73de1014b9d61&quot;:{&quot;text&quot;:&quot;3.068&quot;,&quot;suggestions&quot;:[]},&quot;a489ffed938ef1b9e86889bc413501ee&quot;:{&quot;text&quot;:&quot;uniform&quot;,&quot;suggestions&quot;:[]},&quot;894d80ad0423477da3370ee792d22f50&quot;:{&quot;text&quot;:&quot;0.722&quot;,&quot;suggestions&quot;:[]},&quot;e7cfe1112d37772ab690f04a56edee26&quot;:{&quot;text&quot;:&quot;0.058&quot;,&quot;suggestions&quot;:[]},&quot;04ced8e76d369c47295b2d7f707fce96&quot;:{&quot;text&quot;:&quot;0.895&quot;,&quot;suggestions&quot;:[]},&quot;fdfff99d8a4957f3fccd95640f0a42e6&quot;:{&quot;text&quot;:&quot;0.087&quot;,&quot;suggestions&quot;:[]},&quot;e03f552fa8604d8b716df64358a97321&quot;:{&quot;text&quot;:&quot;0.531&quot;,&quot;suggestions&quot;:[]},&quot;1eb878bf57a3e038ea8449ccb5271c34&quot;:{&quot;text&quot;:&quot;0.141&quot;,&quot;suggestions&quot;:[]},&quot;0e6d6bee22c30a4ca96a1cbc9425f2e3&quot;:{&quot;text&quot;:&quot;0.752&quot;,&quot;suggestions&quot;:[]},&quot;59af144d8c7697ff80168d4b4d52fc58&quot;:{&quot;text&quot;:&quot;0.085&quot;,&quot;suggestions&quot;:[]},&quot;9f5bcf50ad4009d808e4782d253fbcef&quot;:{&quot;text&quot;:&quot;1.448&quot;,&quot;suggestions&quot;:[]},&quot;bbe66ccab6ad9da243e8e3848d7814bd&quot;:{&quot;text&quot;:&quot;[4,3,2,1]&quot;,&quot;suggestions&quot;:[]},&quot;57e6edaa9c312e9cec57285b99feb97e&quot;:{&quot;text&quot;:&quot;0.721&quot;,&quot;suggestions&quot;:[]},&quot;4ab355948d3d8e16778cfe2bc019b84f&quot;:{&quot;text&quot;:&quot;0.042&quot;,&quot;suggestions&quot;:[]},&quot;67acbc2d2866cbe32b00ad257c7626e6&quot;:{&quot;text&quot;:&quot;0.887&quot;,&quot;suggestions&quot;:[]},&quot;0d28f736bdc82fae2f0155098aa2c954&quot;:{&quot;text&quot;:&quot;0.045&quot;,&quot;suggestions&quot;:[]},&quot;cdd537e82af84dfab07e7b5305658119&quot;:{&quot;text&quot;:&quot;0.508&quot;,&quot;suggestions&quot;:[]},&quot;775f33293aff9e6b36a5ff99e3c5517f&quot;:{&quot;text&quot;:&quot;0.097&quot;,&quot;suggestions&quot;:[]},&quot;fe89b17983ad1929004fdbaa4f5bd7ef&quot;:{&quot;text&quot;:&quot;0.783&quot;,&quot;suggestions&quot;:[]},&quot;8afae07169cd20be8708f022eec2ca75&quot;:{&quot;text&quot;:&quot;0.075&quot;,&quot;suggestions&quot;:[]},&quot;d278fe75453f30f36c13ac7b081d412d&quot;:{&quot;text&quot;:&quot;1.076&quot;,&quot;suggestions&quot;:[]},&quot;adb06b88e00eaee0aea3a880db03b6a3&quot;:{&quot;text&quot;:&quot;[4,3]&quot;,&quot;suggestions&quot;:[]},&quot;39d0485397a45ce1be0ba7383e820c5d&quot;:{&quot;text&quot;:&quot;0.046&quot;,&quot;suggestions&quot;:[]},&quot;2bb412486db195b941ce8b760a37f5ea&quot;:{&quot;text&quot;:&quot;0.893&quot;,&quot;suggestions&quot;:[]},&quot;997afa28ceeeb391bcd909f0ae8c9057&quot;:{&quot;text&quot;:&quot;0.049&quot;,&quot;suggestions&quot;:[]},&quot;d76b83201c159f98962ca90b16876e2a&quot;:{&quot;text&quot;:&quot;0.544&quot;,&quot;suggestions&quot;:[]},&quot;b6650511bb190ccb406a597d1a1f9dcd&quot;:{&quot;text&quot;:&quot;0.101&quot;,&quot;suggestions&quot;:[]},&quot;ed130ad91ea5961ad00058fb6ade22ea&quot;:{&quot;text&quot;:&quot;0.738&quot;,&quot;suggestions&quot;:[]},&quot;e90661144512e1cf9ad7bc5bb1ad5458&quot;:{&quot;text&quot;:&quot;0.073&quot;,&quot;suggestions&quot;:[]},&quot;870a45e51eda9f162de0c44c977364da&quot;:{&quot;text&quot;:&quot;1.087&quot;,&quot;suggestions&quot;:[]},&quot;53150d3ecc28070abade824c0e8e6bad&quot;:{&quot;text&quot;:&quot;0.720&quot;,&quot;suggestions&quot;:[]},&quot;b1802835c92218bfb90e382cdf46fe33&quot;:{&quot;text&quot;:&quot;0.522&quot;,&quot;suggestions&quot;:[]},&quot;4ce18f82a6389820b5013b550ddb511c&quot;:{&quot;text&quot;:&quot;0.114&quot;,&quot;suggestions&quot;:[]},&quot;7d3861e5d3a0fe2dfbf776c519366cc7&quot;:{&quot;text&quot;:&quot;0.757&quot;,&quot;suggestions&quot;:[]},&quot;601684543e7f8838c19c1b377f63464d&quot;:{&quot;text&quot;:&quot;0.069&quot;,&quot;suggestions&quot;:[]},&quot;401cdf746855d310b8bd3377f951f94b&quot;:{&quot;text&quot;:&quot;1.113&quot;,&quot;suggestions&quot;:[]},&quot;46569d558799d5521dee1b9492ae97d7&quot;:{&quot;text&quot;:&quot;xavier_normal&quot;,&quot;suggestions&quot;:[]},&quot;39dc759d88a3f062cc299612f59156ab&quot;:{&quot;text&quot;:&quot;0.719&quot;,&quot;suggestions&quot;:[]},&quot;08fb71b8561ab09436c97d09866b7050&quot;:{&quot;text&quot;:&quot;0.884&quot;,&quot;suggestions&quot;:[]},&quot;061dcd6671866898f6104fdc9ee4907d&quot;:{&quot;text&quot;:&quot;0.526&quot;,&quot;suggestions&quot;:[]},&quot;066039ca84dead7f9e2be0b562468ad1&quot;:{&quot;text&quot;:&quot;0.120&quot;,&quot;suggestions&quot;:[]},&quot;3bf4a62465d8a14be5097f262caa79d2&quot;:{&quot;text&quot;:&quot;0.761&quot;,&quot;suggestions&quot;:[]},&quot;728144e27b43426795940fa53c7e522d&quot;:{&quot;text&quot;:&quot;0.086&quot;,&quot;suggestions&quot;:[]},&quot;2423e023a3630b6b0c4296fd0d3c3354&quot;:{&quot;text&quot;:&quot;1.079&quot;,&quot;suggestions&quot;:[]},&quot;203f748ae3273fb1dc429930939549e8&quot;:{&quot;text&quot;:&quot;0.039&quot;,&quot;suggestions&quot;:[]},&quot;02d032eccec8949f6af6e04e6cdd3a8d&quot;:{&quot;text&quot;:&quot;0.091&quot;,&quot;suggestions&quot;:[]},&quot;3733db24881f3632a5c68823d705077c&quot;:{&quot;text&quot;:&quot;0.088&quot;,&quot;suggestions&quot;:[]},&quot;0a1af27842962ade09d7000276f84f5c&quot;:{&quot;text&quot;:&quot;1.090&quot;,&quot;suggestions&quot;:[]},&quot;8f162ff340ab0a3684f98006fd15b244&quot;:{&quot;text&quot;:&quot;0.717&quot;,&quot;suggestions&quot;:[]},&quot;73a6a62d8ead9f164027e4e90c77f8c3&quot;:{&quot;text&quot;:&quot;0.905&quot;,&quot;suggestions&quot;:[]},&quot;77dba4f352e2f318d519003146edaef5&quot;:{&quot;text&quot;:&quot;0.034&quot;,&quot;suggestions&quot;:[]},&quot;63e0f1ce917eed991de97613d3d46974&quot;:{&quot;text&quot;:&quot;0.511&quot;,&quot;suggestions&quot;:[]},&quot;cfe2bf34809731b13d04b7b8fa19d30c&quot;:{&quot;text&quot;:&quot;0.751&quot;,&quot;suggestions&quot;:[]},&quot;2203f68902630fa6fe971f49f5ed567c&quot;:{&quot;text&quot;:&quot;0.078&quot;,&quot;suggestions&quot;:[]},&quot;ab4539998a7790556b27117c2c295005&quot;:{&quot;text&quot;:&quot;1.137&quot;,&quot;suggestions&quot;:[]},&quot;9aaad49208ee0274ad7a53f7e05674cd&quot;:{&quot;text&quot;:&quot;0.716&quot;,&quot;suggestions&quot;:[]},&quot;bafdb136ca6eef2b311014efd84d6b8c&quot;:{&quot;text&quot;:&quot;0.855&quot;,&quot;suggestions&quot;:[]},&quot;73b7a8be788d2fc43d40706fc84264b7&quot;:{&quot;text&quot;:&quot;0.099&quot;,&quot;suggestions&quot;:[]},&quot;4372618d349ce0e081edf37f0d279e16&quot;:{&quot;text&quot;:&quot;0.762&quot;,&quot;suggestions&quot;:[]},&quot;07dc654e0bb836d9c1559f44ffcf48ed&quot;:{&quot;text&quot;:&quot;0.871&quot;,&quot;suggestions&quot;:[]},&quot;623768961071cf149fb65c4eb126c862&quot;:{&quot;text&quot;:&quot;0.071&quot;,&quot;suggestions&quot;:[]},&quot;5e0e9a875da3f26827a154c8f62ebf65&quot;:{&quot;text&quot;:&quot;0.507&quot;,&quot;suggestions&quot;:[]},&quot;4b234689ee6261b0269ba1a80e398415&quot;:{&quot;text&quot;:&quot;0.094&quot;,&quot;suggestions&quot;:[]},&quot;79b9d2b5cc22150d0a4779863966f060&quot;:{&quot;text&quot;:&quot;1.103&quot;,&quot;suggestions&quot;:[]},&quot;ccad16b4a8b93aaa457d757cded86b6b&quot;:{&quot;text&quot;:&quot;0.715&quot;,&quot;suggestions&quot;:[]},&quot;672993ff02105f59c446cbe8f8e301f4&quot;:{&quot;text&quot;:&quot;0.035&quot;,&quot;suggestions&quot;:[]},&quot;d668683b8d4bd6cdd23c08e2dfd2d871&quot;:{&quot;text&quot;:&quot;0.845&quot;,&quot;suggestions&quot;:[]},&quot;052fbf0fbad7b4a752d34e1dc0e76cfa&quot;:{&quot;text&quot;:&quot;0.092&quot;,&quot;suggestions&quot;:[]},&quot;9deb5a78bd6c598e23e28a1ac3280360&quot;:{&quot;text&quot;:&quot;0.520&quot;,&quot;suggestions&quot;:[]},&quot;19fa05f092673f9c42785921ae6fed21&quot;:{&quot;text&quot;:&quot;0.793&quot;,&quot;suggestions&quot;:[]},&quot;3c5bf9348bcd6de18792dd32265e9444&quot;:{&quot;text&quot;:&quot;0.096&quot;,&quot;suggestions&quot;:[]},&quot;f391603af6d7cd53ca5b64e8589b102c&quot;:{&quot;text&quot;:&quot;7.133&quot;,&quot;suggestions&quot;:[]},&quot;46fc974524da9f700c189fec1b7cb3d1&quot;:{&quot;text&quot;:&quot;0.714&quot;,&quot;suggestions&quot;:[]},&quot;c07053a6b83357ca7eea30e2db31178b&quot;:{&quot;text&quot;:&quot;0.072&quot;,&quot;suggestions&quot;:[]},&quot;3ad46d811d9bb0cb678d54b085df7677&quot;:{&quot;text&quot;:&quot;0.850&quot;,&quot;suggestions&quot;:[]},&quot;a1eb958e919bb65fcc350fb1704d0594&quot;:{&quot;text&quot;:&quot;0.147&quot;,&quot;suggestions&quot;:[]},&quot;9b829c42c8382f81268656bf5062eea3&quot;:{&quot;text&quot;:&quot;0.760&quot;,&quot;suggestions&quot;:[]},&quot;a2c9fa60e2cb8e3ad1b70c4786e11b89&quot;:{&quot;text&quot;:&quot;1.418&quot;,&quot;suggestions&quot;:[]},&quot;6f203e0ed9b641799ac62baacabcfff3&quot;:{&quot;text&quot;:&quot;0.713&quot;,&quot;suggestions&quot;:[]},&quot;aa0e9eab89080139ac54e4fdd723e75a&quot;:{&quot;text&quot;:&quot;0.041&quot;,&quot;suggestions&quot;:[]},&quot;30e75abc2b9e6415a3ce76271d98835b&quot;:{&quot;text&quot;:&quot;0.047&quot;,&quot;suggestions&quot;:[]},&quot;e314ab019c8602e6440ba1df509c309c&quot;:{&quot;text&quot;:&quot;0.524&quot;,&quot;suggestions&quot;:[]},&quot;ba85813aec3b8f5c29065c2016754813&quot;:{&quot;text&quot;:&quot;0.877&quot;,&quot;suggestions&quot;:[]},&quot;e4303ddd883fabf5ab467b4ace9a0fd1&quot;:{&quot;text&quot;:&quot;0.057&quot;,&quot;suggestions&quot;:[]},&quot;a7473b0d7fc57e553ee66811867c7c5a&quot;:{&quot;text&quot;:&quot;0.503&quot;,&quot;suggestions&quot;:[]},&quot;56b738a8eeb976ba2b1c836be04dd028&quot;:{&quot;text&quot;:&quot;0.773&quot;,&quot;suggestions&quot;:[]},&quot;56c5e083775eb107b39bc5d04d1ae9b7&quot;:{&quot;text&quot;:&quot;0.079&quot;,&quot;suggestions&quot;:[]},&quot;acbd7774a11284aef364da4a3bea1aac&quot;:{&quot;text&quot;:&quot;1.073&quot;,&quot;suggestions&quot;:[]},&quot;0babdc2abfd05ac99b9bf394000bad3d&quot;:{&quot;text&quot;:&quot;0.712&quot;,&quot;suggestions&quot;:[]},&quot;23478b6c530836dd3fa800eed2c5dc48&quot;:{&quot;text&quot;:&quot;0.890&quot;,&quot;suggestions&quot;:[]},&quot;27a762429dfbc4e17c164c4da5f631cb&quot;:{&quot;text&quot;:&quot;0.055&quot;,&quot;suggestions&quot;:[]},&quot;8124ef903ebad7d16f7c6ae8e38a978e&quot;:{&quot;text&quot;:&quot;0.509&quot;,&quot;suggestions&quot;:[]},&quot;5166ad3f06a5ef2d33ce811c49cf2880&quot;:{&quot;text&quot;:&quot;0.070&quot;,&quot;suggestions&quot;:[]},&quot;cee1480101cac1f6ca80e536b6de075e&quot;:{&quot;text&quot;:&quot;1.126&quot;,&quot;suggestions&quot;:[]},&quot;2608838dd900b35c320b0409c47c35fa&quot;:{&quot;text&quot;:&quot;0.710&quot;,&quot;suggestions&quot;:[]},&quot;0763891fc3ddaf4e311f6ff554125b5a&quot;:{&quot;text&quot;:&quot;0.062&quot;,&quot;suggestions&quot;:[]},&quot;8436fb9072570dc8e9e93a5f4334c588&quot;:{&quot;text&quot;:&quot;0.860&quot;,&quot;suggestions&quot;:[]},&quot;4647bc9f6f3f418d89d28c533a490bd6&quot;:{&quot;text&quot;:&quot;0.533&quot;,&quot;suggestions&quot;:[]},&quot;9fb4b64605b52ac56e7ca8eba2719f0c&quot;:{&quot;text&quot;:&quot;0.137&quot;,&quot;suggestions&quot;:[]},&quot;167a72e796b6b0ebac8af93d31647101&quot;:{&quot;text&quot;:&quot;0.750&quot;,&quot;suggestions&quot;:[]},&quot;f0016f1d09aea25afcb3fb5948acbb9f&quot;:{&quot;text&quot;:&quot;0.100&quot;,&quot;suggestions&quot;:[]},&quot;69c516786ba7eb0283219c401247ff47&quot;:{&quot;text&quot;:&quot;1.662&quot;,&quot;suggestions&quot;:[]},&quot;2bd1dbba5d9af7698834f19e403ea755&quot;:{&quot;text&quot;:&quot;0.892&quot;,&quot;suggestions&quot;:[]},&quot;ef471c1be3deb2861357f3750061ccde&quot;:{&quot;text&quot;:&quot;0.480&quot;,&quot;suggestions&quot;:[]},&quot;16d3c6beac435629e30e05e5518b6a5d&quot;:{&quot;text&quot;:&quot;0.090&quot;,&quot;suggestions&quot;:[]},&quot;25b8d07a499250be320f4068e2285527&quot;:{&quot;text&quot;:&quot;1.104&quot;,&quot;suggestions&quot;:[]},&quot;1d46046cf8e8fe2d5201154a830965ae&quot;:{&quot;text&quot;:&quot;0.709&quot;,&quot;suggestions&quot;:[]},&quot;4303e4aceafbd37817ed086985703b78&quot;:{&quot;text&quot;:&quot;0.876&quot;,&quot;suggestions&quot;:[]},&quot;3f79e3ea898622022afac7511945579c&quot;:{&quot;text&quot;:&quot;0.059&quot;,&quot;suggestions&quot;:[]},&quot;a2a4f0a5083030f62711cd1e4c7c0558&quot;:{&quot;text&quot;:&quot;0.502&quot;,&quot;suggestions&quot;:[]},&quot;40866c4384fb5a8e1e3535d2e3a3b685&quot;:{&quot;text&quot;:&quot;1.098&quot;,&quot;suggestions&quot;:[]},&quot;3ac31d08d935ebfe02d6da7e18322044&quot;:{&quot;text&quot;:&quot;0.708&quot;,&quot;suggestions&quot;:[]},&quot;e9363bad1755d1a4975cfb719a39ccda&quot;:{&quot;text&quot;:&quot;0.065&quot;,&quot;suggestions&quot;:[]},&quot;72bcb13ea29bc49eb860e58774add690&quot;:{&quot;text&quot;:&quot;0.084&quot;,&quot;suggestions&quot;:[]},&quot;3f226e5e76e7f36f75deb21c9d3092e6&quot;:{&quot;text&quot;:&quot;0.571&quot;,&quot;suggestions&quot;:[]},&quot;4dff761877b825fb9cd4b501b49a929a&quot;:{&quot;text&quot;:&quot;0.111&quot;,&quot;suggestions&quot;:[]},&quot;a22a0599a33d4c6bfa699624504dc1d7&quot;:{&quot;text&quot;:&quot;1.590&quot;,&quot;suggestions&quot;:[]},&quot;47cf545563b783d618977860b0995c42&quot;:{&quot;text&quot;:&quot;0.879&quot;,&quot;suggestions&quot;:[]},&quot;1f52096973db31f463072d94fda41e5b&quot;:{&quot;text&quot;:&quot;0.484&quot;,&quot;suggestions&quot;:[]},&quot;8eb69fe48ceeb8bb7d08789dabd30eff&quot;:{&quot;text&quot;:&quot;0.125&quot;,&quot;suggestions&quot;:[]},&quot;55454a5dbf66110192a30353f113e3c9&quot;:{&quot;text&quot;:&quot;0.776&quot;,&quot;suggestions&quot;:[]},&quot;16815e654e40b3822471a2a6f4c3589a&quot;:{&quot;text&quot;:&quot;0.089&quot;,&quot;suggestions&quot;:[]},&quot;b4374bb23d3673d4e0f237e56c4eee8e&quot;:{&quot;text&quot;:&quot;1.125&quot;,&quot;suggestions&quot;:[]},&quot;743f2603a21e1e5ef5f918bc2f315846&quot;:{&quot;text&quot;:&quot;0.703&quot;,&quot;suggestions&quot;:[]},&quot;555bc5ebf38b00c4560c07933db1f60e&quot;:{&quot;text&quot;:&quot;0.051&quot;,&quot;suggestions&quot;:[]},&quot;aec362b734a917da37594e0af8510086&quot;:{&quot;text&quot;:&quot;0.082&quot;,&quot;suggestions&quot;:[]},&quot;3c38552047a8c3c1ce560a8ef25861be&quot;:{&quot;text&quot;:&quot;0.741&quot;,&quot;suggestions&quot;:[]},&quot;a55171fe99731df9a2b65aca4a58454c&quot;:{&quot;text&quot;:&quot;1.509&quot;,&quot;suggestions&quot;:[]},&quot;d0cb069942ddfe1e24ac864d9dbcd52b&quot;:{&quot;text&quot;:&quot;0.894&quot;,&quot;suggestions&quot;:[]},&quot;ef66931e7c83fe3bde78a7818a2a2ea3&quot;:{&quot;text&quot;:&quot;0.474&quot;,&quot;suggestions&quot;:[]},&quot;9068cf4574981fea8addf5d891282c1b&quot;:{&quot;text&quot;:&quot;0.083&quot;,&quot;suggestions&quot;:[]},&quot;593e9d6dabbb6f313bdc02d805a3ca88&quot;:{&quot;text&quot;:&quot;1.170&quot;,&quot;suggestions&quot;:[]},&quot;3da8fca516f4cdc752c9ba09f51e0968&quot;:{&quot;text&quot;:&quot;0.800&quot;,&quot;suggestions&quot;:[]},&quot;6383d9fce3915303d90e92e3ddf343e7&quot;:{&quot;text&quot;:&quot;0.129&quot;,&quot;suggestions&quot;:[]},&quot;53d65ace1939c523c6a18f6b4649306d&quot;:{&quot;text&quot;:&quot;0.629&quot;,&quot;suggestions&quot;:[]},&quot;d794216038d64034cec73b93b64bad2c&quot;:{&quot;text&quot;:&quot;0.138&quot;,&quot;suggestions&quot;:[]},&quot;377327df7105eaab4b31e2ac35f27950&quot;:{&quot;text&quot;:&quot;0.681&quot;,&quot;suggestions&quot;:[]},&quot;83334e5d27f2a4d5a5627e362d0d2670&quot;:{&quot;text&quot;:&quot;0.130&quot;,&quot;suggestions&quot;:[]},&quot;a5e31376ba3cb5735f1f9a741c61fee0&quot;:{&quot;text&quot;:&quot;3.207&quot;,&quot;suggestions&quot;:[]},&quot;fe1185e2f00d8c29afe710ef9fdc1b7c&quot;:{&quot;text&quot;:&quot;0.700&quot;,&quot;suggestions&quot;:[]},&quot;f1f3676205c3cd1b2c8cf35f81b1e88f&quot;:{&quot;text&quot;:&quot;0.067&quot;,&quot;suggestions&quot;:[]},&quot;3ea4215b2a2a63cf144479e0350e0e89&quot;:{&quot;text&quot;:&quot;0.883&quot;,&quot;suggestions&quot;:[]},&quot;677738b969d6037efce2c328c6814580&quot;:{&quot;text&quot;:&quot;0.123&quot;,&quot;suggestions&quot;:[]},&quot;445b5c37856452524e40f2ddfe834999&quot;:{&quot;text&quot;:&quot;0.707&quot;,&quot;suggestions&quot;:[]},&quot;605aa913c589b45ea5387edbbd4df428&quot;:{&quot;text&quot;:&quot;1.468&quot;,&quot;suggestions&quot;:[]},&quot;157c9307c1ca4011c4dd3bf6f1fceaad&quot;:{&quot;text&quot;:&quot;0.699&quot;,&quot;suggestions&quot;:[]},&quot;01104d24410abb2c96c107df91e6d5f4&quot;:{&quot;text&quot;:&quot;0.865&quot;,&quot;suggestions&quot;:[]},&quot;f702b156b5c9abc59cf1ad1f3822f4e9&quot;:{&quot;text&quot;:&quot;0.506&quot;,&quot;suggestions&quot;:[]},&quot;a20286bfe94bfd6dfadf37a43c86de57&quot;:{&quot;text&quot;:&quot;0.135&quot;,&quot;suggestions&quot;:[]},&quot;a5da37d718af07f5f2f1f2045fc68ab1&quot;:{&quot;text&quot;:&quot;0.127&quot;,&quot;suggestions&quot;:[]},&quot;0ec38bd7483e664d074bc1fd388bc004&quot;:{&quot;text&quot;:&quot;6.965&quot;,&quot;suggestions&quot;:[]},&quot;bd13dd4daedd08751db743874e777deb&quot;:{&quot;text&quot;:&quot;0.843&quot;,&quot;suggestions&quot;:[]},&quot;0623d1b3ba2b23b3ed3ef0e49053aef0&quot;:{&quot;text&quot;:&quot;0.487&quot;,&quot;suggestions&quot;:[]},&quot;969c009338fdcd00ba598286e98c9603&quot;:{&quot;text&quot;:&quot;0.119&quot;,&quot;suggestions&quot;:[]},&quot;8f62b68de6df2a63f643d2edcc71f2cb&quot;:{&quot;text&quot;:&quot;7.435&quot;,&quot;suggestions&quot;:[]},&quot;a0108fb99437528e2dca29550ab3396c&quot;:{&quot;text&quot;:&quot;0.696&quot;,&quot;suggestions&quot;:[]},&quot;b89aa701b4116f4fb02e5176108ac439&quot;:{&quot;text&quot;:&quot;0.054&quot;,&quot;suggestions&quot;:[]},&quot;d1bc91d570db685523a948d88e29a20f&quot;:{&quot;text&quot;:&quot;0.857&quot;,&quot;suggestions&quot;:[]},&quot;70524c3149ee1158a63753bfae8022f1&quot;:{&quot;text&quot;:&quot;0.527&quot;,&quot;suggestions&quot;:[]},&quot;1e863568ac9a0b6c9297bc4104c52543&quot;:{&quot;text&quot;:&quot;0.103&quot;,&quot;suggestions&quot;:[]},&quot;f8aa9a8ad09ad5583c515bc843c54b0d&quot;:{&quot;text&quot;:&quot;1.433&quot;,&quot;suggestions&quot;:[]},&quot;956ac3e71de72e20fb28c5b8c7704e5e&quot;:{&quot;text&quot;:&quot;0.695&quot;,&quot;suggestions&quot;:[]},&quot;b48ac5ec7c2187c0fb15e8e61f9e006a&quot;:{&quot;text&quot;:&quot;0.044&quot;,&quot;suggestions&quot;:[]},&quot;7dd4d577933dc34cfa09a97507d791f8&quot;:{&quot;text&quot;:&quot;0.867&quot;,&quot;suggestions&quot;:[]},&quot;152ae4446c6854c5fb342c7cd8eeaa5d&quot;:{&quot;text&quot;:&quot;0.491&quot;,&quot;suggestions&quot;:[]},&quot;7ea54945f77a1df184b74cb192a2f95e&quot;:{&quot;text&quot;:&quot;0.113&quot;,&quot;suggestions&quot;:[]},&quot;40cd1b7d3609c07347d05e558df00ecf&quot;:{&quot;text&quot;:&quot;0.743&quot;,&quot;suggestions&quot;:[]},&quot;237bcdf70675d988dad00b6550d63358&quot;:{&quot;text&quot;:&quot;1.147&quot;,&quot;suggestions&quot;:[]},&quot;aa39159dd899a0492f33a805ad77826f&quot;:{&quot;text&quot;:&quot;0.693&quot;,&quot;suggestions&quot;:[]},&quot;c4a53d89293ecd15e6b0faeeea43a156&quot;:{&quot;text&quot;:&quot;0.052&quot;,&quot;suggestions&quot;:[]},&quot;0525d36ea472cd42d97db439fa27666a&quot;:{&quot;text&quot;:&quot;0.864&quot;,&quot;suggestions&quot;:[]},&quot;0e0098b34f4b26fcab7c4d8ca4cd969b&quot;:{&quot;text&quot;:&quot;0.493&quot;,&quot;suggestions&quot;:[]},&quot;6569d6989722887286c8939ea65993a2&quot;:{&quot;text&quot;:&quot;0.117&quot;,&quot;suggestions&quot;:[]},&quot;dfa215ab904d8c3d6f09de122d46f741&quot;:{&quot;text&quot;:&quot;0.736&quot;,&quot;suggestions&quot;:[]},&quot;6ab3426dca45aedd50c244a24c975b32&quot;:{&quot;text&quot;:&quot;1.493&quot;,&quot;suggestions&quot;:[]},&quot;a01d9e1d8dd2c0c842a08195a4b09468&quot;:{&quot;text&quot;:&quot;0.847&quot;,&quot;suggestions&quot;:[]},&quot;6750e0a9f50dd9b628088266d0528f1c&quot;:{&quot;text&quot;:&quot;0.499&quot;,&quot;suggestions&quot;:[]},&quot;d26cce1c107ba45943fa4f4a714bce7b&quot;:{&quot;text&quot;:&quot;0.112&quot;,&quot;suggestions&quot;:[]},&quot;a5e55becab8865df6d292afa03193399&quot;:{&quot;text&quot;:&quot;0.739&quot;,&quot;suggestions&quot;:[]},&quot;3bee1e73fd291d714c19cb66da6b770b&quot;:{&quot;text&quot;:&quot;0.102&quot;,&quot;suggestions&quot;:[]},&quot;6d5a73d07ab4a4bf7fdd2d3cb8994c11&quot;:{&quot;text&quot;:&quot;7.890&quot;,&quot;suggestions&quot;:[]},&quot;1fa2d5a0b38791741419286432ff6214&quot;:{&quot;text&quot;:&quot;0.688&quot;,&quot;suggestions&quot;:[]},&quot;339991b274e97fd544f2d285cd7661a6&quot;:{&quot;text&quot;:&quot;0.116&quot;,&quot;suggestions&quot;:[]},&quot;90d6ccc918589540fe3e9d12779c48b0&quot;:{&quot;text&quot;:&quot;0.724&quot;,&quot;suggestions&quot;:[]},&quot;4c5b0e05bf495c03d15b9ab7373dab57&quot;:{&quot;text&quot;:&quot;0.093&quot;,&quot;suggestions&quot;:[]},&quot;e671ec1c60f747686a4b78acc7ea9134&quot;:{&quot;text&quot;:&quot;6.917&quot;,&quot;suggestions&quot;:[]},&quot;64e4a3ce27c654d0d48dee2f85afb590&quot;:{&quot;text&quot;:&quot;0.687&quot;,&quot;suggestions&quot;:[]},&quot;d68a5a88e3ca0ee94ee5951c43fbb552&quot;:{&quot;text&quot;:&quot;0.068&quot;,&quot;suggestions&quot;:[]},&quot;e87da14ab63e75bc2becd4c3228a6cc1&quot;:{&quot;text&quot;:&quot;0.483&quot;,&quot;suggestions&quot;:[]},&quot;40a896670b6fa80670b4c741f958c0e5&quot;:{&quot;text&quot;:&quot;0.744&quot;,&quot;suggestions&quot;:[]},&quot;b8be6e011fede0e60d1a5fc90afe7b93&quot;:{&quot;text&quot;:&quot;7.629&quot;,&quot;suggestions&quot;:[]},&quot;7fe973204905e3132e84a91a03c66766&quot;:{&quot;text&quot;:&quot;0.678&quot;,&quot;suggestions&quot;:[]},&quot;b525edfac7085e9c07ef9153cf9edcaa&quot;:{&quot;text&quot;:&quot;0.053&quot;,&quot;suggestions&quot;:[]},&quot;5b5a18f61bbf18d6b38081106c82b73e&quot;:{&quot;text&quot;:&quot;0.848&quot;,&quot;suggestions&quot;:[]},&quot;4a5d19ed53f030578a63691d34fea21a&quot;:{&quot;text&quot;:&quot;0.444&quot;,&quot;suggestions&quot;:[]},&quot;ec14f495c08dc8e0e937d8e94c7410ad&quot;:{&quot;text&quot;:&quot;0.124&quot;,&quot;suggestions&quot;:[]},&quot;8e5d7ec85923acdd329627d50b9bc213&quot;:{&quot;text&quot;:&quot;0.110&quot;,&quot;suggestions&quot;:[]},&quot;bf9a8b8f793dcb5bb52224800bd37976&quot;:{&quot;text&quot;:&quot;7.552&quot;,&quot;suggestions&quot;:[]},&quot;b94ee5ff4362c2c270aff3ca6cc57362&quot;:{&quot;text&quot;:&quot;0.677&quot;,&quot;suggestions&quot;:[]},&quot;24df1ce19fcfd1f9ee0ed8947110b0e3&quot;:{&quot;text&quot;:&quot;0.832&quot;,&quot;suggestions&quot;:[]},&quot;328a13a295642b8c283f7a6b862c56a3&quot;:{&quot;text&quot;:&quot;0.479&quot;,&quot;suggestions&quot;:[]},&quot;5d64f38b7f4db3dba1d8cf5300882db2&quot;:{&quot;text&quot;:&quot;0.131&quot;,&quot;suggestions&quot;:[]},&quot;2982605f87369f8d427b3984a6a0aea5&quot;:{&quot;text&quot;:&quot;7.574&quot;,&quot;suggestions&quot;:[]},&quot;f710781f36544513bd4a4d2fa97b605d&quot;:{&quot;text&quot;:&quot;0.554&quot;,&quot;suggestions&quot;:[]},&quot;e0e472631c4257011207a78146f4ddc5&quot;:{&quot;text&quot;:&quot;0.653&quot;,&quot;suggestions&quot;:[]},&quot;07b11466a5fc9d838f480ade58a51f99&quot;:{&quot;text&quot;:&quot;2.011&quot;,&quot;suggestions&quot;:[]},&quot;e40413b2269776afb97a59a8ff65193f&quot;:{&quot;text&quot;:&quot;0.826&quot;,&quot;suggestions&quot;:[]},&quot;4b406f09f58eedb45582036675b32b35&quot;:{&quot;text&quot;:&quot;1.989&quot;,&quot;suggestions&quot;:[]},&quot;66bf30c49ea8026353fd6b17fc915dab&quot;:{&quot;text&quot;:&quot;0.447&quot;,&quot;suggestions&quot;:[]},&quot;d4af2e12bb095dd743c609d5517eb698&quot;:{&quot;text&quot;:&quot;0.174&quot;,&quot;suggestions&quot;:[]},&quot;4e30d3476e9d06f7f8672e8151047cf1&quot;:{&quot;text&quot;:&quot;0.673&quot;,&quot;suggestions&quot;:[]},&quot;d3af462fbc6e1cdce922a7a118b2f567&quot;:{&quot;text&quot;:&quot;0.824&quot;,&quot;suggestions&quot;:[]},&quot;ade1e29143c5a5ac40645d4e5ff4d1df&quot;:{&quot;text&quot;:&quot;0.473&quot;,&quot;suggestions&quot;:[]},&quot;512d58113368bad88b18222c0ffcb6c1&quot;:{&quot;text&quot;:&quot;1.784&quot;,&quot;suggestions&quot;:[]},&quot;9778132274276273b08f5bad04ebea24&quot;:{&quot;text&quot;:&quot;0.671&quot;,&quot;suggestions&quot;:[]},&quot;7ef4619186664ff12df33a9686d6cc86&quot;:{&quot;text&quot;:&quot;0.043&quot;,&quot;suggestions&quot;:[]},&quot;0b8c0288c1dd7a5b36823dc5eccca363&quot;:{&quot;text&quot;:&quot;0.836&quot;,&quot;suggestions&quot;:[]},&quot;de35f54823c4ac5eff26441edc445a66&quot;:{&quot;text&quot;:&quot;0.081&quot;,&quot;suggestions&quot;:[]},&quot;33a9cca7782132c27407c8afff0e533a&quot;:{&quot;text&quot;:&quot;0.679&quot;,&quot;suggestions&quot;:[]},&quot;641619cc78bc3061fb8b06ff767c5a5d&quot;:{&quot;text&quot;:&quot;2.063&quot;,&quot;suggestions&quot;:[]},&quot;68f63060374405a670905fd85cd95552&quot;:{&quot;text&quot;:&quot;0.060&quot;,&quot;suggestions&quot;:[]},&quot;0ac50d5c55d64161a900750b57ce4679&quot;:{&quot;text&quot;:&quot;0.462&quot;,&quot;suggestions&quot;:[]},&quot;abc4aec3ecc8a41000c74539cf8be90a&quot;:{&quot;text&quot;:&quot;0.729&quot;,&quot;suggestions&quot;:[]},&quot;753cba865073f93c5d5ca94aacb6c7e8&quot;:{&quot;text&quot;:&quot;1.876&quot;,&quot;suggestions&quot;:[]},&quot;1018148c9a55897dfc9e1ee0f234b9e8&quot;:{&quot;text&quot;:&quot;0.669&quot;,&quot;suggestions&quot;:[]},&quot;18c18d8172b1adee6b98630e9e1f1a4e&quot;:{&quot;text&quot;:&quot;0.380&quot;,&quot;suggestions&quot;:[]},&quot;b6982c04b7645939cdd90f8fe65d31ce&quot;:{&quot;text&quot;:&quot;0.802&quot;,&quot;suggestions&quot;:[]},&quot;43a6dc851ddec8ba5df64708f8fcd10c&quot;:{&quot;text&quot;:&quot;0.061&quot;,&quot;suggestions&quot;:[]},&quot;b3530e194a3aa631c31d89091a616879&quot;:{&quot;text&quot;:&quot;1.030&quot;,&quot;suggestions&quot;:[]},&quot;27df4064836a51dbcd313df8d81e02ed&quot;:{&quot;text&quot;:&quot;0.667&quot;,&quot;suggestions&quot;:[]},&quot;2732bfc4a0cbf01bd5ddec5848d6509c&quot;:{&quot;text&quot;:&quot;0.464&quot;,&quot;suggestions&quot;:[]},&quot;2bbeb5c762dfbbf6a16e173261b1d1b2&quot;:{&quot;text&quot;:&quot;1.792&quot;,&quot;suggestions&quot;:[]},&quot;7624afd05f0beed1978392bbe8ec4d75&quot;:{&quot;text&quot;:&quot;0.665&quot;,&quot;suggestions&quot;:[]},&quot;51cec90394274c8b724869c421d2e82d&quot;:{&quot;text&quot;:&quot;0.064&quot;,&quot;suggestions&quot;:[]},&quot;e46d4414b3dc7f17ae18139a28ee3972&quot;:{&quot;text&quot;:&quot;0.373&quot;,&quot;suggestions&quot;:[]},&quot;8446194995c8f86d791572a9741a7dfd&quot;:{&quot;text&quot;:&quot;0.795&quot;,&quot;suggestions&quot;:[]},&quot;756da5165a4cf2cd2e3bda3f7c2bfc08&quot;:{&quot;text&quot;:&quot;1.033&quot;,&quot;suggestions&quot;:[]},&quot;c81bc459af2c31cc65cd477da02c594d&quot;:{&quot;text&quot;:&quot;0.438&quot;,&quot;suggestions&quot;:[]},&quot;6627b379670a1e56f7b8983dad228639&quot;:{&quot;text&quot;:&quot;0.095&quot;,&quot;suggestions&quot;:[]},&quot;3cdaad63331fbab63ce9fd6730377ea2&quot;:{&quot;text&quot;:&quot;1.923&quot;,&quot;suggestions&quot;:[]},&quot;05569f969835f83ffc6423367e3abe66&quot;:{&quot;text&quot;:&quot;0.106&quot;,&quot;suggestions&quot;:[]},&quot;0fb06e61859e787a3db70cfadd94d5df&quot;:{&quot;text&quot;:&quot;0.798&quot;,&quot;suggestions&quot;:[]},&quot;8b40d5ae71bdfad419763b7ac6fe3598&quot;:{&quot;text&quot;:&quot;1.032&quot;,&quot;suggestions&quot;:[]},&quot;d7dab05aef0615786e75491142b3a736&quot;:{&quot;text&quot;:&quot;0.663&quot;,&quot;suggestions&quot;:[]},&quot;1732903b13633e553637ebbb256e3f87&quot;:{&quot;text&quot;:&quot;0.837&quot;,&quot;suggestions&quot;:[]},&quot;f5e38e462ef2a1ba17a7a5bafe010532&quot;:{&quot;text&quot;:&quot;0.370&quot;,&quot;suggestions&quot;:[]},&quot;a84c83f57f904537c2059b46b772cbc2&quot;:{&quot;text&quot;:&quot;0.803&quot;,&quot;suggestions&quot;:[]},&quot;34c0823426c6a7004ebbef7641d9bb5d&quot;:{&quot;text&quot;:&quot;0.842&quot;,&quot;suggestions&quot;:[]},&quot;4c615f3746bbeda52bf84a333a6ffa4d&quot;:{&quot;text&quot;:&quot;0.796&quot;,&quot;suggestions&quot;:[]},&quot;327111be683f393bc91c0f8a28fc6924&quot;:{&quot;text&quot;:&quot;1.036&quot;,&quot;suggestions&quot;:[]},&quot;da527013f1ce5dcab221757468bed2c6&quot;:{&quot;text&quot;:&quot;0.458&quot;,&quot;suggestions&quot;:[]},&quot;afe07418baf3d00c603f6773986c0f09&quot;:{&quot;text&quot;:&quot;1.829&quot;,&quot;suggestions&quot;:[]},&quot;5c91316fd483838f6bf7a373a21ad347&quot;:{&quot;text&quot;:&quot;0.661&quot;,&quot;suggestions&quot;:[]},&quot;f0b909df83a5be047420eacf6e03fc1f&quot;:{&quot;text&quot;:&quot;0.840&quot;,&quot;suggestions&quot;:[]},&quot;38ddd736e9df58349fd69ecca26778d7&quot;:{&quot;text&quot;:&quot;0.369&quot;,&quot;suggestions&quot;:[]},&quot;a07018616c9eb8e9ee4d20af205c38df&quot;:{&quot;text&quot;:&quot;1.035&quot;,&quot;suggestions&quot;:[]},&quot;d21aef132e81d442b00be4f8b9930963&quot;:{&quot;text&quot;:&quot;0.036&quot;,&quot;suggestions&quot;:[]},&quot;cef67d37427d120ee2eeb24dfc40f511&quot;:{&quot;text&quot;:&quot;0.366&quot;,&quot;suggestions&quot;:[]},&quot;155d6b73b07be72d8b940987ed3764ca&quot;:{&quot;text&quot;:&quot;1.034&quot;,&quot;suggestions&quot;:[]},&quot;25b3e557de6d876e23b3cd83cc4ad066&quot;:{&quot;text&quot;:&quot;0.660&quot;,&quot;suggestions&quot;:[]},&quot;e43f90c8ec7061ebe4ab2c8350392fb0&quot;:{&quot;text&quot;:&quot;0.063&quot;,&quot;suggestions&quot;:[]},&quot;34c71deefad3c4b9df067ae6bdbbf2c3&quot;:{&quot;text&quot;:&quot;0.356&quot;,&quot;suggestions&quot;:[]},&quot;5085ff3d93f8f3d2bc9632ff58d279c6&quot;:{&quot;text&quot;:&quot;1.037&quot;,&quot;suggestions&quot;:[]},&quot;ccadc7752d14f45c4ee8afd60b0ae637&quot;:{&quot;text&quot;:&quot;0.436&quot;,&quot;suggestions&quot;:[]},&quot;e38037be78aa4e0bc6035a11cebbb342&quot;:{&quot;text&quot;:&quot;2.003&quot;,&quot;suggestions&quot;:[]},&quot;aa28a2d2bb534c1688aa6c032a93541e&quot;:{&quot;text&quot;:&quot;0.659&quot;,&quot;suggestions&quot;:[]},&quot;189867e260e592a7050d63e5e12296bc&quot;:{&quot;text&quot;:&quot;0.839&quot;,&quot;suggestions&quot;:[]},&quot;abd738776333f60cf73170da8115cfb1&quot;:{&quot;text&quot;:&quot;0.032&quot;,&quot;suggestions&quot;:[]},&quot;779e9d709ae4824667fc587b41ab2c36&quot;:{&quot;text&quot;:&quot;0.469&quot;,&quot;suggestions&quot;:[]},&quot;0fbe6a496d3327b67eb848b3dc1cfc71&quot;:{&quot;text&quot;:&quot;0.077&quot;,&quot;suggestions&quot;:[]},&quot;fe6c6f044a6a5295772250ef0f40e086&quot;:{&quot;text&quot;:&quot;0.683&quot;,&quot;suggestions&quot;:[]},&quot;2b940415cce5fac00d6c3e9203de2177&quot;:{&quot;text&quot;:&quot;1.204&quot;,&quot;suggestions&quot;:[]},&quot;2712b866240a328e53939489c934138d&quot;:{&quot;text&quot;:&quot;0.658&quot;,&quot;suggestions&quot;:[]},&quot;aea328244d155cc51a83607e45a06f95&quot;:{&quot;text&quot;:&quot;0.835&quot;,&quot;suggestions&quot;:[]},&quot;9f2dcd50ab7c7115da741c90e5550090&quot;:{&quot;text&quot;:&quot;1.220&quot;,&quot;suggestions&quot;:[]},&quot;b890ee2a94dc70e65a2485937a4d1b2d&quot;:{&quot;text&quot;:&quot;0.657&quot;,&quot;suggestions&quot;:[]},&quot;18eb569161d35e1b349542dfe0f8a443&quot;:{&quot;text&quot;:&quot;0.360&quot;,&quot;suggestions&quot;:[]},&quot;f41ee46608ca3a6b4b3c383383977442&quot;:{&quot;text&quot;:&quot;0.790&quot;,&quot;suggestions&quot;:[]},&quot;0dca46897f8acbd494760e052d3dc768&quot;:{&quot;text&quot;:&quot;0.827&quot;,&quot;suggestions&quot;:[]},&quot;cfc2c8658f43a9efca38becd1284fec9&quot;:{&quot;text&quot;:&quot;0.452&quot;,&quot;suggestions&quot;:[]},&quot;d849741ccd2989bbfae0621cc51584b6&quot;:{&quot;text&quot;:&quot;1.891&quot;,&quot;suggestions&quot;:[]},&quot;4001e8d24b17bd37d63115f925c65aff&quot;:{&quot;text&quot;:&quot;1.938&quot;,&quot;suggestions&quot;:[]},&quot;a342403c381016c41ecbc12123699daa&quot;:{&quot;text&quot;:&quot;0.656&quot;,&quot;suggestions&quot;:[]},&quot;8f70cb4d5a69815e7630518f459671b8&quot;:{&quot;text&quot;:&quot;0.451&quot;,&quot;suggestions&quot;:[]},&quot;f9cf5f609cf3234dfcd2fbc1824e3004&quot;:{&quot;text&quot;:&quot;1.983&quot;,&quot;suggestions&quot;:[]},&quot;6f587dcdca2f261bba3371f04c47c09b&quot;:{&quot;text&quot;:&quot;0.076&quot;,&quot;suggestions&quot;:[]},&quot;1866cc706a6c31fc327587e05b027bd5&quot;:{&quot;text&quot;:&quot;1.221&quot;,&quot;suggestions&quot;:[]},&quot;eec1b7080081ccdf4c8bae8d8efa0a96&quot;:{&quot;text&quot;:&quot;0.651&quot;,&quot;suggestions&quot;:[]},&quot;38c03b2adcdff7e2f7f07e84c8d02a31&quot;:{&quot;text&quot;:&quot;0.781&quot;,&quot;suggestions&quot;:[]},&quot;77d30f1a5b9f6e6c99eb120c442a4342&quot;:{&quot;text&quot;:&quot;0.140&quot;,&quot;suggestions&quot;:[]},&quot;4dd94d815796fb46b917178635fde997&quot;:{&quot;text&quot;:&quot;0.676&quot;,&quot;suggestions&quot;:[]},&quot;1599e437502203e7f948cce63f4b761e&quot;:{&quot;text&quot;:&quot;0.107&quot;,&quot;suggestions&quot;:[]},&quot;4cf02be66aa404606fdae2d13a8ceae4&quot;:{&quot;text&quot;:&quot;7.505&quot;,&quot;suggestions&quot;:[]},&quot;c2197d0a35052ad8d6ad7bc3a38ee801&quot;:{&quot;text&quot;:&quot;0.650&quot;,&quot;suggestions&quot;:[]},&quot;8869b79b1ffdc0dd628694dea5405d94&quot;:{&quot;text&quot;:&quot;0.807&quot;,&quot;suggestions&quot;:[]},&quot;b322d6899f03d593276c374fe2f56ea9&quot;:{&quot;text&quot;:&quot;0.170&quot;,&quot;suggestions&quot;:[]},&quot;f1a6c425ab88e474f3d6fb0cd09cf3db&quot;:{&quot;text&quot;:&quot;7.338&quot;,&quot;suggestions&quot;:[]},&quot;96556a464a95a8a9174b247d6a777b3e&quot;:{&quot;text&quot;:&quot;0.648&quot;,&quot;suggestions&quot;:[]},&quot;e3a91b7b520f39e54ca671e792ff3967&quot;:{&quot;text&quot;:&quot;0.027&quot;,&quot;suggestions&quot;:[]},&quot;75c76b1c92d040e3a001b18414543b6d&quot;:{&quot;text&quot;:&quot;0.467&quot;,&quot;suggestions&quot;:[]},&quot;185d2cefe1eec54c5a3fdf252fc33bc4&quot;:{&quot;text&quot;:&quot;0.664&quot;,&quot;suggestions&quot;:[]},&quot;5dad74589007d5d3e6933b3d01f931ae&quot;:{&quot;text&quot;:&quot;1.254&quot;,&quot;suggestions&quot;:[]},&quot;714acf821270b4af02b16b7bce8175f6&quot;:{&quot;text&quot;:&quot;0.023&quot;,&quot;suggestions&quot;:[]},&quot;43c0c01bc7f8f425a41188d0c061c27e&quot;:{&quot;text&quot;:&quot;0.821&quot;,&quot;suggestions&quot;:[]},&quot;22b994c4dd523797be87328cf7d03047&quot;:{&quot;text&quot;:&quot;0.025&quot;,&quot;suggestions&quot;:[]},&quot;90ba9649fd0f67eabc82fac372720595&quot;:{&quot;text&quot;:&quot;0.825&quot;,&quot;suggestions&quot;:[]},&quot;2cc5f3d6e9f0f4063b454ddaf3feb9cc&quot;:{&quot;text&quot;:&quot;1.256&quot;,&quot;suggestions&quot;:[]},&quot;8d11e9b00d8ff789574b22694351aea4&quot;:{&quot;text&quot;:&quot;0.646&quot;,&quot;suggestions&quot;:[]},&quot;c408fd7c295e2aaf001cc4b0e49dd188&quot;:{&quot;text&quot;:&quot;0.336&quot;,&quot;suggestions&quot;:[]},&quot;7407f3fe3b41d2f8448123c8398c2954&quot;:{&quot;text&quot;:&quot;0.764&quot;,&quot;suggestions&quot;:[]},&quot;092f9e0464ac55f46111a9258320830c&quot;:{&quot;text&quot;:&quot;1.067&quot;,&quot;suggestions&quot;:[]},&quot;c0a871cad9319e7b7e0966a8185d7a29&quot;:{&quot;text&quot;:&quot;0.343&quot;,&quot;suggestions&quot;:[]},&quot;bdcdcd0f3c202a75814b775e8ffae4ff&quot;:{&quot;text&quot;:&quot;0.766&quot;,&quot;suggestions&quot;:[]},&quot;70616f228fd7c3a57a3c3a73c1c1feb6&quot;:{&quot;text&quot;:&quot;1.082&quot;,&quot;suggestions&quot;:[]},&quot;1e5c5246438a742e56b43903281675ad&quot;:{&quot;text&quot;:&quot;0.644&quot;,&quot;suggestions&quot;:[]},&quot;3a26456ec09cca041054676b27746b94&quot;:{&quot;text&quot;:&quot;0.056&quot;,&quot;suggestions&quot;:[]},&quot;30868916741cff612e75ba1e07ab8067&quot;:{&quot;text&quot;:&quot;0.489&quot;,&quot;suggestions&quot;:[]},&quot;99abd2dafb29f601de7a8f0e50872e0e&quot;:{&quot;text&quot;:&quot;0.128&quot;,&quot;suggestions&quot;:[]},&quot;1ca6a52c93ab7761e26ab3c3d632fe98&quot;:{&quot;text&quot;:&quot;0.705&quot;,&quot;suggestions&quot;:[]},&quot;f1fa968148b9a33b8f73671f083fc6d7&quot;:{&quot;text&quot;:&quot;7.861&quot;,&quot;suggestions&quot;:[]},&quot;cb8802bcf9101fe93ba57be351ba9ae8&quot;:{&quot;text&quot;:&quot;0.643&quot;,&quot;suggestions&quot;:[]},&quot;83659da620f470d5a131b5a9c76cfee7&quot;:{&quot;text&quot;:&quot;0.852&quot;,&quot;suggestions&quot;:[]},&quot;96dba03ca86985dde21df1197a2c20bc&quot;:{&quot;text&quot;:&quot;0.331&quot;,&quot;suggestions&quot;:[]},&quot;5255f0ae337322227885aecdaff47c8c&quot;:{&quot;text&quot;:&quot;0.767&quot;,&quot;suggestions&quot;:[]},&quot;72f76d5e8c98a17f24b778397710f393&quot;:{&quot;text&quot;:&quot;1.064&quot;,&quot;suggestions&quot;:[]},&quot;c8a3f185eed2f4976ede0f5eaa4a5468&quot;:{&quot;text&quot;:&quot;0.642&quot;,&quot;suggestions&quot;:[]},&quot;152fb92ca080754b643fc2d112152372&quot;:{&quot;text&quot;:&quot;0.024&quot;,&quot;suggestions&quot;:[]},&quot;11fe0ddfe5a54c5d11396b1a56dff033&quot;:{&quot;text&quot;:&quot;0.327&quot;,&quot;suggestions&quot;:[]},&quot;a83a7d5356406fb9bdbb4d93697cee38&quot;:{&quot;text&quot;:&quot;0.769&quot;,&quot;suggestions&quot;:[]},&quot;6b13a677d1011c123391b33ddfd17e94&quot;:{&quot;text&quot;:&quot;0.640&quot;,&quot;suggestions&quot;:[]},&quot;154291330505932692a47f3258f4a639&quot;:{&quot;text&quot;:&quot;1.068&quot;,&quot;suggestions&quot;:[]},&quot;1499791861094b50676d32b22a5407cd&quot;:{&quot;text&quot;:&quot;0.031&quot;,&quot;suggestions&quot;:[]},&quot;19f3f64cc2ccacd2025f026bc0e67d65&quot;:{&quot;text&quot;:&quot;0.756&quot;,&quot;suggestions&quot;:[]},&quot;198628afd0f248c54a8ada165c08927f&quot;:{&quot;text&quot;:&quot;1.080&quot;,&quot;suggestions&quot;:[]},&quot;4e4b74cd4f66590cb4132edc0878d7b6&quot;:{&quot;text&quot;:&quot;0.026&quot;,&quot;suggestions&quot;:[]},&quot;20c8bee7eae61538a032c09bf74a7f29&quot;:{&quot;text&quot;:&quot;0.329&quot;,&quot;suggestions&quot;:[]},&quot;295a2b1a89e65de7f25c6705209c7ea4&quot;:{&quot;text&quot;:&quot;0.000&quot;,&quot;suggestions&quot;:[]},&quot;179b73a0da59465cfaf747f36bf0611e&quot;:{&quot;text&quot;:&quot;0.400&quot;,&quot;suggestions&quot;:[]},&quot;fac1e35c89e0f9a17784681929900e1c&quot;:{&quot;text&quot;:&quot;0.912&quot;,&quot;suggestions&quot;:[]},&quot;35eb3596a9cd2f9ac58860b778431f2d&quot;:{&quot;text&quot;:&quot;0.630&quot;,&quot;suggestions&quot;:[]},&quot;5432a9a1dc5fbd67236258a950bf76c9&quot;:{&quot;text&quot;:&quot;0.788&quot;,&quot;suggestions&quot;:[]},&quot;3ea85d406b6a4eb321b0863b2179f715&quot;:{&quot;text&quot;:&quot;0.421&quot;,&quot;suggestions&quot;:[]},&quot;c9eb18401b135f2b64d0e90c2c502db2&quot;:{&quot;text&quot;:&quot;1.760&quot;,&quot;suggestions&quot;:[]},&quot;3bd2a01cf8d7f2c39060b76f286628c8&quot;:{&quot;text&quot;:&quot;0.625&quot;,&quot;suggestions&quot;:[]},&quot;cbfae2a142792c250a1674cb2281b81c&quot;:{&quot;text&quot;:&quot;0.299&quot;,&quot;suggestions&quot;:[]},&quot;29fda7983b135120e6705842bce12715&quot;:{&quot;text&quot;:&quot;0.416&quot;,&quot;suggestions&quot;:[]},&quot;174c1b026526259145d0122709df8daa&quot;:{&quot;text&quot;:&quot;0.686&quot;,&quot;suggestions&quot;:[]},&quot;414e434fea70b8136870edc4704dbaef&quot;:{&quot;text&quot;:&quot;1.803&quot;,&quot;suggestions&quot;:[]},&quot;1c4f22981c30b974c8a81f5f73207ae0&quot;:{&quot;text&quot;:&quot;0.624&quot;,&quot;suggestions&quot;:[]},&quot;bfebb9448f4d1b5c642925073da5dcd3&quot;:{&quot;text&quot;:&quot;0.413&quot;,&quot;suggestions&quot;:[]},&quot;2940388c8da92db5be00263f8c6beef2&quot;:{&quot;text&quot;:&quot;1.801&quot;,&quot;suggestions&quot;:[]},&quot;8a30b6a434617288e0cff2b2aa975ef1&quot;:{&quot;text&quot;:&quot;0.623&quot;,&quot;suggestions&quot;:[]},&quot;44c56bca86c05674f2f44cd4aecd27ee&quot;:{&quot;text&quot;:&quot;0.297&quot;,&quot;suggestions&quot;:[]},&quot;f7bb0c643e97babde21351d5ea26a2fe&quot;:{&quot;text&quot;:&quot;1.075&quot;,&quot;suggestions&quot;:[]},&quot;4300de075e2bbfa4aeaaf618407576b0&quot;:{&quot;text&quot;:&quot;0.621&quot;,&quot;suggestions&quot;:[]},&quot;044d05e2ae1344be1e23ac1988ad1e87&quot;:{&quot;text&quot;:&quot;0.754&quot;,&quot;suggestions&quot;:[]},&quot;68663d9e031d6519f645f7ac5bbf2691&quot;:{&quot;text&quot;:&quot;1.066&quot;,&quot;suggestions&quot;:[]},&quot;32e11ec21212ae84a28a3a56fe3d0133&quot;:{&quot;text&quot;:&quot;0.620&quot;,&quot;suggestions&quot;:[]},&quot;b5dc71a61afb0a53336fa617577152a2&quot;:{&quot;text&quot;:&quot;0.786&quot;,&quot;suggestions&quot;:[]},&quot;44d74df72e2b86195c3c1f0fb69ce4f0&quot;:{&quot;text&quot;:&quot;0.098&quot;,&quot;suggestions&quot;:[]},&quot;4cab4dd21b237dfaa1e41aa502a48ccd&quot;:{&quot;text&quot;:&quot;0.426&quot;,&quot;suggestions&quot;:[]},&quot;2208ea4e36485b82286f4a6d9c3213e8&quot;:{&quot;text&quot;:&quot;0.126&quot;,&quot;suggestions&quot;:[]},&quot;27a5b93fbbdec2c5240846934ea1091a&quot;:{&quot;text&quot;:&quot;6.621&quot;,&quot;suggestions&quot;:[]},&quot;ef58eb0604126e270665168517318631&quot;:{&quot;text&quot;:&quot;0.291&quot;,&quot;suggestions&quot;:[]},&quot;753a1cbb020caed6c7dd2e3cd13a1597&quot;:{&quot;text&quot;:&quot;0.619&quot;,&quot;suggestions&quot;:[]},&quot;e07cefae866008f46547409b6d3655de&quot;:{&quot;text&quot;:&quot;0.433&quot;,&quot;suggestions&quot;:[]},&quot;e560f4f8b6ccad769a4c3739c81e651a&quot;:{&quot;text&quot;:&quot;6.680&quot;,&quot;suggestions&quot;:[]},&quot;e2d8c19abcbb68e3e37c4ead9b03e3dd&quot;:{&quot;text&quot;:&quot;0.293&quot;,&quot;suggestions&quot;:[]},&quot;d33d9e2f8447e7c8814e62bb064bd179&quot;:{&quot;text&quot;:&quot;1.074&quot;,&quot;suggestions&quot;:[]},&quot;1eeccdebf707ed62532d8273fff1aefb&quot;:{&quot;text&quot;:&quot;0.615&quot;,&quot;suggestions&quot;:[]},&quot;5dc36f525c869ea62f3d793b61506964&quot;:{&quot;text&quot;:&quot;0.443&quot;,&quot;suggestions&quot;:[]},&quot;94e004786880f2e2d4c790e4682fed3d&quot;:{&quot;text&quot;:&quot;0.142&quot;,&quot;suggestions&quot;:[]},&quot;53d24db9b0e6b8ea99d2a2b47ff6d919&quot;:{&quot;text&quot;:&quot;6.970&quot;,&quot;suggestions&quot;:[]},&quot;c33a27e9ab95a9c94b52c20aacbb5b1b&quot;:{&quot;text&quot;:&quot;0.613&quot;,&quot;suggestions&quot;:[]},&quot;485b42a36104a83ca956b0db2026f91d&quot;:{&quot;text&quot;:&quot;0.778&quot;,&quot;suggestions&quot;:[]},&quot;9723032d7aaad184a5a66f9c4e3e8fc6&quot;:{&quot;text&quot;:&quot;0.418&quot;,&quot;suggestions&quot;:[]},&quot;100a70b740fca0de5864bbe0dc12fc40&quot;:{&quot;text&quot;:&quot;6.754&quot;,&quot;suggestions&quot;:[]},&quot;b16890d41925f55e5e8292fbec139621&quot;:{&quot;text&quot;:&quot;0.611&quot;,&quot;suggestions&quot;:[]},&quot;1ec60574811f348cf87d60d538f268fc&quot;:{&quot;text&quot;:&quot;0.412&quot;,&quot;suggestions&quot;:[]},&quot;263f727076200a4dd94f0f92bf13db01&quot;:{&quot;text&quot;:&quot;6.781&quot;,&quot;suggestions&quot;:[]},&quot;302ddfd6d63bbe5693b96981c129d3e2&quot;:{&quot;text&quot;:&quot;0.609&quot;,&quot;suggestions&quot;:[]},&quot;91f5082138bb15fdb3fcbbb4cec18d27&quot;:{&quot;text&quot;:&quot;0.645&quot;,&quot;suggestions&quot;:[]},&quot;523032056eb1562d108c3601ee0f9aaf&quot;:{&quot;text&quot;:&quot;0.237&quot;,&quot;suggestions&quot;:[]},&quot;390012e32245da96d95e41a269423937&quot;:{&quot;text&quot;:&quot;0.162&quot;,&quot;suggestions&quot;:[]},&quot;ab2f7b380536d1896b009f4e4f6474b5&quot;:{&quot;text&quot;:&quot;4.515&quot;,&quot;suggestions&quot;:[]},&quot;42e091a054beb17219e3bfb5cb20ccb6&quot;:{&quot;text&quot;:&quot;0.430&quot;,&quot;suggestions&quot;:[]},&quot;2fa5547f470877475c9dd90fc88dd138&quot;:{&quot;text&quot;:&quot;0.649&quot;,&quot;suggestions&quot;:[]},&quot;f88cc246ef8c831aa778c3d4d71ee1f4&quot;:{&quot;text&quot;:&quot;6.862&quot;,&quot;suggestions&quot;:[]},&quot;138995f3f7e7ce35d10b808375edee5a&quot;:{&quot;text&quot;:&quot;0.605&quot;,&quot;suggestions&quot;:[]},&quot;5ebaf7bef23bf05b60a330b68ea87910&quot;:{&quot;text&quot;:&quot;0.211&quot;,&quot;suggestions&quot;:[]},&quot;44d0fc03e75635df834cc99fe477c627&quot;:{&quot;text&quot;:&quot;7.560&quot;,&quot;suggestions&quot;:[]},&quot;8fe4f15b27fc871aea31b32b496c64c3&quot;:{&quot;text&quot;:&quot;0.598&quot;,&quot;suggestions&quot;:[]},&quot;c74c47f737f19f7adec126d9c728501d&quot;:{&quot;text&quot;:&quot;0.723&quot;,&quot;suggestions&quot;:[]},&quot;61d720addec645b6308f27544a8ad53c&quot;:{&quot;text&quot;:&quot;0.431&quot;,&quot;suggestions&quot;:[]},&quot;4ee0d657ec5b9cdbb132f809be0e973c&quot;:{&quot;text&quot;:&quot;5.968&quot;,&quot;suggestions&quot;:[]},&quot;c8a7feeaced214c662a999d9bf075e8c&quot;:{&quot;text&quot;:&quot;0.597&quot;,&quot;suggestions&quot;:[]},&quot;4478d4f9531c26272ffa983d909848f2&quot;:{&quot;text&quot;:&quot;0.205&quot;,&quot;suggestions&quot;:[]},&quot;50428ff4a83e6d4a5434b8ca5001b56e&quot;:{&quot;text&quot;:&quot;0.492&quot;,&quot;suggestions&quot;:[]},&quot;465094128269d25da3ed0a3e3a8e3142&quot;:{&quot;text&quot;:&quot;0.134&quot;,&quot;suggestions&quot;:[]},&quot;924df509ef4290478c98958694da991e&quot;:{&quot;text&quot;:&quot;0.161&quot;,&quot;suggestions&quot;:[]},&quot;f9d8ff84f724a9d8df80bee9c67c27fb&quot;:{&quot;text&quot;:&quot;10.700&quot;,&quot;suggestions&quot;:[]},&quot;0fba1c73020c64ad1ae4de50e89ec3ff&quot;:{&quot;text&quot;:&quot;0.593&quot;,&quot;suggestions&quot;:[]},&quot;4ab713917530f1390318c7161900a22d&quot;:{&quot;text&quot;:&quot;0.348&quot;,&quot;suggestions&quot;:[]},&quot;532e1f127d720884ea0d0513c8e05753&quot;:{&quot;text&quot;:&quot;0.922&quot;,&quot;suggestions&quot;:[]},&quot;fa9497f5acccafcc3e6019657bdc5eb1&quot;:{&quot;text&quot;:&quot;[ ]&quot;,&quot;suggestions&quot;:[]},&quot;e4c7f95b2d9913befca1401fe88d1062&quot;:{&quot;text&quot;:&quot;0.592&quot;,&quot;suggestions&quot;:[]},&quot;3c20b1093184dd138901834acb4ffeb6&quot;:{&quot;text&quot;:&quot;0.804&quot;,&quot;suggestions&quot;:[]},&quot;8f58a405b4edfa2119daedf2d0526762&quot;:{&quot;text&quot;:&quot;0.589&quot;,&quot;suggestions&quot;:[]},&quot;4b6d3571fba552897bccf0ca2bbedcc7&quot;:{&quot;text&quot;:&quot;0.358&quot;,&quot;suggestions&quot;:[]},&quot;897461b3caff67d81495286c5e655a9c&quot;:{&quot;text&quot;:&quot;2.144&quot;,&quot;suggestions&quot;:[]},&quot;057045202906701b9bc43fa1dffe5522&quot;:{&quot;text&quot;:&quot;0.617&quot;,&quot;suggestions&quot;:[]},&quot;049d9c1bd4cc690e652086d678a15025&quot;:{&quot;text&quot;:&quot;0.218&quot;,&quot;suggestions&quot;:[]},&quot;441185ad435acf6a81a7ffa444784ad6&quot;:{&quot;text&quot;:&quot;0.731&quot;,&quot;suggestions&quot;:[]},&quot;3302f38359b8e34fd74467851a2287f9&quot;:{&quot;text&quot;:&quot;7.782&quot;,&quot;suggestions&quot;:[]},&quot;bd1c42a7f1c3e1a8e7ac6e4c2e20e23d&quot;:{&quot;text&quot;:&quot;0.349&quot;,&quot;suggestions&quot;:[]},&quot;5bcc8d91535a7b52c422e4a754a5c3a1&quot;:{&quot;text&quot;:&quot;0.923&quot;,&quot;suggestions&quot;:[]},&quot;1275720852fd37879ec4cc5d05eb99d6&quot;:{&quot;text&quot;:&quot;0.364&quot;,&quot;suggestions&quot;:[]},&quot;2916ba344837c5bc88f8388d74d49a70&quot;:{&quot;text&quot;:&quot;0.122&quot;,&quot;suggestions&quot;:[]},&quot;2368f470076de6c7a732b177cd2d2459&quot;:{&quot;text&quot;:&quot;2.128&quot;,&quot;suggestions&quot;:[]},&quot;8a3effab4e20944e4e32bda48737074c&quot;:{&quot;text&quot;:&quot;0.747&quot;,&quot;suggestions&quot;:[]},&quot;2c4e0075d55fbbbd3452c274d436f24e&quot;:{&quot;text&quot;:&quot;0.392&quot;,&quot;suggestions&quot;:[]},&quot;5e37af4dc6c980fe6e1e9e68d1eba690&quot;:{&quot;text&quot;:&quot;6.560&quot;,&quot;suggestions&quot;:[]},&quot;6c13cb44f4972b624cfbff010fbdda52&quot;:{&quot;text&quot;:&quot;0.588&quot;,&quot;suggestions&quot;:[]},&quot;eba8791b946b9a70f082a495906dc704&quot;:{&quot;text&quot;:&quot;0.352&quot;,&quot;suggestions&quot;:[]},&quot;c7dc469c6e357c4ca0e908cae691cc6a&quot;:{&quot;text&quot;:&quot;0.633&quot;,&quot;suggestions&quot;:[]},&quot;f2b2543170c955f2983771d9c28bb102&quot;:{&quot;text&quot;:&quot;0.925&quot;,&quot;suggestions&quot;:[]},&quot;3af31ee0d31fc30a4065fa0e04f8c6f5&quot;:{&quot;text&quot;:&quot;0.368&quot;,&quot;suggestions&quot;:[]},&quot;abc5377c9e3b455ae6c29d3dc1d0486b&quot;:{&quot;text&quot;:&quot;2.154&quot;,&quot;suggestions&quot;:[]},&quot;b7096c1a3e55d5992adc42b91e85dadc&quot;:{&quot;text&quot;:&quot;0.287&quot;,&quot;suggestions&quot;:[]},&quot;071745c017ad1826f8763d4d83f2f8f8&quot;:{&quot;text&quot;:&quot;0.586&quot;,&quot;suggestions&quot;:[]},&quot;bce06f22f2e8c7b487adb9483d5ece24&quot;:{&quot;text&quot;:&quot;2.147&quot;,&quot;suggestions&quot;:[]},&quot;0bb45b28026d758e7f43059f18859eef&quot;:{&quot;text&quot;:&quot;0.585&quot;,&quot;suggestions&quot;:[]},&quot;4044382430890251b519a33c79b6b41d&quot;:{&quot;text&quot;:&quot;0.066&quot;,&quot;suggestions&quot;:[]},&quot;7430e6935da4fc469cceb1ee524c275a&quot;:{&quot;text&quot;:&quot;0.338&quot;,&quot;suggestions&quot;:[]},&quot;7f8b9a75f2e9ef4585a35629c5572e62&quot;:{&quot;text&quot;:&quot;0.636&quot;,&quot;suggestions&quot;:[]},&quot;1748d5747dff10cbeff67a2cefcbe0ac&quot;:{&quot;text&quot;:&quot;0.927&quot;,&quot;suggestions&quot;:[]},&quot;83054e972e87258a729a69e28b1d6b6e&quot;:{&quot;text&quot;:&quot;0.584&quot;,&quot;suggestions&quot;:[]},&quot;93aef31a33beb5dc420bab183352fb59&quot;:{&quot;text&quot;:&quot;2.163&quot;,&quot;suggestions&quot;:[]},&quot;1eac5f64bba52f04b8b9463a348c1115&quot;:{&quot;text&quot;:&quot;0.583&quot;,&quot;suggestions&quot;:[]},&quot;43e0c6b309a4a54813734d72924d6dd4&quot;:{&quot;text&quot;:&quot;0.350&quot;,&quot;suggestions&quot;:[]},&quot;b64246da55b55cf09addc317786a7bfd&quot;:{&quot;text&quot;:&quot;0.610&quot;,&quot;suggestions&quot;:[]},&quot;fc08ab8a8735f4705bab105f8da8beec&quot;:{&quot;text&quot;:&quot;0.930&quot;,&quot;suggestions&quot;:[]},&quot;0cf18ef7859618ab22ab1b06efe42f6a&quot;:{&quot;text&quot;:&quot;0.396&quot;,&quot;suggestions&quot;:[]},&quot;37a9e1ccd1b8672dcc99a55f9da02082&quot;:{&quot;text&quot;:&quot;2.206&quot;,&quot;suggestions&quot;:[]},&quot;78d600e171fd1f05d84fd841b4d12346&quot;:{&quot;text&quot;:&quot;0.582&quot;,&quot;suggestions&quot;:[]},&quot;5d8da4f6668f40f340a752537beb1a4f&quot;:{&quot;text&quot;:&quot;0.797&quot;,&quot;suggestions&quot;:[]},&quot;7e4fb13bfeb75d9fa2b89864024247f2&quot;:{&quot;text&quot;:&quot;0.637&quot;,&quot;suggestions&quot;:[]},&quot;3cff195e7d5bd2809c94d2941475a761&quot;:{&quot;text&quot;:&quot;0.328&quot;,&quot;suggestions&quot;:[]},&quot;df3b030599fac38cfb217e6cf5eb3e04&quot;:{&quot;text&quot;:&quot;0.931&quot;,&quot;suggestions&quot;:[]},&quot;5c532232f0594e3b8adb3c3d9ab3e9f6&quot;:{&quot;text&quot;:&quot;0.362&quot;,&quot;suggestions&quot;:[]},&quot;0fe8559b57b32999d8213710206b9a18&quot;:{&quot;text&quot;:&quot;0.638&quot;,&quot;suggestions&quot;:[]},&quot;022d442d7bcc3b0e0ed311b64c64d376&quot;:{&quot;text&quot;:&quot;2.162&quot;,&quot;suggestions&quot;:[]},&quot;e6f0be122ac58b716fbf9cf51a8d7c45&quot;:{&quot;text&quot;:&quot;0.581&quot;,&quot;suggestions&quot;:[]},&quot;94e1476975c07e5463ecb0db7bc20205&quot;:{&quot;text&quot;:&quot;0.300&quot;,&quot;suggestions&quot;:[]},&quot;c413dc97dcadc43387263f7fd2a38094&quot;:{&quot;text&quot;:&quot;0.942&quot;,&quot;suggestions&quot;:[]},&quot;a7a023fe101587a510c6e0bb669556da&quot;:{&quot;text&quot;:&quot;0.580&quot;,&quot;suggestions&quot;:[]},&quot;74b8ed20068b5d85bcb425f325648b04&quot;:{&quot;text&quot;:&quot;0.029&quot;,&quot;suggestions&quot;:[]},&quot;220ec47efa5757610cfbeb1ff2556356&quot;:{&quot;text&quot;:&quot;0.309&quot;,&quot;suggestions&quot;:[]},&quot;a2505d767ee90d91a9e94d37e7dcb9a1&quot;:{&quot;text&quot;:&quot;1.135&quot;,&quot;suggestions&quot;:[]},&quot;8388b7ef66b6c7e63ac58baf72e4fe5e&quot;:{&quot;text&quot;:&quot;0.578&quot;,&quot;suggestions&quot;:[]},&quot;e959dc01d7547ad27bc54e1b49f3b937&quot;:{&quot;text&quot;:&quot;0.303&quot;,&quot;suggestions&quot;:[]},&quot;1215118ad400f1bd215103b1f42a5f8c&quot;:{&quot;text&quot;:&quot;0.150&quot;,&quot;suggestions&quot;:[]},&quot;289775b4a34264c972fa959d55ddba0f&quot;:{&quot;text&quot;:&quot;0.932&quot;,&quot;suggestions&quot;:[]},&quot;ffb8b0d2959a390d4a29492085eaf48b&quot;:{&quot;text&quot;:&quot;0.698&quot;,&quot;suggestions&quot;:[]},&quot;b1d6da9604a3b467dcd0c1347ef5c562&quot;:{&quot;text&quot;:&quot;0.302&quot;,&quot;suggestions&quot;:[]},&quot;3196f28d1abafe64fe6ebda2f4287321&quot;:{&quot;text&quot;:&quot;1.138&quot;,&quot;suggestions&quot;:[]},&quot;c25610cddfc43c5eea0b454132585c9c&quot;:{&quot;text&quot;:&quot;0.577&quot;,&quot;suggestions&quot;:[]},&quot;f3c46520b231521a45820b1e74ab75af&quot;:{&quot;text&quot;:&quot;0.799&quot;,&quot;suggestions&quot;:[]},&quot;beab726128131653f07e33d30ad09fb6&quot;:{&quot;text&quot;:&quot;0.316&quot;,&quot;suggestions&quot;:[]},&quot;fd09f6ee56784235d470227a8502c3fc&quot;:{&quot;text&quot;:&quot;0.635&quot;,&quot;suggestions&quot;:[]},&quot;cef6386c0192bd5da43e823458a54f95&quot;:{&quot;text&quot;:&quot;0.163&quot;,&quot;suggestions&quot;:[]},&quot;e3e5597281e8445b8bf80b7e17ae7f08&quot;:{&quot;text&quot;:&quot;0.937&quot;,&quot;suggestions&quot;:[]},&quot;72f7025801cae40fd755b6ee9be3ca6f&quot;:{&quot;text&quot;:&quot;0.320&quot;,&quot;suggestions&quot;:[]},&quot;d0f371d9b3622e85b3dfd6a7f8acc4cf&quot;:{&quot;text&quot;:&quot;0.157&quot;,&quot;suggestions&quot;:[]},&quot;6ffcc32f50b6bff92cc8b700c72fdcf0&quot;:{&quot;text&quot;:&quot;0.940&quot;,&quot;suggestions&quot;:[]},&quot;af19d56df686e97df95dcb63dd732313&quot;:{&quot;text&quot;:&quot;0.576&quot;,&quot;suggestions&quot;:[]},&quot;8a566b1f10606f4e9a77b90282284834&quot;:{&quot;text&quot;:&quot;0.789&quot;,&quot;suggestions&quot;:[]},&quot;0c402b612a6c0d9f3963d763a897c553&quot;:{&quot;text&quot;:&quot;0.307&quot;,&quot;suggestions&quot;:[]},&quot;668989c2d7df1fb28ab66c06e2c0539a&quot;:{&quot;text&quot;:&quot;0.160&quot;,&quot;suggestions&quot;:[]},&quot;d7ce5ac090f980c1f43d76c859b4de54&quot;:{&quot;text&quot;:&quot;0.943&quot;,&quot;suggestions&quot;:[]},&quot;3d5b9c4356fa46fd8cd24b62f5c378bf&quot;:{&quot;text&quot;:&quot;0.574&quot;,&quot;suggestions&quot;:[]},&quot;845f5ef8a7b6b3e82c1af1ef70f3e5e1&quot;:{&quot;text&quot;:&quot;0.267&quot;,&quot;suggestions&quot;:[]},&quot;56a45addff339708e4499d9494f35ff5&quot;:{&quot;text&quot;:&quot;0.689&quot;,&quot;suggestions&quot;:[]},&quot;eec0390c34fab32893bdc9151f4db830&quot;:{&quot;text&quot;:&quot;0.312&quot;,&quot;suggestions&quot;:[]},&quot;599cc7775df4b8f839fba86d2b9d7177&quot;:{&quot;text&quot;:&quot;0.115&quot;,&quot;suggestions&quot;:[]},&quot;cb14df8755ac14a5409eb39ffceb59f9&quot;:{&quot;text&quot;:&quot;0.167&quot;,&quot;suggestions&quot;:[]},&quot;5641c94e3629c99147bb0d434e7cc41a&quot;:{&quot;text&quot;:&quot;0.939&quot;,&quot;suggestions&quot;:[]},&quot;3db6175a70e9b830613bf17a3f71da6d&quot;:{&quot;text&quot;:&quot;0.572&quot;,&quot;suggestions&quot;:[]},&quot;599b6417a07ac2f64ad3ff5405058087&quot;:{&quot;text&quot;:&quot;0.276&quot;,&quot;suggestions&quot;:[]},&quot;fff4712e4a1af5c9a70344b14fc0f788&quot;:{&quot;text&quot;:&quot;0.924&quot;,&quot;suggestions&quot;:[]},&quot;585cc4d0953d9e2d796658a2e412873a&quot;:{&quot;text&quot;:&quot;0.311&quot;,&quot;suggestions&quot;:[]},&quot;f30d9e55a8d665ee6e0585216eda706f&quot;:{&quot;text&quot;:&quot;0.626&quot;,&quot;suggestions&quot;:[]},&quot;4ec9107b6db87dbbdea3fc839808d29c&quot;:{&quot;text&quot;:&quot;0.165&quot;,&quot;suggestions&quot;:[]},&quot;afd1d382bc87530de812e90498cd7b50&quot;:{&quot;text&quot;:&quot;0.284&quot;,&quot;suggestions&quot;:[]},&quot;eee7cebd02b7427301ea7eb108ab7f9d&quot;:{&quot;text&quot;:&quot;1.143&quot;,&quot;suggestions&quot;:[]},&quot;8d3d2cdc445bca30e649988645b8fbd4&quot;:{&quot;text&quot;:&quot;0.570&quot;,&quot;suggestions&quot;:[]},&quot;98adebc52fd4916985dee8a9e059dd47&quot;:{&quot;text&quot;:&quot;0.325&quot;,&quot;suggestions&quot;:[]},&quot;c61adf9c548ef03bc82f1758a5290f50&quot;:{&quot;text&quot;:&quot;0.168&quot;,&quot;suggestions&quot;:[]},&quot;b7e84b0ab785bf44b6abaf1188d6b087&quot;:{&quot;text&quot;:&quot;0.947&quot;,&quot;suggestions&quot;:[]},&quot;e626a9f0aa3388b3d4e176d3d04a84a0&quot;:{&quot;text&quot;:&quot;0.030&quot;,&quot;suggestions&quot;:[]},&quot;218edea5ec3a9d478b84abc3602ec7c7&quot;:{&quot;text&quot;:&quot;0.033&quot;,&quot;suggestions&quot;:[]},&quot;c1f13c08c82b64c5e2510ef3f82fadda&quot;:{&quot;text&quot;:&quot;0.282&quot;,&quot;suggestions&quot;:[]},&quot;73dec65a78c53cfe1fef211ba8e9c1f4&quot;:{&quot;text&quot;:&quot;0.755&quot;,&quot;suggestions&quot;:[]},&quot;14a742b8cccaf65017719898cf735d84&quot;:{&quot;text&quot;:&quot;1.145&quot;,&quot;suggestions&quot;:[]},&quot;19b57cb8e0b3efb3605d6f5e19b9303c&quot;:{&quot;text&quot;:&quot;0.569&quot;,&quot;suggestions&quot;:[]},&quot;fae55ba6f482b92513e262dca81302b1&quot;:{&quot;text&quot;:&quot;0.692&quot;,&quot;suggestions&quot;:[]},&quot;c271001beecb093ab270bbbdf23f890d&quot;:{&quot;text&quot;:&quot;0.285&quot;,&quot;suggestions&quot;:[]},&quot;568b94fbcbf31d2d2a6093f7c825ba48&quot;:{&quot;text&quot;:&quot;1.144&quot;,&quot;suggestions&quot;:[]},&quot;4688eddaee0392720bea3e614db4d906&quot;:{&quot;text&quot;:&quot;0.567&quot;,&quot;suggestions&quot;:[]},&quot;4cb50380cc4ad6d4fc2ff815184e87b6&quot;:{&quot;text&quot;:&quot;0.742&quot;,&quot;suggestions&quot;:[]},&quot;93228d4daefa846cbb6c2fdaa0cc4b7d&quot;:{&quot;text&quot;:&quot;2.100&quot;,&quot;suggestions&quot;:[]},&quot;6b6048649fa94e1718b666b75feb7faf&quot;:{&quot;text&quot;:&quot;0.558&quot;,&quot;suggestions&quot;:[]},&quot;ef2ca9855a958fd30b809a7f031bd4e4&quot;:{&quot;text&quot;:&quot;0.536&quot;,&quot;suggestions&quot;:[]},&quot;cefbb4d4e5a6b0bd3eccc1120a8ba99e&quot;:{&quot;text&quot;:&quot;1.886&quot;,&quot;suggestions&quot;:[]},&quot;babd95f3cf2afc3fa8ff5b8ac3a0b831&quot;:{&quot;text&quot;:&quot;0.607&quot;,&quot;suggestions&quot;:[]},&quot;06de076db1299b16e2987fb8e6da0f23&quot;:{&quot;text&quot;:&quot;0.152&quot;,&quot;suggestions&quot;:[]},&quot;575b3d2ca614ef5bf5a3bd9ccc38bde6&quot;:{&quot;text&quot;:&quot;6.075&quot;,&quot;suggestions&quot;:[]},&quot;864cbefde176c0fe038b901a41a39e2e&quot;:{&quot;text&quot;:&quot;0.553&quot;,&quot;suggestions&quot;:[]},&quot;7b4d62addb518ce60ae6b2aa0cdf3b2e&quot;:{&quot;text&quot;:&quot;0.330&quot;,&quot;suggestions&quot;:[]},&quot;3e197c847bac32fac03cd69dc3d7a407&quot;:{&quot;text&quot;:&quot;0.575&quot;,&quot;suggestions&quot;:[]},&quot;3d039b3ef68deaa6d2b589ccd81950d0&quot;:{&quot;text&quot;:&quot;0.972&quot;,&quot;suggestions&quot;:[]},&quot;11ed45c7624f5253118182cb7f95c3b6&quot;:{&quot;text&quot;:&quot;0.547&quot;,&quot;suggestions&quot;:[]},&quot;955c9e5bc7ede40d2deb0ba68567dd61&quot;:{&quot;text&quot;:&quot;0.774&quot;,&quot;suggestions&quot;:[]},&quot;223cd26f26d8eeaa25028d43e1a5c18a&quot;:{&quot;text&quot;:&quot;0.181&quot;,&quot;suggestions&quot;:[]},&quot;8c7663ee72c54981f739aeed26371c06&quot;:{&quot;text&quot;:&quot;0.971&quot;,&quot;suggestions&quot;:[]},&quot;077fc93aab8e7a4e422de98d41f5a04f&quot;:{&quot;text&quot;:&quot;0.535&quot;,&quot;suggestions&quot;:[]},&quot;00417973c4c2199cf648bcfd97dc8521&quot;:{&quot;text&quot;:&quot;0.040&quot;,&quot;suggestions&quot;:[]},&quot;e8128cfca93c537c747f99f16d3dd205&quot;:{&quot;text&quot;:&quot;0.670&quot;,&quot;suggestions&quot;:[]},&quot;a07cd43e7b072f40996873d037060b90&quot;:{&quot;text&quot;:&quot;0.277&quot;,&quot;suggestions&quot;:[]},&quot;d2a7e791e9b7af3c06fdf750def62ff4&quot;:{&quot;text&quot;:&quot;2.044&quot;,&quot;suggestions&quot;:[]},&quot;dfad202fb99cff5445841ecbf0198960&quot;:{&quot;text&quot;:&quot;2.059&quot;,&quot;suggestions&quot;:[]},&quot;14a101f20c89a2db3a9a92edaa2a38a3&quot;:{&quot;text&quot;:&quot;0.529&quot;,&quot;suggestions&quot;:[]},&quot;426306e0b318401e1904912a7ecec98b&quot;:{&quot;text&quot;:&quot;0.278&quot;,&quot;suggestions&quot;:[]},&quot;f8265cb28b8f6feccdf04ec23e509256&quot;:{&quot;text&quot;:&quot;2.065&quot;,&quot;suggestions&quot;:[]},&quot;26d02bbceb08e031158110eb609bc12f&quot;:{&quot;text&quot;:&quot;0.500&quot;,&quot;suggestions&quot;:[]},&quot;4a98703dc96164d74700325a9449a375&quot;:{&quot;text&quot;:&quot;0.384&quot;,&quot;suggestions&quot;:[]},&quot;d656438018520d407175c50eed14a762&quot;:{&quot;text&quot;:&quot;0.248&quot;,&quot;suggestions&quot;:[]},&quot;5241fb042e6f5d9fa8df2f4b88a95313&quot;:{&quot;text&quot;:&quot;0.294&quot;,&quot;suggestions&quot;:[]},&quot;f9f420356993b9bb2b736f3e757f39f6&quot;:{&quot;text&quot;:&quot;0.143&quot;,&quot;suggestions&quot;:[]},&quot;b1c897d12cf25c6bee62f79128975a4c&quot;:{&quot;text&quot;:&quot;0.144&quot;,&quot;suggestions&quot;:[]},&quot;7e0e806112be655f176ed16251bc6415&quot;:{&quot;text&quot;:&quot;4.582&quot;,&quot;suggestions&quot;:[]},&quot;cc0d0cacd82f1c44a11cf865b84f79bc&quot;:{&quot;text&quot;:&quot;0.494&quot;,&quot;suggestions&quot;:[]},&quot;36e4b06ea5eafa8bfc30f9cc13cfc9a5&quot;:{&quot;text&quot;:&quot;0.121&quot;,&quot;suggestions&quot;:[]},&quot;4566d496f43fa3d0483b44694f2c3f6c&quot;:{&quot;text&quot;:&quot;0.550&quot;,&quot;suggestions&quot;:[]},&quot;c119c1e8ac146629b48d7e173155659d&quot;:{&quot;text&quot;:&quot;0.154&quot;,&quot;suggestions&quot;:[]},&quot;dd17f4df1cf8541ca55691e4e64c9c62&quot;:{&quot;text&quot;:&quot;7.543&quot;,&quot;suggestions&quot;:[]},&quot;f5f40a3f463cbab9b7d69cfd0b8f369f&quot;:{&quot;text&quot;:&quot;0.612&quot;,&quot;suggestions&quot;:[]},&quot;c1bb0b57298814af5fca8d5c027e226a&quot;:{&quot;text&quot;:&quot;0.528&quot;,&quot;suggestions&quot;:[]},&quot;be6010e95f24df79b85abcc5bbdd45e7&quot;:{&quot;text&quot;:&quot;0.156&quot;,&quot;suggestions&quot;:[]},&quot;e80f1a8df6b619dd49842790ad22ced2&quot;:{&quot;text&quot;:&quot;7.426&quot;,&quot;suggestions&quot;:[]},&quot;ee4bf787f25b7039e258f974eac10e82&quot;:{&quot;text&quot;:&quot;0.600&quot;,&quot;suggestions&quot;:[]},&quot;efc8343d610c67e60cb781983945ab31&quot;:{&quot;text&quot;:&quot;0.342&quot;,&quot;suggestions&quot;:[]},&quot;67d1f63cccb365b30ba9258ba0cfde79&quot;:{&quot;text&quot;:&quot;0.153&quot;,&quot;suggestions&quot;:[]},&quot;0d81e36cfb00562e44464bb8b704e540&quot;:{&quot;text&quot;:&quot;7.487&quot;,&quot;suggestions&quot;:[]},&quot;9f7acc1dbfbdd0f3742350427ef42796&quot;:{&quot;text&quot;:&quot;0.488&quot;,&quot;suggestions&quot;:[]},&quot;1a6be42a143a049501b32c8d3abd2642&quot;:{&quot;text&quot;:&quot;0.355&quot;,&quot;suggestions&quot;:[]},&quot;0940942be85f7576139a34a6789ff5a9&quot;:{&quot;text&quot;:&quot;8.308&quot;,&quot;suggestions&quot;:[]},&quot;4a50499af36c54aa4662ab6691c384ae&quot;:{&quot;text&quot;:&quot;0.459&quot;,&quot;suggestions&quot;:[]},&quot;203b7a3064a81b984aa299f8ca08da03&quot;:{&quot;text&quot;:&quot;0.310&quot;,&quot;suggestions&quot;:[]},&quot;bd6c3d69b5c39a33ed44176e58630acc&quot;:{&quot;text&quot;:&quot;0.231&quot;,&quot;suggestions&quot;:[]},&quot;38389be241f7ec84118a705f6b95c598&quot;:{&quot;text&quot;:&quot;0.260&quot;,&quot;suggestions&quot;:[]},&quot;45003ab25a3f9f7a38715fd2ee48c6e0&quot;:{&quot;text&quot;:&quot;17.938&quot;,&quot;suggestions&quot;:[]},&quot;238b2a3d0e6a4e62d3843874d2b259e1&quot;:{&quot;text&quot;:&quot;0.449&quot;,&quot;suggestions&quot;:[]},&quot;e99c03d69ca7021f758c655892020390&quot;:{&quot;text&quot;:&quot;0.238&quot;,&quot;suggestions&quot;:[]},&quot;efee7082b839584b0c15249824c18130&quot;:{&quot;text&quot;:&quot;0.217&quot;,&quot;suggestions&quot;:[]},&quot;55d9c6e8b5169e15c9b72bd80a7cf07a&quot;:{&quot;text&quot;:&quot;0.242&quot;,&quot;suggestions&quot;:[]},&quot;e53b12c6cb913e9db85fd9e93a827dd5&quot;:{&quot;text&quot;:&quot;0.881&quot;,&quot;suggestions&quot;:[]},&quot;7bd6a68c2777a9e1cbc216ed492666e7&quot;:{&quot;text&quot;:&quot;8.329&quot;,&quot;suggestions&quot;:[]},&quot;82f754d50450f50e61eb121af066f850&quot;:{&quot;text&quot;:&quot;0.252&quot;,&quot;suggestions&quot;:[]},&quot;45bc21c979f55726c9862ce3d372058a&quot;:{&quot;text&quot;:&quot;0.184&quot;,&quot;suggestions&quot;:[]},&quot;74a72991dc26617284a26b8d4f545e1c&quot;:{&quot;text&quot;:&quot;0.155&quot;,&quot;suggestions&quot;:[]},&quot;b923a7f2627849ba935087acf71275c2&quot;:{&quot;text&quot;:&quot;6.933&quot;,&quot;suggestions&quot;:[]},&quot;419228b62a3dc694a97eaf4d34eb945e&quot;:{&quot;text&quot;:&quot;0.226&quot;,&quot;suggestions&quot;:[]},&quot;bd90cb0c71072ffdcbaec9b937ee0579&quot;:{&quot;text&quot;:&quot;5.347&quot;,&quot;suggestions&quot;:[]},&quot;ecc913020e2ea87809c1cc3774cc8563&quot;:{&quot;text&quot;:&quot;0.435&quot;,&quot;suggestions&quot;:[]},&quot;7efed752d6ef2ebd502ec9279db10097&quot;:{&quot;text&quot;:&quot;0.427&quot;,&quot;suggestions&quot;:[]},&quot;319aea554d4612517fa58d3bdbb8da42&quot;:{&quot;text&quot;:&quot;0.523&quot;,&quot;suggestions&quot;:[]},&quot;918479153d5f1a39572ee4cd16128af3&quot;:{&quot;text&quot;:&quot;0.367&quot;,&quot;suggestions&quot;:[]},&quot;60b20cc511aad1916b453033ec47fe84&quot;:{&quot;text&quot;:&quot;1.077&quot;,&quot;suggestions&quot;:[]},&quot;888731cf17abd0bb89bde0063ac28389&quot;:{&quot;text&quot;:&quot;0.340&quot;,&quot;suggestions&quot;:[]},&quot;1f25ab9f69250015c9eae5d9307d04f3&quot;:{&quot;text&quot;:&quot;0.429&quot;,&quot;suggestions&quot;:[]},&quot;b5529f1b2d59fc53ed2eb1c315427878&quot;:{&quot;text&quot;:&quot;2.770&quot;,&quot;suggestions&quot;:[]},&quot;d72e9fcfd15585f1895e7a01020607c3&quot;:{&quot;text&quot;:&quot;0.420&quot;,&quot;suggestions&quot;:[]},&quot;d30dc018711fc38c309883266263d682&quot;:{&quot;text&quot;:&quot;0.498&quot;,&quot;suggestions&quot;:[]},&quot;c626df936e39ac128a511e0e825414e0&quot;:{&quot;text&quot;:&quot;2.775&quot;,&quot;suggestions&quot;:[]},&quot;061cf32c0b1d8afd11d486b449efc90d&quot;:{&quot;text&quot;:&quot;0.417&quot;,&quot;suggestions&quot;:[]},&quot;0b380f9247e408be12d7205c8c37e399&quot;:{&quot;text&quot;:&quot;2.805&quot;,&quot;suggestions&quot;:[]},&quot;b5f84c0de25be7043e378a83e2327848&quot;:{&quot;text&quot;:&quot;0.353&quot;,&quot;suggestions&quot;:[]},&quot;f154a0df632b16b74cd101dcda491b83&quot;:{&quot;text&quot;:&quot;0.188&quot;,&quot;suggestions&quot;:[]},&quot;a09e3f99b42ac0a30c71dc6abd268e7f&quot;:{&quot;text&quot;:&quot;11.120&quot;,&quot;suggestions&quot;:[]},&quot;cfdbf9cdea3adf86354db4611df22a7c&quot;:{&quot;text&quot;:&quot;0.351&quot;,&quot;suggestions&quot;:[]},&quot;711ad51d1d8b437c5425ca486f7e4d3c&quot;:{&quot;text&quot;:&quot;0.139&quot;,&quot;suggestions&quot;:[]},&quot;7b24348e17e143299c1333b1e9b83849&quot;:{&quot;text&quot;:&quot;0.185&quot;,&quot;suggestions&quot;:[]},&quot;ef2d0ff5c1e58689253e6e40555cbf04&quot;:{&quot;text&quot;:&quot;11.193&quot;,&quot;suggestions&quot;:[]},&quot;51547876197a3348b0c4ed8781956b6f&quot;:{&quot;text&quot;:&quot;11.181&quot;,&quot;suggestions&quot;:[]},&quot;ff0be796ef2d5cf616a2fd9b65fd3303&quot;:{&quot;text&quot;:&quot;0.354&quot;,&quot;suggestions&quot;:[]},&quot;135c0665841a287e70b0168a8319e03e&quot;:{&quot;text&quot;:&quot;0.145&quot;,&quot;suggestions&quot;:[]},&quot;6f6ad893be32ddeb8d0969fa4ac0982b&quot;:{&quot;text&quot;:&quot;3.516&quot;,&quot;suggestions&quot;:[]},&quot;e1f522e9ca85bab1896112e76810a320&quot;:{&quot;text&quot;:&quot;0.347&quot;,&quot;suggestions&quot;:[]},&quot;554496ce383683927bcfeb0407488f04&quot;:{&quot;text&quot;:&quot;0.201&quot;,&quot;suggestions&quot;:[]},&quot;3236099df7ae8cd7b797d5852ed0c41d&quot;:{&quot;text&quot;:&quot;0.193&quot;,&quot;suggestions&quot;:[]},&quot;72066c00347162d28c1e845776ed1ddd&quot;:{&quot;text&quot;:&quot;13.974&quot;,&quot;suggestions&quot;:[]},&quot;cade38a52daf282b8c3834dd7041fc11&quot;:{&quot;text&quot;:&quot;Note that 𝜂 and 𝛾 represent learning rate and momentum, respectively, and the values are sorted based on the validation accuracy&quot;,&quot;suggestions&quot;:[{&quot;context&quot;:&quot;represent learning rate and m&quot;,&quot;index&quot;:23,&quot;length&quot;:8,&quot;suggestions&quot;:[{&quot;score&quot;:0.6953641032496154,&quot;word&quot;:&quot;the learning&quot;},{&quot;score&quot;:0.3046358967503846,&quot;word&quot;:&quot;learning&quot;}],&quot;type&quot;:&quot;grammar:article&quot;,&quot;word&quot;:&quot;learning&quot;,&quot;text&quot;:&quot;Note that 𝜂 and 𝛾 represent learning rate and momentum, respectively, and the values are sorted based on the validation accuracy&quot;,&quot;uuid&quot;:&quot;7741c55c-0c78-4637-a380-10be6a17c9f1&quot;,&quot;sentenceUUID&quot;:&quot;289bf875-ab5d-4870-9a63-c952136f56f3&quot;,&quot;indexExtendedContext&quot;:27,&quot;extendedContext&quot;:&quot;Note that 𝜂 and 𝛾 represent learning rate and momentum, respectively,&quot;,&quot;contextRange&quot;:{&quot;items&quot;:[{&quot;text&quot;:&quot;Note that 𝜂 and 𝛾 represent learning rate and momentum, respectively,&quot;}]},&quot;sentenceIndex&quot;:0,&quot;paragraphIndex&quot;:2129,&quot;idx&quot;:2150}]},&quot;d95867deadfe690e40f42068d6b59df8&quot;:{&quot;text&quot;:&quot;References&quot;,&quot;suggestions&quot;:[]},&quot;a4af44a05129a2bd610e8a2f13986304&quot;:{&quot;text&quot;:&quot;1.\tKeskar, N., et al., On Large-Batch Training for Deep Learning:&quot;,&quot;suggestions&quot;:[]},&quot;538adb38158c7568682cfd8a7079148e&quot;:{&quot;text&quot;:&quot;Generalization Gap and Sharp Minima.&quot;,&quot;suggestions&quot;:[]},&quot;f4e4e5564ad29f61af4b1aeeb355c74e&quot;:{&quot;text&quot;:&quot;2016.&quot;,&quot;suggestions&quot;:[]},&quot;d618c765f26f63a0f40e0f383c038f5c&quot;:{&quot;text&quot;:&quot;2.\tDeng, J., et al.&quot;,&quot;suggestions&quot;:[]},&quot;2ded16bf6b26de79d11031a2d4f6293c&quot;:{&quot;text&quot;:&quot;ImageNet:&quot;,&quot;suggestions&quot;:[]},&quot;27f61e0f78531c438d5f035629fc8e68&quot;:{&quot;text&quot;:&quot;A large-scale hierarchical image database.&quot;,&quot;suggestions&quot;:[]},&quot;c66a5ed95e760e4807b1314200e8615d&quot;:{&quot;text&quot;:&quot;2009.&quot;,&quot;suggestions&quot;:[]},&quot;c9bfc87951dfc531f4c31cd00bbad934&quot;:{&quot;text&quot;:&quot;3.\tGlorot, X. and Y.&quot;,&quot;suggestions&quot;:[]},&quot;edf74fe6c13cf2158d5fb18e188e41bc&quot;:{&quot;text&quot;:&quot;Bengio.&quot;,&quot;suggestions&quot;:[]},&quot;3455553d8a2a804bb1dfd70df68402d7&quot;:{&quot;text&quot;:&quot;Understanding the difficulty of training deep feedforward neural networks.&quot;,&quot;suggestions&quot;:[]},&quot;236c4d68f4017234f5385546530c3b98&quot;:{&quot;text&quot;:&quot;2010. PMLR.&quot;,&quot;suggestions&quot;:[]},&quot;d304f13e06de1d8368fc3c13d6b45559&quot;:{&quot;text&quot;:&quot;An epoch is usually defined to be one complete iteration through a training dataset, and we chose to train our model using batch gradient descent with momentum as defined in the following equation:&quot;,&quot;suggestions&quot;:[]},&quot;abf534a1d7499b67a01dc9c2f7e43419&quot;:{&quot;text&quot;:&quot;Where 𝜃 is the parameter of our neural network, 𝛾 is the momentum, 𝜂 is the learning rate, ,𝐿-𝑖.(𝜃) is the loss for ,𝑖-𝑡ℎ. random sample, and 𝑁 is the size of the batch.&quot;,&quot;suggestions&quot;:[{&quot;context&quot;:&quot;ing rate, ,𝐿-𝑖.(𝜃) is the los&quot;,&quot;index&quot;:0,&quot;length&quot;:8,&quot;suggestions&quot;:[{&quot;score&quot;:0.8949524191413253,&quot;word&quot;:&quot;a ,𝐿-𝑖.(𝜃)&quot;},{&quot;score&quot;:0.10504758085867467,&quot;word&quot;:&quot;,𝐿-𝑖.(𝜃)&quot;}],&quot;type&quot;:&quot;grammar:article&quot;,&quot;word&quot;:&quot;,𝐿-𝑖.(𝜃)&quot;,&quot;text&quot;:&quot;Where 𝜃 is the parameter of our neural network, 𝛾 is the momentum, 𝜂 is the learning rate, ,𝐿-𝑖.(𝜃) is the loss for ,𝑖-𝑡ℎ. random sample, and 𝑁 is the size of the batch.&quot;,&quot;uuid&quot;:&quot;cfe0c50d-4b22-4158-810f-4eacf0b36a3a&quot;,&quot;sentenceUUID&quot;:&quot;757973d4-3595-42ab-958c-0eef6cc9a66c&quot;,&quot;indexExtendedContext&quot;:32,&quot;extendedContext&quot;:&quot;momentum, 𝜂 is the learning rate, ,𝐿-𝑖.(𝜃) is the loss for ,𝑖-𝑡ℎ.&quot;,&quot;sentenceIndex&quot;:0,&quot;paragraphIndex&quot;:4,&quot;idx&quot;:6},{&quot;type&quot;:&quot;premium&quot;,&quot;contextRange&quot;:{},&quot;sentenceIndex&quot;:0,&quot;paragraphIndex&quot;:4,&quot;sentenceUUID&quot;:&quot;757973d4-3595-42ab-958c-0eef6cc9a66c&quot;,&quot;idx&quot;:6,&quot;index&quot;:1},{&quot;type&quot;:&quot;premium&quot;,&quot;contextRange&quot;:{},&quot;sentenceIndex&quot;:0,&quot;paragraphIndex&quot;:4,&quot;sentenceUUID&quot;:&quot;757973d4-3595-42ab-958c-0eef6cc9a66c&quot;,&quot;idx&quot;:6,&quot;index&quot;:2}]},&quot;ca9c623882b49ce5de670a759b4bc5a3&quot;:{&quot;text&quot;:&quot;To have a fair comparison of different hyperparameter sets, we trained all parameter sets for 75 epochs, since at this point, most of the settings showed reasonable convergence.&quot;,&quot;suggestions&quot;:[]},&quot;f39dc4cc748851787005e5019b87c051&quot;:{&quot;text&quot;:&quot;Where ,𝑓-𝜃.(,𝑥-𝑖.,)-(𝑘). is the ,𝑖-𝑡ℎ.component of the output of our neural network with parameters 𝜃, on image ,𝑥-𝑖. classified as diagnosis 𝑘.&quot;,&quot;suggestions&quot;:[{&quot;context&quot;:&quot;ere ,𝑓-𝜃.(,𝑥-𝑖.,)-(𝑘). is the ,𝑖-&quot;,&quot;index&quot;:4,&quot;length&quot;:12,&quot;suggestions&quot;:[{&quot;score&quot;:0.9803739305410314,&quot;word&quot;:&quot;a ,𝑥-𝑖.,)-(𝑘).&quot;},{&quot;score&quot;:0.019626069458968564,&quot;word&quot;:&quot;,𝑥-𝑖.,)-(𝑘).&quot;}],&quot;type&quot;:&quot;grammar:article&quot;,&quot;word&quot;:&quot;,𝑥-𝑖.,)-(𝑘).&quot;,&quot;text&quot;:&quot;Where ,𝑓-𝜃.(,𝑥-𝑖.,)-(𝑘). is the ,𝑖-𝑡ℎ.component of the output of our neural network with parameters 𝜃, on image ,𝑥-𝑖. classified as diagnosis 𝑘.&quot;,&quot;uuid&quot;:&quot;933b1925-fb85-4d71-b999-dca051aad5bd&quot;,&quot;sentenceUUID&quot;:&quot;a1a0f59c-e9e6-49b9-ac79-ce00540b1bdc&quot;,&quot;indexExtendedContext&quot;:null,&quot;extendedContext&quot;:&quot;Where ,𝑓-𝜃.(,𝑥-𝑖.,)-(𝑘). is the ,𝑖-𝑡ℎ.component&quot;,&quot;sentenceIndex&quot;:0,&quot;paragraphIndex&quot;:6,&quot;idx&quot;:14},{&quot;type&quot;:&quot;premium&quot;,&quot;contextRange&quot;:{},&quot;sentenceIndex&quot;:0,&quot;paragraphIndex&quot;:6,&quot;sentenceUUID&quot;:&quot;a1a0f59c-e9e6-49b9-ac79-ce00540b1bdc&quot;,&quot;idx&quot;:14,&quot;index&quot;:5},{&quot;type&quot;:&quot;premium&quot;,&quot;contextRange&quot;:{},&quot;sentenceIndex&quot;:0,&quot;paragraphIndex&quot;:6,&quot;sentenceUUID&quot;:&quot;a1a0f59c-e9e6-49b9-ac79-ce00540b1bdc&quot;,&quot;idx&quot;:14,&quot;index&quot;:6},{&quot;context&quot;:&quot;ers 𝜃, on image ,𝑥-𝑖. clas&quot;,&quot;index&quot;:7,&quot;length&quot;:5,&quot;suggestions&quot;:[{&quot;score&quot;:0.7193584467757197,&quot;word&quot;:&quot;the image&quot;},{&quot;score&quot;:0.28064155322428036,&quot;word&quot;:&quot;image&quot;}],&quot;type&quot;:&quot;grammar:article&quot;,&quot;word&quot;:&quot;image&quot;,&quot;text&quot;:&quot;Where ,𝑓-𝜃.(,𝑥-𝑖.,)-(𝑘). is the ,𝑖-𝑡ℎ.component of the output of our neural network with parameters 𝜃, on image ,𝑥-𝑖. classified as diagnosis 𝑘.&quot;,&quot;uuid&quot;:&quot;cbe1ba8c-015d-44af-b45f-0fc5f4965750&quot;,&quot;sentenceUUID&quot;:&quot;a1a0f59c-e9e6-49b9-ac79-ce00540b1bdc&quot;,&quot;indexExtendedContext&quot;:30,&quot;extendedContext&quot;:&quot;neural network with parameters 𝜃, on image ,𝑥-𝑖. classified&quot;,&quot;sentenceIndex&quot;:0,&quot;paragraphIndex&quot;:6,&quot;idx&quot;:14},{&quot;context&quot;:&quot;age ,𝑥-𝑖. classified as diagnos&quot;,&quot;index&quot;:8,&quot;length&quot;:10,&quot;suggestions&quot;:[{&quot;score&quot;:0.9069143386478892,&quot;word&quot;:&quot;Classified&quot;},{&quot;score&quot;:0.09308566135211084,&quot;word&quot;:&quot;classified&quot;}],&quot;type&quot;:&quot;spelling:capitalization&quot;,&quot;word&quot;:&quot;classified&quot;,&quot;text&quot;:&quot;Where ,𝑓-𝜃.(,𝑥-𝑖.,)-(𝑘). is the ,𝑖-𝑡ℎ.component of the output of our neural network with parameters 𝜃, on image ,𝑥-𝑖. classified as diagnosis 𝑘.&quot;,&quot;uuid&quot;:&quot;46c3f55c-00f4-45a3-adf6-24766182c21a&quot;,&quot;sentenceUUID&quot;:&quot;a1a0f59c-e9e6-49b9-ac79-ce00540b1bdc&quot;,&quot;indexExtendedContext&quot;:27,&quot;extendedContext&quot;:&quot;with parameters 𝜃, on image ,𝑥-𝑖. classified as diagnosis 𝑘.&quot;,&quot;sentenceIndex&quot;:0,&quot;paragraphIndex&quot;:6,&quot;idx&quot;:14}]},&quot;350cb1a49d6500e5271657b9e43487cf&quot;:{&quot;text&quot;:&quot;A grid search is performed over the following possible values as shown in eTable 1, unfrozen layers of [4,3,2,1], [4,3,2], [4, 3], [4], and “None,” weight initialization of Normal, Uniform, Xavier normal, and Xavier uniform, learning rate of 0.01, 0.001, and 0.0001, and momentum of 0.01, 0.001, and 0.0001.&quot;,&quot;suggestions&quot;:[{&quot;context&quot;:&quot; shown in eTable 1, unfroze&quot;,&quot;index&quot;:8,&quot;length&quot;:6,&quot;suggestions&quot;:[{&quot;score&quot;:0.5596836260952948,&quot;word&quot;:&quot;table&quot;},{&quot;score&quot;:0.38293914691219155,&quot;word&quot;:&quot;stable&quot;},{&quot;score&quot;:0.05737722699251374,&quot;word&quot;:&quot;eTable&quot;}],&quot;type&quot;:&quot;spelling&quot;,&quot;word&quot;:&quot;eTable&quot;,&quot;text&quot;:&quot;A grid search is performed over the following possible values as shown in eTable 1, unfrozen layers of [4,3,2,1], [4,3,2], [4, 3], [4], and “None,” weight initialization of Normal, Uniform, Xavier normal, and Xavier uniform, learning rate of 0.01, 0.001, and 0.0001, and momentum of 0.01, 0.001, and 0.0001.&quot;,&quot;uuid&quot;:&quot;8b2c779d-7f70-4bb9-9f25-0f6e7051feaf&quot;,&quot;sentenceUUID&quot;:&quot;74bbaab0-95b0-4a54-bcda-0515f46b769a&quot;,&quot;indexExtendedContext&quot;:28,&quot;extendedContext&quot;:&quot;possible values as shown in eTable 1, unfrozen layers of [4,3,2,1],&quot;,&quot;contextRange&quot;:{&quot;items&quot;:[{&quot;text&quot;:&quot;possible values as shown in eTable 1, unfrozen layers of [4,3,2,1],&quot;}]},&quot;sentenceIndex&quot;:3,&quot;paragraphIndex&quot;:7,&quot;idx&quot;:19},{&quot;context&quot;:&quot;[4], and “None,” weight ini&quot;,&quot;index&quot;:9,&quot;length&quot;:6,&quot;suggestions&quot;:[{&quot;word&quot;:&quot;to none,”&quot;,&quot;score&quot;:0.9793926425653494},{&quot;word&quot;:&quot;None,”&quot;,&quot;score&quot;:0.020607357434650572}],&quot;type&quot;:&quot;grammar:tense&quot;,&quot;word&quot;:&quot;None,”&quot;,&quot;text&quot;:&quot;A grid search is performed over the following possible values as shown in eTable 1, unfrozen layers of [4,3,2,1], [4,3,2], [4, 3], [4], and “None,” weight initialization of Normal, Uniform, Xavier normal, and Xavier uniform, learning rate of 0.01, 0.001, and 0.0001, and momentum of 0.01, 0.001, and 0.0001.&quot;,&quot;uuid&quot;:&quot;fefad5af-830d-49d6-9900-8ac185c373ac&quot;,&quot;sentenceUUID&quot;:&quot;74bbaab0-95b0-4a54-bcda-0515f46b769a&quot;,&quot;indexExtendedContext&quot;:27,&quot;extendedContext&quot;:&quot;[4,3,2], [4, 3], [4], and “None,” weight initialization of&quot;,&quot;contextRange&quot;:{&quot;items&quot;:[{&quot;text&quot;:&quot;[4,3,2], [4, 3], [4], and “None,” weight initialization of&quot;}]},&quot;sentenceIndex&quot;:3,&quot;paragraphIndex&quot;:7,&quot;idx&quot;:19}]},&quot;5b1e9f0f2fc64fd5e8b574985e46dd43&quot;:{&quot;text&quot;:&quot;The “None” setting of unfrozen layers means that only the final fully connected layer is backpropagated through.&quot;,&quot;suggestions&quot;:[{&quot;type&quot;:&quot;premium&quot;,&quot;contextRange&quot;:{},&quot;sentenceIndex&quot;:4,&quot;paragraphIndex&quot;:7,&quot;sentenceUUID&quot;:&quot;dcdd288f-bb80-40fb-831c-fc1a454b11ac&quot;,&quot;idx&quot;:20,&quot;index&quot;:10}]},&quot;69a17759d125652328cb4877df387a96&quot;:{&quot;text&quot;:&quot;The definition of each type of weight initialization for our fully connected final layer is provided below;&quot;,&quot;suggestions&quot;:[]},&quot;934da02c728de049aef4915d98ccd455&quot;:{&quot;text&quot;:&quot;Xavier Uniform: a study in [3] proposed a way to choose the bounds of a uniform distribution that is layer-specific to control the variance of the gradients from different layers of their neural network as follows:&quot;,&quot;suggestions&quot;:[]},&quot;895eedf9f05d2f5b078d63d45f9e3aea&quot;:{&quot;text&quot;:&quot;In addition, for ROC, the true-positive rate (TPR) and false-positive rate (FPR) were obtained as follows:&quot;,&quot;suggestions&quot;:[]},&quot;6c641ac9d99b535d773b048fc5bc7808&quot;:{&quot;text&quot;:&quot;where TP represents the number of true-positives, and TN, FP, and FN are the true-negatives, false-positives, and false-negatives, respectively.&quot;,&quot;suggestions&quot;:[]},&quot;18833c425597fbef437866e8352211ac&quot;:{&quot;text&quot;:&quot;ROC for the multi-label classification was obtained by binarizing the output into two cases: one for the target class and another for the rest of the classes.&quot;,&quot;suggestions&quot;:[{&quot;context&quot;:&quot;C for the multi-label classifica&quot;,&quot;index&quot;:21,&quot;length&quot;:11,&quot;suggestions&quot;:[{&quot;score&quot;:0.9790837985617378,&quot;word&quot;:&quot;multilabel&quot;},{&quot;score&quot;:0.020916201438262186,&quot;word&quot;:&quot;multi-label&quot;}],&quot;type&quot;:&quot;punctuation:hyphen&quot;,&quot;word&quot;:&quot;multi-label&quot;,&quot;text&quot;:&quot;ROC for the multi-label classification was obtained by binarizing the output into two cases: one for the target class and another for the rest of the classes.&quot;,&quot;uuid&quot;:&quot;0715b399-e69d-48cd-beb2-c4f7a2dc3205&quot;,&quot;sentenceUUID&quot;:&quot;4c1263f8-3d41-42e1-adc3-ba2ec8b45008&quot;,&quot;indexExtendedContext&quot;:null,&quot;extendedContext&quot;:&quot;ROC for the multi-label classification was obtained&quot;,&quot;contextRange&quot;:{&quot;items&quot;:[{&quot;text&quot;:&quot;ROC for the multi-label classification was obtained&quot;}]},&quot;sentenceIndex&quot;:2,&quot;paragraphIndex&quot;:43,&quot;idx&quot;:62}]},&quot;6cc0092b25036fb5943d25ae4cf1c3c7&quot;:{&quot;text&quot;:&quot;Where ,𝑓-𝜃.(,𝑥-𝑖.,)-(𝑘). is the ,𝑖-𝑡ℎ.component of the output of our neural network with parameters 𝜃, on the image ,𝑥-𝑖. classified as diagnosis 𝑘.&quot;,&quot;suggestions&quot;:[{&quot;context&quot;:&quot;ere ,𝑓-𝜃.(,𝑥-𝑖.,)-(𝑘). is the ,𝑖-&quot;,&quot;index&quot;:4,&quot;length&quot;:12,&quot;suggestions&quot;:[{&quot;score&quot;:0.9803739305410314,&quot;word&quot;:&quot;a ,𝑥-𝑖.,)-(𝑘).&quot;},{&quot;score&quot;:0.019626069458968564,&quot;word&quot;:&quot;,𝑥-𝑖.,)-(𝑘).&quot;}],&quot;type&quot;:&quot;grammar:article&quot;,&quot;word&quot;:&quot;,𝑥-𝑖.,)-(𝑘).&quot;,&quot;text&quot;:&quot;Where ,𝑓-𝜃.(,𝑥-𝑖.,)-(𝑘). is the ,𝑖-𝑡ℎ.component of the output of our neural network with parameters 𝜃, on the image ,𝑥-𝑖. classified as diagnosis 𝑘.&quot;,&quot;uuid&quot;:&quot;7e270775-50b8-40ab-84f6-4dadd1f4bf98&quot;,&quot;sentenceUUID&quot;:&quot;a81bb1d7-44aa-4341-923c-938574b1f680&quot;,&quot;indexExtendedContext&quot;:null,&quot;extendedContext&quot;:&quot;Where ,𝑓-𝜃.(,𝑥-𝑖.,)-(𝑘). is the ,𝑖-𝑡ℎ.component&quot;,&quot;sentenceIndex&quot;:0,&quot;paragraphIndex&quot;:6,&quot;idx&quot;:14},{&quot;type&quot;:&quot;premium&quot;,&quot;contextRange&quot;:{},&quot;sentenceIndex&quot;:0,&quot;paragraphIndex&quot;:6,&quot;sentenceUUID&quot;:&quot;a81bb1d7-44aa-4341-923c-938574b1f680&quot;,&quot;idx&quot;:14,&quot;index&quot;:5},{&quot;type&quot;:&quot;premium&quot;,&quot;contextRange&quot;:{},&quot;sentenceIndex&quot;:0,&quot;paragraphIndex&quot;:6,&quot;sentenceUUID&quot;:&quot;a81bb1d7-44aa-4341-923c-938574b1f680&quot;,&quot;idx&quot;:14,&quot;index&quot;:6},{&quot;context&quot;:&quot;age ,𝑥-𝑖. classified as diagnos&quot;,&quot;index&quot;:7,&quot;length&quot;:10,&quot;suggestions&quot;:[{&quot;score&quot;:0.9095345057893912,&quot;word&quot;:&quot;Classified&quot;},{&quot;score&quot;:0.09046549421060873,&quot;word&quot;:&quot;classified&quot;}],&quot;type&quot;:&quot;spelling:capitalization&quot;,&quot;word&quot;:&quot;classified&quot;,&quot;text&quot;:&quot;Where ,𝑓-𝜃.(,𝑥-𝑖.,)-(𝑘). is the ,𝑖-𝑡ℎ.component of the output of our neural network with parameters 𝜃, on the image ,𝑥-𝑖. classified as diagnosis 𝑘.&quot;,&quot;uuid&quot;:&quot;bb52848f-6a40-45ec-aa58-f636253aaa95&quot;,&quot;sentenceUUID&quot;:&quot;a81bb1d7-44aa-4341-923c-938574b1f680&quot;,&quot;indexExtendedContext&quot;:26,&quot;extendedContext&quot;:&quot;parameters 𝜃, on the image ,𝑥-𝑖. classified as diagnosis 𝑘.&quot;,&quot;sentenceIndex&quot;:0,&quot;paragraphIndex&quot;:6,&quot;idx&quot;:14}]},&quot;6c0d116cd49a960de68ee909adb91103&quot;:{&quot;text&quot;:&quot;Uniform: for the uniform initialization of our final layer, we initialize our parameters with a uniform distribution between -1 and 1.&quot;,&quot;suggestions&quot;:[]},&quot;2d7f096858699cf64f2048536ead9918&quot;:{&quot;text&quot;:&quot;ROC for the multilabel classification was obtained by binarizing the output into two cases: one for the target class and another for the rest of the classes.&quot;,&quot;suggestions&quot;:[]},&quot;27ee01b5b0228908d98281dbbf409667&quot;:{&quot;text&quot;:&quot;Performance on the entire hyperparameter set&quot;,&quot;suggestions&quot;:[]},&quot;da65ba7182a2ec1d2ec24150f83b4416&quot;:{&quot;text&quot;:&quot;Note that 𝜂 and 𝛾 represent the learning rate and momentum, respectively, and the values are sorted based on the validation accuracy&quot;,&quot;suggestions&quot;:[]}}"/>
    <we:property name="user-choice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DF1F096D8ABF545A4E09BD26FA7C3C3" ma:contentTypeVersion="4" ma:contentTypeDescription="Create a new document." ma:contentTypeScope="" ma:versionID="5504b20ba8007545963ec70fd0a08a02">
  <xsd:schema xmlns:xsd="http://www.w3.org/2001/XMLSchema" xmlns:xs="http://www.w3.org/2001/XMLSchema" xmlns:p="http://schemas.microsoft.com/office/2006/metadata/properties" xmlns:ns2="be97e7c2-fed8-460c-9eb5-8d2a4add8810" targetNamespace="http://schemas.microsoft.com/office/2006/metadata/properties" ma:root="true" ma:fieldsID="a58502f14bc64f53bf60448dfafa53ae" ns2:_="">
    <xsd:import namespace="be97e7c2-fed8-460c-9eb5-8d2a4add881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97e7c2-fed8-460c-9eb5-8d2a4add88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C02BC3-CE57-4114-A6F1-80B5166998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97e7c2-fed8-460c-9eb5-8d2a4add88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0D7625-0894-47BB-8C5C-7089D76B3F03}">
  <ds:schemaRefs>
    <ds:schemaRef ds:uri="http://schemas.microsoft.com/sharepoint/v3/contenttype/forms"/>
  </ds:schemaRefs>
</ds:datastoreItem>
</file>

<file path=customXml/itemProps3.xml><?xml version="1.0" encoding="utf-8"?>
<ds:datastoreItem xmlns:ds="http://schemas.openxmlformats.org/officeDocument/2006/customXml" ds:itemID="{5E70BF09-3F50-45FF-9DDC-9E92A1AA54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05</Words>
  <Characters>2881</Characters>
  <Application>Microsoft Office Word</Application>
  <DocSecurity>0</DocSecurity>
  <Lines>24</Lines>
  <Paragraphs>6</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권경원</dc:creator>
  <cp:keywords>fileTagC:925e43433e6247396a87334de994b9753a0b3c9c</cp:keywords>
  <cp:lastModifiedBy>kwon kyungwon</cp:lastModifiedBy>
  <cp:revision>3</cp:revision>
  <dcterms:created xsi:type="dcterms:W3CDTF">2023-05-31T15:16:00Z</dcterms:created>
  <dcterms:modified xsi:type="dcterms:W3CDTF">2023-05-31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F1F096D8ABF545A4E09BD26FA7C3C3</vt:lpwstr>
  </property>
</Properties>
</file>